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68DD7" w14:textId="7E1228CF" w:rsidR="002E3002" w:rsidRPr="00503C51" w:rsidRDefault="002E3002" w:rsidP="000B51F6">
      <w:pPr>
        <w:pStyle w:val="Caption"/>
        <w:keepNext/>
        <w:ind w:hanging="567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03C5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material</w:t>
      </w:r>
    </w:p>
    <w:p w14:paraId="067E4537" w14:textId="77777777" w:rsidR="002B2EE6" w:rsidRPr="002B2EE6" w:rsidRDefault="004F6BC2" w:rsidP="000B51F6">
      <w:pPr>
        <w:pStyle w:val="Caption"/>
        <w:keepNext/>
        <w:ind w:left="-567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1</w:t>
      </w:r>
    </w:p>
    <w:p w14:paraId="42F04949" w14:textId="163BB715" w:rsidR="004F6BC2" w:rsidRPr="002B2EE6" w:rsidRDefault="004F6BC2" w:rsidP="000B51F6">
      <w:pPr>
        <w:pStyle w:val="Caption"/>
        <w:keepNext/>
        <w:ind w:left="-567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ivate-Sphere Behaviours: Diet</w:t>
      </w:r>
    </w:p>
    <w:tbl>
      <w:tblPr>
        <w:tblStyle w:val="TableGrid"/>
        <w:tblW w:w="15087" w:type="dxa"/>
        <w:tblInd w:w="-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9"/>
        <w:gridCol w:w="1064"/>
        <w:gridCol w:w="1064"/>
        <w:gridCol w:w="1108"/>
        <w:gridCol w:w="1084"/>
        <w:gridCol w:w="985"/>
        <w:gridCol w:w="899"/>
        <w:gridCol w:w="815"/>
        <w:gridCol w:w="1085"/>
        <w:gridCol w:w="902"/>
        <w:gridCol w:w="902"/>
      </w:tblGrid>
      <w:tr w:rsidR="004F6BC2" w:rsidRPr="00503C51" w14:paraId="0D45D3C4" w14:textId="77777777" w:rsidTr="006B2032">
        <w:trPr>
          <w:trHeight w:val="364"/>
        </w:trPr>
        <w:tc>
          <w:tcPr>
            <w:tcW w:w="5179" w:type="dxa"/>
            <w:vMerge w:val="restart"/>
            <w:tcBorders>
              <w:top w:val="single" w:sz="4" w:space="0" w:color="auto"/>
            </w:tcBorders>
          </w:tcPr>
          <w:p w14:paraId="173840C0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6418C74F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25A31F6E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7DF990DB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6A370FDA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5D68066B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7ACB2A1C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5F1B5BF2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14:paraId="37A342C8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4F6BC2" w:rsidRPr="00503C51" w14:paraId="7F92C1EC" w14:textId="77777777" w:rsidTr="006B2032">
        <w:trPr>
          <w:trHeight w:val="309"/>
        </w:trPr>
        <w:tc>
          <w:tcPr>
            <w:tcW w:w="5179" w:type="dxa"/>
            <w:vMerge/>
          </w:tcPr>
          <w:p w14:paraId="4AD9C943" w14:textId="77777777" w:rsidR="004F6BC2" w:rsidRPr="00503C51" w:rsidRDefault="004F6BC2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200AFEFC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60E4D5BF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45E8F62D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1538E482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2A2FFA1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0235AA5E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5FD59AAF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209C10CF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E3D8887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9AB66C7" w14:textId="77777777" w:rsidR="004F6BC2" w:rsidRPr="00503C51" w:rsidRDefault="004F6BC2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4F6BC2" w:rsidRPr="00503C51" w14:paraId="069970D6" w14:textId="77777777" w:rsidTr="006B2032">
        <w:trPr>
          <w:trHeight w:val="291"/>
        </w:trPr>
        <w:tc>
          <w:tcPr>
            <w:tcW w:w="5179" w:type="dxa"/>
            <w:tcBorders>
              <w:bottom w:val="single" w:sz="4" w:space="0" w:color="auto"/>
            </w:tcBorders>
          </w:tcPr>
          <w:p w14:paraId="3C266E93" w14:textId="77777777" w:rsidR="004F6BC2" w:rsidRPr="00503C51" w:rsidRDefault="004F6BC2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CD033" w14:textId="77777777" w:rsidR="004F6BC2" w:rsidRPr="00503C51" w:rsidRDefault="004F6BC2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6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7C035A" w14:textId="77777777" w:rsidR="004F6BC2" w:rsidRPr="00503C51" w:rsidRDefault="004F6BC2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6E2F4F" w:rsidRPr="00503C51" w14:paraId="2AC765C4" w14:textId="77777777" w:rsidTr="006B2032">
        <w:trPr>
          <w:trHeight w:val="291"/>
        </w:trPr>
        <w:tc>
          <w:tcPr>
            <w:tcW w:w="5179" w:type="dxa"/>
            <w:tcBorders>
              <w:top w:val="single" w:sz="4" w:space="0" w:color="auto"/>
            </w:tcBorders>
          </w:tcPr>
          <w:p w14:paraId="247AE5A2" w14:textId="3FB18A6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19C83033" w14:textId="5CE7606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2FEDDEC8" w14:textId="3369F78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538878B8" w14:textId="5D05B543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358C116C" w14:textId="7D80B1D8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59852942" w14:textId="4D33B869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648CBEB0" w14:textId="02F851E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067C4D7E" w14:textId="0B69F5E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69B58F4C" w14:textId="152DC5BB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75473D1C" w14:textId="1A5CBEB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49004798" w14:textId="730D8B7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9</w:t>
            </w:r>
          </w:p>
        </w:tc>
      </w:tr>
      <w:tr w:rsidR="006E2F4F" w:rsidRPr="00503C51" w14:paraId="57201AEB" w14:textId="77777777" w:rsidTr="006B2032">
        <w:trPr>
          <w:trHeight w:val="291"/>
        </w:trPr>
        <w:tc>
          <w:tcPr>
            <w:tcW w:w="5179" w:type="dxa"/>
          </w:tcPr>
          <w:p w14:paraId="6245B8D5" w14:textId="2915AD99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27D0BEDD" w14:textId="0348F08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64" w:type="dxa"/>
            <w:vAlign w:val="bottom"/>
          </w:tcPr>
          <w:p w14:paraId="0E36E4F4" w14:textId="2040044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08" w:type="dxa"/>
            <w:vAlign w:val="bottom"/>
          </w:tcPr>
          <w:p w14:paraId="6AFA0EBF" w14:textId="0F3DB29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1614B8BD" w14:textId="5436613F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85" w:type="dxa"/>
            <w:vAlign w:val="bottom"/>
          </w:tcPr>
          <w:p w14:paraId="33FFEE2C" w14:textId="453D843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899" w:type="dxa"/>
            <w:vAlign w:val="bottom"/>
          </w:tcPr>
          <w:p w14:paraId="7C60DAB5" w14:textId="7B0AD47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815" w:type="dxa"/>
            <w:vAlign w:val="bottom"/>
          </w:tcPr>
          <w:p w14:paraId="2AB351F5" w14:textId="6984CEC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85" w:type="dxa"/>
            <w:vAlign w:val="bottom"/>
          </w:tcPr>
          <w:p w14:paraId="3C5BF5C0" w14:textId="26FC994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02" w:type="dxa"/>
            <w:vAlign w:val="bottom"/>
          </w:tcPr>
          <w:p w14:paraId="2EEFA71C" w14:textId="69ACEA7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bottom"/>
          </w:tcPr>
          <w:p w14:paraId="3AEAA747" w14:textId="29AAB52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</w:tr>
      <w:tr w:rsidR="006E2F4F" w:rsidRPr="00503C51" w14:paraId="108304A9" w14:textId="77777777" w:rsidTr="006B2032">
        <w:trPr>
          <w:trHeight w:val="309"/>
        </w:trPr>
        <w:tc>
          <w:tcPr>
            <w:tcW w:w="5179" w:type="dxa"/>
          </w:tcPr>
          <w:p w14:paraId="05B59832" w14:textId="5C47BC29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638541A8" w14:textId="277405F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064" w:type="dxa"/>
            <w:vAlign w:val="bottom"/>
          </w:tcPr>
          <w:p w14:paraId="0A34B46F" w14:textId="18AB0593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64" w:type="dxa"/>
            <w:vAlign w:val="bottom"/>
          </w:tcPr>
          <w:p w14:paraId="22FAB71B" w14:textId="74018D8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108" w:type="dxa"/>
            <w:vAlign w:val="bottom"/>
          </w:tcPr>
          <w:p w14:paraId="074F43CE" w14:textId="3DFFB6EF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4" w:type="dxa"/>
            <w:vAlign w:val="bottom"/>
          </w:tcPr>
          <w:p w14:paraId="06E8E3C5" w14:textId="6405A252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5</w:t>
            </w:r>
          </w:p>
        </w:tc>
        <w:tc>
          <w:tcPr>
            <w:tcW w:w="985" w:type="dxa"/>
            <w:vAlign w:val="bottom"/>
          </w:tcPr>
          <w:p w14:paraId="2F76BD4E" w14:textId="4730FF0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0</w:t>
            </w:r>
          </w:p>
        </w:tc>
        <w:tc>
          <w:tcPr>
            <w:tcW w:w="899" w:type="dxa"/>
            <w:vAlign w:val="bottom"/>
          </w:tcPr>
          <w:p w14:paraId="794930C6" w14:textId="439035F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815" w:type="dxa"/>
            <w:vAlign w:val="bottom"/>
          </w:tcPr>
          <w:p w14:paraId="07E11B29" w14:textId="0E733F6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5" w:type="dxa"/>
            <w:vAlign w:val="bottom"/>
          </w:tcPr>
          <w:p w14:paraId="61DBB7B4" w14:textId="7653A01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02" w:type="dxa"/>
            <w:vAlign w:val="bottom"/>
          </w:tcPr>
          <w:p w14:paraId="45235CFE" w14:textId="14F4C40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02" w:type="dxa"/>
            <w:vAlign w:val="bottom"/>
          </w:tcPr>
          <w:p w14:paraId="78B345A0" w14:textId="0D10399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9</w:t>
            </w:r>
          </w:p>
        </w:tc>
      </w:tr>
      <w:tr w:rsidR="006E2F4F" w:rsidRPr="00503C51" w14:paraId="18556813" w14:textId="77777777" w:rsidTr="006B2032">
        <w:trPr>
          <w:trHeight w:val="309"/>
        </w:trPr>
        <w:tc>
          <w:tcPr>
            <w:tcW w:w="5179" w:type="dxa"/>
          </w:tcPr>
          <w:p w14:paraId="3971CC9A" w14:textId="77777777" w:rsidR="00E552F7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D46A58F" w14:textId="211EE632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</w:t>
            </w:r>
            <w:r w:rsidR="00273AB3" w:rsidRPr="00503C51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064" w:type="dxa"/>
            <w:vAlign w:val="bottom"/>
          </w:tcPr>
          <w:p w14:paraId="2A4A3232" w14:textId="4B3C972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1064" w:type="dxa"/>
            <w:vAlign w:val="bottom"/>
          </w:tcPr>
          <w:p w14:paraId="7B747A6F" w14:textId="6E7EA38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108" w:type="dxa"/>
            <w:vAlign w:val="bottom"/>
          </w:tcPr>
          <w:p w14:paraId="3E89DF19" w14:textId="1619BCC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4" w:type="dxa"/>
            <w:vAlign w:val="bottom"/>
          </w:tcPr>
          <w:p w14:paraId="4A4095C7" w14:textId="3DB578B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985" w:type="dxa"/>
            <w:vAlign w:val="bottom"/>
          </w:tcPr>
          <w:p w14:paraId="2ABEC903" w14:textId="75E4693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9</w:t>
            </w:r>
          </w:p>
        </w:tc>
        <w:tc>
          <w:tcPr>
            <w:tcW w:w="899" w:type="dxa"/>
            <w:vAlign w:val="bottom"/>
          </w:tcPr>
          <w:p w14:paraId="74324A22" w14:textId="0130839F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815" w:type="dxa"/>
            <w:vAlign w:val="bottom"/>
          </w:tcPr>
          <w:p w14:paraId="4852F695" w14:textId="3D361D57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5" w:type="dxa"/>
            <w:vAlign w:val="bottom"/>
          </w:tcPr>
          <w:p w14:paraId="31CA921D" w14:textId="3FFF1B6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02" w:type="dxa"/>
            <w:vAlign w:val="bottom"/>
          </w:tcPr>
          <w:p w14:paraId="43543029" w14:textId="427E774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902" w:type="dxa"/>
            <w:vAlign w:val="bottom"/>
          </w:tcPr>
          <w:p w14:paraId="0FC875A1" w14:textId="08B1B5D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6</w:t>
            </w:r>
          </w:p>
        </w:tc>
      </w:tr>
      <w:tr w:rsidR="006E2F4F" w:rsidRPr="00503C51" w14:paraId="04B96192" w14:textId="77777777" w:rsidTr="006B2032">
        <w:trPr>
          <w:trHeight w:val="309"/>
        </w:trPr>
        <w:tc>
          <w:tcPr>
            <w:tcW w:w="5179" w:type="dxa"/>
          </w:tcPr>
          <w:p w14:paraId="1F86586D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7FFB17EC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064" w:type="dxa"/>
            <w:vAlign w:val="bottom"/>
          </w:tcPr>
          <w:p w14:paraId="5ED1C021" w14:textId="4081DA23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1064" w:type="dxa"/>
            <w:vAlign w:val="bottom"/>
          </w:tcPr>
          <w:p w14:paraId="2FC49485" w14:textId="509A54D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108" w:type="dxa"/>
            <w:vAlign w:val="bottom"/>
          </w:tcPr>
          <w:p w14:paraId="238286B0" w14:textId="392B26AE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6175D5A4" w14:textId="56A4EB99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85" w:type="dxa"/>
            <w:vAlign w:val="bottom"/>
          </w:tcPr>
          <w:p w14:paraId="0091EE44" w14:textId="0FEF223A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899" w:type="dxa"/>
            <w:vAlign w:val="bottom"/>
          </w:tcPr>
          <w:p w14:paraId="796E5994" w14:textId="6EDB688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  <w:tc>
          <w:tcPr>
            <w:tcW w:w="815" w:type="dxa"/>
            <w:vAlign w:val="bottom"/>
          </w:tcPr>
          <w:p w14:paraId="196F696C" w14:textId="7246849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85" w:type="dxa"/>
            <w:vAlign w:val="bottom"/>
          </w:tcPr>
          <w:p w14:paraId="622C0D67" w14:textId="7516341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4F0B18F6" w14:textId="24996F3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02" w:type="dxa"/>
            <w:vAlign w:val="bottom"/>
          </w:tcPr>
          <w:p w14:paraId="77C96876" w14:textId="2D4C6BB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9</w:t>
            </w:r>
          </w:p>
        </w:tc>
      </w:tr>
      <w:tr w:rsidR="006E2F4F" w:rsidRPr="00503C51" w14:paraId="7882BADD" w14:textId="77777777" w:rsidTr="006B2032">
        <w:trPr>
          <w:trHeight w:val="309"/>
        </w:trPr>
        <w:tc>
          <w:tcPr>
            <w:tcW w:w="5179" w:type="dxa"/>
          </w:tcPr>
          <w:p w14:paraId="56E0C454" w14:textId="470A57C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07D89D64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64" w:type="dxa"/>
            <w:vAlign w:val="bottom"/>
          </w:tcPr>
          <w:p w14:paraId="1C1AB4C3" w14:textId="71A49762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1064" w:type="dxa"/>
            <w:vAlign w:val="bottom"/>
          </w:tcPr>
          <w:p w14:paraId="47954F7E" w14:textId="52508C2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108" w:type="dxa"/>
            <w:vAlign w:val="bottom"/>
          </w:tcPr>
          <w:p w14:paraId="46176685" w14:textId="0DD0684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0AC4DCAE" w14:textId="6400D62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85" w:type="dxa"/>
            <w:vAlign w:val="bottom"/>
          </w:tcPr>
          <w:p w14:paraId="3D52A2F4" w14:textId="0F2449C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4</w:t>
            </w:r>
          </w:p>
        </w:tc>
        <w:tc>
          <w:tcPr>
            <w:tcW w:w="899" w:type="dxa"/>
            <w:vAlign w:val="bottom"/>
          </w:tcPr>
          <w:p w14:paraId="264236C5" w14:textId="64F46B91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  <w:tc>
          <w:tcPr>
            <w:tcW w:w="815" w:type="dxa"/>
            <w:vAlign w:val="bottom"/>
          </w:tcPr>
          <w:p w14:paraId="553BEC05" w14:textId="0FCF8B9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85" w:type="dxa"/>
            <w:vAlign w:val="bottom"/>
          </w:tcPr>
          <w:p w14:paraId="76DA6E74" w14:textId="211AF0E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34CC54E6" w14:textId="67CD4A6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902" w:type="dxa"/>
            <w:vAlign w:val="bottom"/>
          </w:tcPr>
          <w:p w14:paraId="1DE1BFAB" w14:textId="49AC6C7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4</w:t>
            </w:r>
          </w:p>
        </w:tc>
      </w:tr>
      <w:tr w:rsidR="006E2F4F" w:rsidRPr="00503C51" w14:paraId="6E4B879B" w14:textId="77777777" w:rsidTr="006B2032">
        <w:trPr>
          <w:trHeight w:val="291"/>
        </w:trPr>
        <w:tc>
          <w:tcPr>
            <w:tcW w:w="5179" w:type="dxa"/>
          </w:tcPr>
          <w:p w14:paraId="4A47B5E2" w14:textId="72D609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C1973D9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064" w:type="dxa"/>
            <w:vAlign w:val="bottom"/>
          </w:tcPr>
          <w:p w14:paraId="377E1005" w14:textId="4433F08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1064" w:type="dxa"/>
            <w:vAlign w:val="bottom"/>
          </w:tcPr>
          <w:p w14:paraId="7A394E87" w14:textId="179EEF2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108" w:type="dxa"/>
            <w:vAlign w:val="bottom"/>
          </w:tcPr>
          <w:p w14:paraId="03869286" w14:textId="4749F7B9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1084" w:type="dxa"/>
            <w:vAlign w:val="bottom"/>
          </w:tcPr>
          <w:p w14:paraId="5CAFCD5C" w14:textId="7E2FD05A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0</w:t>
            </w:r>
          </w:p>
        </w:tc>
        <w:tc>
          <w:tcPr>
            <w:tcW w:w="985" w:type="dxa"/>
            <w:vAlign w:val="bottom"/>
          </w:tcPr>
          <w:p w14:paraId="5F66227A" w14:textId="0B59043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899" w:type="dxa"/>
            <w:vAlign w:val="bottom"/>
          </w:tcPr>
          <w:p w14:paraId="6C459D46" w14:textId="71C57A6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815" w:type="dxa"/>
            <w:vAlign w:val="bottom"/>
          </w:tcPr>
          <w:p w14:paraId="45AF8968" w14:textId="3FF62E4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85" w:type="dxa"/>
            <w:vAlign w:val="bottom"/>
          </w:tcPr>
          <w:p w14:paraId="7A3721BC" w14:textId="6259C6F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bottom"/>
          </w:tcPr>
          <w:p w14:paraId="30162A06" w14:textId="76C9242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02" w:type="dxa"/>
            <w:vAlign w:val="bottom"/>
          </w:tcPr>
          <w:p w14:paraId="5D570444" w14:textId="1D7C1A93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</w:tr>
      <w:tr w:rsidR="006E2F4F" w:rsidRPr="00503C51" w14:paraId="61D64A4B" w14:textId="77777777" w:rsidTr="006B2032">
        <w:trPr>
          <w:trHeight w:val="291"/>
        </w:trPr>
        <w:tc>
          <w:tcPr>
            <w:tcW w:w="5179" w:type="dxa"/>
          </w:tcPr>
          <w:p w14:paraId="6B8493DA" w14:textId="5959A218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064" w:type="dxa"/>
            <w:vAlign w:val="bottom"/>
          </w:tcPr>
          <w:p w14:paraId="582914B8" w14:textId="7BB1496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5</w:t>
            </w:r>
          </w:p>
        </w:tc>
        <w:tc>
          <w:tcPr>
            <w:tcW w:w="1064" w:type="dxa"/>
            <w:vAlign w:val="bottom"/>
          </w:tcPr>
          <w:p w14:paraId="3B0CC0B8" w14:textId="5B59BC0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108" w:type="dxa"/>
            <w:vAlign w:val="bottom"/>
          </w:tcPr>
          <w:p w14:paraId="734A1F91" w14:textId="38BBAE9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7DA9FDE0" w14:textId="7103344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985" w:type="dxa"/>
            <w:vAlign w:val="bottom"/>
          </w:tcPr>
          <w:p w14:paraId="7D7D727B" w14:textId="22FA600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8</w:t>
            </w:r>
          </w:p>
        </w:tc>
        <w:tc>
          <w:tcPr>
            <w:tcW w:w="899" w:type="dxa"/>
            <w:vAlign w:val="bottom"/>
          </w:tcPr>
          <w:p w14:paraId="509DDF7B" w14:textId="29339B0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</w:p>
        </w:tc>
        <w:tc>
          <w:tcPr>
            <w:tcW w:w="815" w:type="dxa"/>
            <w:vAlign w:val="bottom"/>
          </w:tcPr>
          <w:p w14:paraId="539342D4" w14:textId="3BCFEB9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085" w:type="dxa"/>
            <w:vAlign w:val="bottom"/>
          </w:tcPr>
          <w:p w14:paraId="5377B45A" w14:textId="30668E4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324ECBC5" w14:textId="3D14345F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3</w:t>
            </w:r>
          </w:p>
        </w:tc>
        <w:tc>
          <w:tcPr>
            <w:tcW w:w="902" w:type="dxa"/>
            <w:vAlign w:val="bottom"/>
          </w:tcPr>
          <w:p w14:paraId="13EC0DB3" w14:textId="4B29F87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</w:tr>
      <w:tr w:rsidR="006E2F4F" w:rsidRPr="00503C51" w14:paraId="67E4EADF" w14:textId="77777777" w:rsidTr="006B2032">
        <w:trPr>
          <w:trHeight w:val="291"/>
        </w:trPr>
        <w:tc>
          <w:tcPr>
            <w:tcW w:w="5179" w:type="dxa"/>
          </w:tcPr>
          <w:p w14:paraId="41C9366A" w14:textId="151355D6" w:rsidR="006E2F4F" w:rsidRPr="00503C51" w:rsidRDefault="00337A2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064" w:type="dxa"/>
            <w:vAlign w:val="bottom"/>
          </w:tcPr>
          <w:p w14:paraId="5F395E64" w14:textId="3F07B19E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vAlign w:val="bottom"/>
          </w:tcPr>
          <w:p w14:paraId="36E71305" w14:textId="2535D1EB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vAlign w:val="bottom"/>
          </w:tcPr>
          <w:p w14:paraId="59D187D9" w14:textId="1CC2DDD8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vAlign w:val="bottom"/>
          </w:tcPr>
          <w:p w14:paraId="56557249" w14:textId="61DF76E2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70E4E49" w14:textId="240EABBF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899" w:type="dxa"/>
            <w:vAlign w:val="bottom"/>
          </w:tcPr>
          <w:p w14:paraId="6ADE1258" w14:textId="20FAC6E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815" w:type="dxa"/>
            <w:vAlign w:val="bottom"/>
          </w:tcPr>
          <w:p w14:paraId="6472B347" w14:textId="4FADC3A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1F5487A2" w14:textId="3E0D3D3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08E4075B" w14:textId="242E439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3</w:t>
            </w:r>
          </w:p>
        </w:tc>
        <w:tc>
          <w:tcPr>
            <w:tcW w:w="902" w:type="dxa"/>
            <w:vAlign w:val="bottom"/>
          </w:tcPr>
          <w:p w14:paraId="2EFAD5B2" w14:textId="1DE43846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7</w:t>
            </w:r>
          </w:p>
        </w:tc>
      </w:tr>
      <w:tr w:rsidR="006E2F4F" w:rsidRPr="00503C51" w14:paraId="73D2B9B3" w14:textId="77777777" w:rsidTr="006B2032">
        <w:trPr>
          <w:trHeight w:val="291"/>
        </w:trPr>
        <w:tc>
          <w:tcPr>
            <w:tcW w:w="5179" w:type="dxa"/>
            <w:tcBorders>
              <w:bottom w:val="single" w:sz="4" w:space="0" w:color="auto"/>
            </w:tcBorders>
          </w:tcPr>
          <w:p w14:paraId="08182B3E" w14:textId="4672ED13" w:rsidR="006E2F4F" w:rsidRPr="00503C51" w:rsidRDefault="00337A2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6E2F4F" w:rsidRPr="00503C51">
              <w:rPr>
                <w:rFonts w:ascii="Times New Roman" w:hAnsi="Times New Roman" w:cs="Times New Roman"/>
                <w:sz w:val="22"/>
                <w:szCs w:val="22"/>
              </w:rPr>
              <w:t>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limate anxiet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223FA23F" w14:textId="3A510B23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7E40119E" w14:textId="02135283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7AF0C638" w14:textId="7AC56728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01F13ADF" w14:textId="730610E4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1E6C3F7A" w14:textId="0599A971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39CBE338" w14:textId="5D7BF53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5DD8B927" w14:textId="777A567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5E43F6E4" w14:textId="4EE3D34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70636DFB" w14:textId="574F9A4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317F1844" w14:textId="23DEDFF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1</w:t>
            </w:r>
          </w:p>
        </w:tc>
      </w:tr>
    </w:tbl>
    <w:p w14:paraId="137CC0A2" w14:textId="31F6BFFB" w:rsidR="00B559ED" w:rsidRPr="00503C51" w:rsidRDefault="006E2F4F">
      <w:pPr>
        <w:rPr>
          <w:rFonts w:ascii="Times New Roman" w:hAnsi="Times New Roman" w:cs="Times New Roman"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="004F6BC2" w:rsidRPr="00503C51">
        <w:rPr>
          <w:rFonts w:ascii="Times New Roman" w:hAnsi="Times New Roman" w:cs="Times New Roman"/>
          <w:vertAlign w:val="superscript"/>
        </w:rPr>
        <w:t xml:space="preserve">* </w:t>
      </w:r>
      <w:r w:rsidR="004F6BC2" w:rsidRPr="00503C51">
        <w:rPr>
          <w:rFonts w:ascii="Times New Roman" w:hAnsi="Times New Roman" w:cs="Times New Roman"/>
          <w:i/>
          <w:iCs/>
        </w:rPr>
        <w:t xml:space="preserve">p </w:t>
      </w:r>
      <w:r w:rsidR="004F6BC2" w:rsidRPr="00503C51">
        <w:rPr>
          <w:rFonts w:ascii="Times New Roman" w:hAnsi="Times New Roman" w:cs="Times New Roman"/>
        </w:rPr>
        <w:t>&lt;.05</w:t>
      </w:r>
      <w:r w:rsidR="00C06FEA" w:rsidRPr="00503C51">
        <w:rPr>
          <w:rFonts w:ascii="Times New Roman" w:hAnsi="Times New Roman" w:cs="Times New Roman"/>
        </w:rPr>
        <w:t xml:space="preserve">, </w:t>
      </w:r>
      <w:r w:rsidR="00C06FEA" w:rsidRPr="00503C51">
        <w:rPr>
          <w:rFonts w:ascii="Times New Roman" w:hAnsi="Times New Roman" w:cs="Times New Roman"/>
          <w:vertAlign w:val="superscript"/>
        </w:rPr>
        <w:t xml:space="preserve">** </w:t>
      </w:r>
      <w:r w:rsidR="00C06FEA" w:rsidRPr="00503C51">
        <w:rPr>
          <w:rFonts w:ascii="Times New Roman" w:hAnsi="Times New Roman" w:cs="Times New Roman"/>
          <w:i/>
          <w:iCs/>
        </w:rPr>
        <w:t xml:space="preserve">p </w:t>
      </w:r>
      <w:r w:rsidR="00C06FEA" w:rsidRPr="00503C51">
        <w:rPr>
          <w:rFonts w:ascii="Times New Roman" w:hAnsi="Times New Roman" w:cs="Times New Roman"/>
        </w:rPr>
        <w:t xml:space="preserve">&lt;.01, </w:t>
      </w:r>
      <w:r w:rsidR="00C06FEA" w:rsidRPr="00503C51">
        <w:rPr>
          <w:rFonts w:ascii="Times New Roman" w:hAnsi="Times New Roman" w:cs="Times New Roman"/>
          <w:vertAlign w:val="superscript"/>
        </w:rPr>
        <w:t>***</w:t>
      </w:r>
      <w:r w:rsidR="00C06FEA" w:rsidRPr="00503C51">
        <w:rPr>
          <w:rFonts w:ascii="Times New Roman" w:hAnsi="Times New Roman" w:cs="Times New Roman"/>
        </w:rPr>
        <w:t xml:space="preserve"> </w:t>
      </w:r>
      <w:r w:rsidR="00C06FEA" w:rsidRPr="00503C51">
        <w:rPr>
          <w:rFonts w:ascii="Times New Roman" w:hAnsi="Times New Roman" w:cs="Times New Roman"/>
          <w:i/>
          <w:iCs/>
        </w:rPr>
        <w:t xml:space="preserve">p </w:t>
      </w:r>
      <w:r w:rsidR="00C06FEA" w:rsidRPr="00503C51">
        <w:rPr>
          <w:rFonts w:ascii="Times New Roman" w:hAnsi="Times New Roman" w:cs="Times New Roman"/>
        </w:rPr>
        <w:t>&lt;.001</w:t>
      </w:r>
      <w:r w:rsidR="00B559ED" w:rsidRPr="00503C51">
        <w:rPr>
          <w:rFonts w:ascii="Times New Roman" w:hAnsi="Times New Roman" w:cs="Times New Roman"/>
        </w:rPr>
        <w:br w:type="page"/>
      </w:r>
    </w:p>
    <w:p w14:paraId="1B102806" w14:textId="77777777" w:rsidR="002B2EE6" w:rsidRPr="002B2EE6" w:rsidRDefault="006E2F4F" w:rsidP="000B51F6">
      <w:pPr>
        <w:pStyle w:val="Caption"/>
        <w:keepNext/>
        <w:ind w:hanging="851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2</w:t>
      </w:r>
    </w:p>
    <w:p w14:paraId="72BD8A40" w14:textId="2D234799" w:rsidR="006E2F4F" w:rsidRPr="002B2EE6" w:rsidRDefault="006E2F4F" w:rsidP="000B51F6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ivate-Sphere Behaviours: Travel</w:t>
      </w:r>
    </w:p>
    <w:tbl>
      <w:tblPr>
        <w:tblStyle w:val="TableGrid"/>
        <w:tblW w:w="1536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6"/>
        <w:gridCol w:w="1064"/>
        <w:gridCol w:w="1064"/>
        <w:gridCol w:w="1108"/>
        <w:gridCol w:w="1084"/>
        <w:gridCol w:w="985"/>
        <w:gridCol w:w="899"/>
        <w:gridCol w:w="815"/>
        <w:gridCol w:w="1085"/>
        <w:gridCol w:w="902"/>
        <w:gridCol w:w="902"/>
      </w:tblGrid>
      <w:tr w:rsidR="006E2F4F" w:rsidRPr="00503C51" w14:paraId="6B1EE966" w14:textId="77777777" w:rsidTr="00273AB3">
        <w:trPr>
          <w:trHeight w:val="364"/>
        </w:trPr>
        <w:tc>
          <w:tcPr>
            <w:tcW w:w="5456" w:type="dxa"/>
            <w:vMerge w:val="restart"/>
            <w:tcBorders>
              <w:top w:val="single" w:sz="4" w:space="0" w:color="auto"/>
            </w:tcBorders>
          </w:tcPr>
          <w:p w14:paraId="6C6D9CE8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44295104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0015CD1D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5F6A9006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162422C1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03560ECC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178262EE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001A0E7F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14:paraId="02AABCF0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E2F4F" w:rsidRPr="00503C51" w14:paraId="65B6C05D" w14:textId="77777777" w:rsidTr="00273AB3">
        <w:trPr>
          <w:trHeight w:val="309"/>
        </w:trPr>
        <w:tc>
          <w:tcPr>
            <w:tcW w:w="5456" w:type="dxa"/>
            <w:vMerge/>
          </w:tcPr>
          <w:p w14:paraId="1BECEEB3" w14:textId="77777777" w:rsidR="006E2F4F" w:rsidRPr="00503C51" w:rsidRDefault="006E2F4F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6B8DF7DB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406A7A8E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4FEC65F0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B0F858C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D833223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0D27403C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35D7F745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3935D1C2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0BCC216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46EB230" w14:textId="77777777" w:rsidR="006E2F4F" w:rsidRPr="00503C51" w:rsidRDefault="006E2F4F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6E2F4F" w:rsidRPr="00503C51" w14:paraId="76CA6145" w14:textId="77777777" w:rsidTr="00273AB3">
        <w:trPr>
          <w:trHeight w:val="291"/>
        </w:trPr>
        <w:tc>
          <w:tcPr>
            <w:tcW w:w="5456" w:type="dxa"/>
            <w:tcBorders>
              <w:bottom w:val="single" w:sz="4" w:space="0" w:color="auto"/>
            </w:tcBorders>
          </w:tcPr>
          <w:p w14:paraId="2EFEA353" w14:textId="77777777" w:rsidR="006E2F4F" w:rsidRPr="00503C51" w:rsidRDefault="006E2F4F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C846F" w14:textId="77777777" w:rsidR="006E2F4F" w:rsidRPr="00503C51" w:rsidRDefault="006E2F4F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6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019BFF" w14:textId="77777777" w:rsidR="006E2F4F" w:rsidRPr="00503C51" w:rsidRDefault="006E2F4F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6E2F4F" w:rsidRPr="00503C51" w14:paraId="5B2D820C" w14:textId="77777777" w:rsidTr="00273AB3">
        <w:trPr>
          <w:trHeight w:val="291"/>
        </w:trPr>
        <w:tc>
          <w:tcPr>
            <w:tcW w:w="5456" w:type="dxa"/>
            <w:tcBorders>
              <w:top w:val="single" w:sz="4" w:space="0" w:color="auto"/>
            </w:tcBorders>
          </w:tcPr>
          <w:p w14:paraId="77D68309" w14:textId="7D4006D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7B6DEDD9" w14:textId="3C673AE3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434A8828" w14:textId="5F4AED0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1D5636C8" w14:textId="278A3DD5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F805EBE" w14:textId="1E4BCABA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4ABF4875" w14:textId="5CAD02AE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4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274B9B81" w14:textId="3B5D45D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1A996607" w14:textId="044D723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09EBDCEF" w14:textId="6FAEB823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8876DC1" w14:textId="782BBBB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E8A500B" w14:textId="40CD825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0</w:t>
            </w:r>
          </w:p>
        </w:tc>
      </w:tr>
      <w:tr w:rsidR="006E2F4F" w:rsidRPr="00503C51" w14:paraId="019D04C2" w14:textId="77777777" w:rsidTr="00273AB3">
        <w:trPr>
          <w:trHeight w:val="291"/>
        </w:trPr>
        <w:tc>
          <w:tcPr>
            <w:tcW w:w="5456" w:type="dxa"/>
          </w:tcPr>
          <w:p w14:paraId="4BD95E04" w14:textId="0344B0D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6CF8958B" w14:textId="587337B2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1064" w:type="dxa"/>
            <w:vAlign w:val="bottom"/>
          </w:tcPr>
          <w:p w14:paraId="178DEA63" w14:textId="572C9CE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08" w:type="dxa"/>
            <w:vAlign w:val="bottom"/>
          </w:tcPr>
          <w:p w14:paraId="3A65993A" w14:textId="1E4DBE4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66B427ED" w14:textId="744CC77E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85" w:type="dxa"/>
            <w:vAlign w:val="bottom"/>
          </w:tcPr>
          <w:p w14:paraId="286C917B" w14:textId="408E176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99" w:type="dxa"/>
            <w:vAlign w:val="bottom"/>
          </w:tcPr>
          <w:p w14:paraId="6815E21D" w14:textId="2A23A6C3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15" w:type="dxa"/>
            <w:vAlign w:val="bottom"/>
          </w:tcPr>
          <w:p w14:paraId="2A9068D9" w14:textId="34C1473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85" w:type="dxa"/>
            <w:vAlign w:val="bottom"/>
          </w:tcPr>
          <w:p w14:paraId="01131F68" w14:textId="58766EE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6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55A892B3" w14:textId="270E5797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02" w:type="dxa"/>
            <w:vAlign w:val="bottom"/>
          </w:tcPr>
          <w:p w14:paraId="3F10C687" w14:textId="6C430BB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</w:tr>
      <w:tr w:rsidR="006E2F4F" w:rsidRPr="00503C51" w14:paraId="52419721" w14:textId="77777777" w:rsidTr="00273AB3">
        <w:trPr>
          <w:trHeight w:val="309"/>
        </w:trPr>
        <w:tc>
          <w:tcPr>
            <w:tcW w:w="5456" w:type="dxa"/>
          </w:tcPr>
          <w:p w14:paraId="7FCC4689" w14:textId="1B792EDE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="00411D88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5338BA9F" w14:textId="17E69090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064" w:type="dxa"/>
            <w:vAlign w:val="bottom"/>
          </w:tcPr>
          <w:p w14:paraId="425C4B84" w14:textId="704CDC2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64" w:type="dxa"/>
            <w:vAlign w:val="bottom"/>
          </w:tcPr>
          <w:p w14:paraId="69C9D40D" w14:textId="4FA6355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108" w:type="dxa"/>
            <w:vAlign w:val="bottom"/>
          </w:tcPr>
          <w:p w14:paraId="7ED8F366" w14:textId="3658D91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84" w:type="dxa"/>
            <w:vAlign w:val="bottom"/>
          </w:tcPr>
          <w:p w14:paraId="63FE99D9" w14:textId="262469D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</w:p>
        </w:tc>
        <w:tc>
          <w:tcPr>
            <w:tcW w:w="985" w:type="dxa"/>
            <w:vAlign w:val="bottom"/>
          </w:tcPr>
          <w:p w14:paraId="3960F52C" w14:textId="5DFC2E8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2</w:t>
            </w:r>
          </w:p>
        </w:tc>
        <w:tc>
          <w:tcPr>
            <w:tcW w:w="899" w:type="dxa"/>
            <w:vAlign w:val="bottom"/>
          </w:tcPr>
          <w:p w14:paraId="57AA5C92" w14:textId="185748A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815" w:type="dxa"/>
            <w:vAlign w:val="bottom"/>
          </w:tcPr>
          <w:p w14:paraId="3DAE20BC" w14:textId="678B8A21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085" w:type="dxa"/>
            <w:vAlign w:val="bottom"/>
          </w:tcPr>
          <w:p w14:paraId="5C2AA203" w14:textId="6F3F152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02" w:type="dxa"/>
            <w:vAlign w:val="bottom"/>
          </w:tcPr>
          <w:p w14:paraId="6A96457F" w14:textId="6325D089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</w:t>
            </w:r>
          </w:p>
        </w:tc>
        <w:tc>
          <w:tcPr>
            <w:tcW w:w="902" w:type="dxa"/>
            <w:vAlign w:val="bottom"/>
          </w:tcPr>
          <w:p w14:paraId="21F5155F" w14:textId="3CBDFC4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2</w:t>
            </w:r>
          </w:p>
        </w:tc>
      </w:tr>
      <w:tr w:rsidR="006E2F4F" w:rsidRPr="00503C51" w14:paraId="13886FF8" w14:textId="77777777" w:rsidTr="00273AB3">
        <w:trPr>
          <w:trHeight w:val="309"/>
        </w:trPr>
        <w:tc>
          <w:tcPr>
            <w:tcW w:w="5456" w:type="dxa"/>
          </w:tcPr>
          <w:p w14:paraId="694222C6" w14:textId="77777777" w:rsidR="00E552F7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Education </w:t>
            </w:r>
          </w:p>
          <w:p w14:paraId="43AB178E" w14:textId="3344962E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1064" w:type="dxa"/>
            <w:vAlign w:val="bottom"/>
          </w:tcPr>
          <w:p w14:paraId="15B3692C" w14:textId="098C3D3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1064" w:type="dxa"/>
            <w:vAlign w:val="bottom"/>
          </w:tcPr>
          <w:p w14:paraId="1ED67482" w14:textId="6414365F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108" w:type="dxa"/>
            <w:vAlign w:val="bottom"/>
          </w:tcPr>
          <w:p w14:paraId="2440698F" w14:textId="7676D5D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84" w:type="dxa"/>
            <w:vAlign w:val="bottom"/>
          </w:tcPr>
          <w:p w14:paraId="561E4D9E" w14:textId="2E919BFA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85" w:type="dxa"/>
            <w:vAlign w:val="bottom"/>
          </w:tcPr>
          <w:p w14:paraId="639488DA" w14:textId="2319A2B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899" w:type="dxa"/>
            <w:vAlign w:val="bottom"/>
          </w:tcPr>
          <w:p w14:paraId="545306F5" w14:textId="621BCBC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815" w:type="dxa"/>
            <w:vAlign w:val="bottom"/>
          </w:tcPr>
          <w:p w14:paraId="103ED733" w14:textId="5F65F50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085" w:type="dxa"/>
            <w:vAlign w:val="bottom"/>
          </w:tcPr>
          <w:p w14:paraId="55D26C1C" w14:textId="6574DB1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02" w:type="dxa"/>
            <w:vAlign w:val="bottom"/>
          </w:tcPr>
          <w:p w14:paraId="048A4AF0" w14:textId="5F82ECFA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02" w:type="dxa"/>
            <w:vAlign w:val="bottom"/>
          </w:tcPr>
          <w:p w14:paraId="486987B8" w14:textId="3CCA28D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</w:tr>
      <w:tr w:rsidR="006E2F4F" w:rsidRPr="00503C51" w14:paraId="2736AD00" w14:textId="77777777" w:rsidTr="00273AB3">
        <w:trPr>
          <w:trHeight w:val="309"/>
        </w:trPr>
        <w:tc>
          <w:tcPr>
            <w:tcW w:w="5456" w:type="dxa"/>
          </w:tcPr>
          <w:p w14:paraId="743C3390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4931D8A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064" w:type="dxa"/>
            <w:vAlign w:val="bottom"/>
          </w:tcPr>
          <w:p w14:paraId="5AE10522" w14:textId="47F6988F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5</w:t>
            </w:r>
          </w:p>
        </w:tc>
        <w:tc>
          <w:tcPr>
            <w:tcW w:w="1064" w:type="dxa"/>
            <w:vAlign w:val="bottom"/>
          </w:tcPr>
          <w:p w14:paraId="058EC691" w14:textId="5A477EB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108" w:type="dxa"/>
            <w:vAlign w:val="bottom"/>
          </w:tcPr>
          <w:p w14:paraId="51645AA7" w14:textId="24FFE5A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11F6986E" w14:textId="2984C2C4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6</w:t>
            </w:r>
          </w:p>
        </w:tc>
        <w:tc>
          <w:tcPr>
            <w:tcW w:w="985" w:type="dxa"/>
            <w:vAlign w:val="bottom"/>
          </w:tcPr>
          <w:p w14:paraId="3C426CAF" w14:textId="6530A31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4</w:t>
            </w:r>
          </w:p>
        </w:tc>
        <w:tc>
          <w:tcPr>
            <w:tcW w:w="899" w:type="dxa"/>
            <w:vAlign w:val="bottom"/>
          </w:tcPr>
          <w:p w14:paraId="5B503C4E" w14:textId="4F04DB6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8</w:t>
            </w:r>
          </w:p>
        </w:tc>
        <w:tc>
          <w:tcPr>
            <w:tcW w:w="815" w:type="dxa"/>
            <w:vAlign w:val="bottom"/>
          </w:tcPr>
          <w:p w14:paraId="30266829" w14:textId="0861585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085" w:type="dxa"/>
            <w:vAlign w:val="bottom"/>
          </w:tcPr>
          <w:p w14:paraId="4C76AEFB" w14:textId="0BFA067F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0023B4F8" w14:textId="328D5071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0</w:t>
            </w:r>
          </w:p>
        </w:tc>
        <w:tc>
          <w:tcPr>
            <w:tcW w:w="902" w:type="dxa"/>
            <w:vAlign w:val="bottom"/>
          </w:tcPr>
          <w:p w14:paraId="74E24324" w14:textId="7253C97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6</w:t>
            </w:r>
          </w:p>
        </w:tc>
      </w:tr>
      <w:tr w:rsidR="006E2F4F" w:rsidRPr="00503C51" w14:paraId="6060EAE6" w14:textId="77777777" w:rsidTr="00273AB3">
        <w:trPr>
          <w:trHeight w:val="309"/>
        </w:trPr>
        <w:tc>
          <w:tcPr>
            <w:tcW w:w="5456" w:type="dxa"/>
          </w:tcPr>
          <w:p w14:paraId="77979085" w14:textId="1307ABB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411D88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0C902F03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64" w:type="dxa"/>
            <w:vAlign w:val="bottom"/>
          </w:tcPr>
          <w:p w14:paraId="126840C3" w14:textId="432C3A02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5</w:t>
            </w:r>
          </w:p>
        </w:tc>
        <w:tc>
          <w:tcPr>
            <w:tcW w:w="1064" w:type="dxa"/>
            <w:vAlign w:val="bottom"/>
          </w:tcPr>
          <w:p w14:paraId="448934EF" w14:textId="12BA27B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108" w:type="dxa"/>
            <w:vAlign w:val="bottom"/>
          </w:tcPr>
          <w:p w14:paraId="5EC08239" w14:textId="7ECBC2E3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1A50B6E6" w14:textId="15ED3A38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3</w:t>
            </w:r>
          </w:p>
        </w:tc>
        <w:tc>
          <w:tcPr>
            <w:tcW w:w="985" w:type="dxa"/>
            <w:vAlign w:val="bottom"/>
          </w:tcPr>
          <w:p w14:paraId="25856881" w14:textId="48DF24C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  <w:tc>
          <w:tcPr>
            <w:tcW w:w="899" w:type="dxa"/>
            <w:vAlign w:val="bottom"/>
          </w:tcPr>
          <w:p w14:paraId="0A06D344" w14:textId="7B09FF5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4</w:t>
            </w:r>
          </w:p>
        </w:tc>
        <w:tc>
          <w:tcPr>
            <w:tcW w:w="815" w:type="dxa"/>
            <w:vAlign w:val="bottom"/>
          </w:tcPr>
          <w:p w14:paraId="42E3863C" w14:textId="49953AC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2DA17DEB" w14:textId="14BFC05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27687D36" w14:textId="13644F2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2</w:t>
            </w:r>
          </w:p>
        </w:tc>
        <w:tc>
          <w:tcPr>
            <w:tcW w:w="902" w:type="dxa"/>
            <w:vAlign w:val="bottom"/>
          </w:tcPr>
          <w:p w14:paraId="6E98361D" w14:textId="0A3CF66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</w:tr>
      <w:tr w:rsidR="006E2F4F" w:rsidRPr="00503C51" w14:paraId="2C56B399" w14:textId="77777777" w:rsidTr="00273AB3">
        <w:trPr>
          <w:trHeight w:val="291"/>
        </w:trPr>
        <w:tc>
          <w:tcPr>
            <w:tcW w:w="5456" w:type="dxa"/>
          </w:tcPr>
          <w:p w14:paraId="012056D8" w14:textId="2853D770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="00411D88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50B0556A" w14:textId="77777777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064" w:type="dxa"/>
            <w:vAlign w:val="bottom"/>
          </w:tcPr>
          <w:p w14:paraId="17C99F26" w14:textId="2319F253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3</w:t>
            </w:r>
          </w:p>
        </w:tc>
        <w:tc>
          <w:tcPr>
            <w:tcW w:w="1064" w:type="dxa"/>
            <w:vAlign w:val="bottom"/>
          </w:tcPr>
          <w:p w14:paraId="2CEB395E" w14:textId="357220D0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108" w:type="dxa"/>
            <w:vAlign w:val="bottom"/>
          </w:tcPr>
          <w:p w14:paraId="57048657" w14:textId="31ABE4FD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63A2A479" w14:textId="339397A0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1</w:t>
            </w:r>
          </w:p>
        </w:tc>
        <w:tc>
          <w:tcPr>
            <w:tcW w:w="985" w:type="dxa"/>
            <w:vAlign w:val="bottom"/>
          </w:tcPr>
          <w:p w14:paraId="718CB33C" w14:textId="402CB615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5</w:t>
            </w:r>
          </w:p>
        </w:tc>
        <w:tc>
          <w:tcPr>
            <w:tcW w:w="899" w:type="dxa"/>
            <w:vAlign w:val="bottom"/>
          </w:tcPr>
          <w:p w14:paraId="3DC4F99C" w14:textId="77C060AE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  <w:tc>
          <w:tcPr>
            <w:tcW w:w="815" w:type="dxa"/>
            <w:vAlign w:val="bottom"/>
          </w:tcPr>
          <w:p w14:paraId="48A8B667" w14:textId="2A49E8ED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0B6A7A5E" w14:textId="70798D5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02" w:type="dxa"/>
            <w:vAlign w:val="bottom"/>
          </w:tcPr>
          <w:p w14:paraId="0EE51FAC" w14:textId="5FC60E4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5</w:t>
            </w:r>
          </w:p>
        </w:tc>
        <w:tc>
          <w:tcPr>
            <w:tcW w:w="902" w:type="dxa"/>
            <w:vAlign w:val="bottom"/>
          </w:tcPr>
          <w:p w14:paraId="06FCD3D1" w14:textId="4C1ECED3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</w:tr>
      <w:tr w:rsidR="006E2F4F" w:rsidRPr="00503C51" w14:paraId="02BF2721" w14:textId="77777777" w:rsidTr="00273AB3">
        <w:trPr>
          <w:trHeight w:val="291"/>
        </w:trPr>
        <w:tc>
          <w:tcPr>
            <w:tcW w:w="5456" w:type="dxa"/>
          </w:tcPr>
          <w:p w14:paraId="216AAA40" w14:textId="1C5403F6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064" w:type="dxa"/>
            <w:vAlign w:val="bottom"/>
          </w:tcPr>
          <w:p w14:paraId="14122515" w14:textId="16FA014C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1064" w:type="dxa"/>
            <w:vAlign w:val="bottom"/>
          </w:tcPr>
          <w:p w14:paraId="17254337" w14:textId="10107BB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108" w:type="dxa"/>
            <w:vAlign w:val="bottom"/>
          </w:tcPr>
          <w:p w14:paraId="0B904B62" w14:textId="5B99A961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39A89D22" w14:textId="0E521F1F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</w:p>
        </w:tc>
        <w:tc>
          <w:tcPr>
            <w:tcW w:w="985" w:type="dxa"/>
            <w:vAlign w:val="bottom"/>
          </w:tcPr>
          <w:p w14:paraId="14A0F37A" w14:textId="7F80936B" w:rsidR="006E2F4F" w:rsidRPr="00503C51" w:rsidRDefault="006E2F4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  <w:tc>
          <w:tcPr>
            <w:tcW w:w="899" w:type="dxa"/>
            <w:vAlign w:val="bottom"/>
          </w:tcPr>
          <w:p w14:paraId="7DA945CA" w14:textId="0230E448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815" w:type="dxa"/>
            <w:vAlign w:val="bottom"/>
          </w:tcPr>
          <w:p w14:paraId="61E7589B" w14:textId="28B25A2D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085" w:type="dxa"/>
            <w:vAlign w:val="bottom"/>
          </w:tcPr>
          <w:p w14:paraId="033F26AD" w14:textId="47D1D56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28BB71B2" w14:textId="54F1595B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902" w:type="dxa"/>
            <w:vAlign w:val="bottom"/>
          </w:tcPr>
          <w:p w14:paraId="3A059202" w14:textId="49FDD6B1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</w:tr>
      <w:tr w:rsidR="006E2F4F" w:rsidRPr="00503C51" w14:paraId="01602DEE" w14:textId="77777777" w:rsidTr="00273AB3">
        <w:trPr>
          <w:trHeight w:val="291"/>
        </w:trPr>
        <w:tc>
          <w:tcPr>
            <w:tcW w:w="5456" w:type="dxa"/>
          </w:tcPr>
          <w:p w14:paraId="6F539D7F" w14:textId="310651E5" w:rsidR="006E2F4F" w:rsidRPr="00503C51" w:rsidRDefault="00337A2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064" w:type="dxa"/>
            <w:vAlign w:val="bottom"/>
          </w:tcPr>
          <w:p w14:paraId="75CE13E2" w14:textId="3103CD06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vAlign w:val="bottom"/>
          </w:tcPr>
          <w:p w14:paraId="7DDDC3F4" w14:textId="79DD3066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vAlign w:val="bottom"/>
          </w:tcPr>
          <w:p w14:paraId="3FB35569" w14:textId="3596B55D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vAlign w:val="bottom"/>
          </w:tcPr>
          <w:p w14:paraId="5DE07B07" w14:textId="02A461B1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vAlign w:val="bottom"/>
          </w:tcPr>
          <w:p w14:paraId="07DCAC3D" w14:textId="7744737A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vAlign w:val="bottom"/>
          </w:tcPr>
          <w:p w14:paraId="37C85AD4" w14:textId="1D547D9C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</w:p>
        </w:tc>
        <w:tc>
          <w:tcPr>
            <w:tcW w:w="815" w:type="dxa"/>
            <w:vAlign w:val="bottom"/>
          </w:tcPr>
          <w:p w14:paraId="1C515979" w14:textId="4D63932D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vAlign w:val="bottom"/>
          </w:tcPr>
          <w:p w14:paraId="77E2445B" w14:textId="367B0B76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3E654940" w14:textId="2A222DF4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902" w:type="dxa"/>
            <w:vAlign w:val="bottom"/>
          </w:tcPr>
          <w:p w14:paraId="4EB7EF32" w14:textId="7C49A17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0</w:t>
            </w:r>
          </w:p>
        </w:tc>
      </w:tr>
      <w:tr w:rsidR="006E2F4F" w:rsidRPr="00503C51" w14:paraId="4AF46E86" w14:textId="77777777" w:rsidTr="00273AB3">
        <w:trPr>
          <w:trHeight w:val="291"/>
        </w:trPr>
        <w:tc>
          <w:tcPr>
            <w:tcW w:w="5456" w:type="dxa"/>
            <w:tcBorders>
              <w:bottom w:val="single" w:sz="4" w:space="0" w:color="auto"/>
            </w:tcBorders>
          </w:tcPr>
          <w:p w14:paraId="518F2F65" w14:textId="1659654C" w:rsidR="006E2F4F" w:rsidRPr="00503C51" w:rsidRDefault="00337A2F" w:rsidP="006E2F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7D1A1DFD" w14:textId="28CBAC99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6DFD6D1E" w14:textId="28A92F58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2E4FFBA1" w14:textId="71B87172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4D752056" w14:textId="13A59DDD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21665CB5" w14:textId="180F07A9" w:rsidR="006E2F4F" w:rsidRPr="00503C51" w:rsidRDefault="006E2F4F" w:rsidP="006E2F4F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6EFF60F2" w14:textId="4E8E7990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563711E8" w14:textId="4ADA78F5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19B6E400" w14:textId="77EAD943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18558B00" w14:textId="2FC41212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24C23EEA" w14:textId="0FF60D17" w:rsidR="006E2F4F" w:rsidRPr="00503C51" w:rsidRDefault="006E2F4F" w:rsidP="006E2F4F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</w:tr>
    </w:tbl>
    <w:p w14:paraId="1E40EA84" w14:textId="6047AFCD" w:rsidR="006E2F4F" w:rsidRPr="00503C51" w:rsidRDefault="00411D88" w:rsidP="006E2F4F">
      <w:pPr>
        <w:rPr>
          <w:rFonts w:ascii="Times New Roman" w:hAnsi="Times New Roman" w:cs="Times New Roman"/>
          <w:i/>
          <w:iCs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="006E2F4F" w:rsidRPr="00503C51">
        <w:rPr>
          <w:rFonts w:ascii="Times New Roman" w:hAnsi="Times New Roman" w:cs="Times New Roman"/>
          <w:vertAlign w:val="superscript"/>
        </w:rPr>
        <w:t xml:space="preserve">** </w:t>
      </w:r>
      <w:r w:rsidR="006E2F4F" w:rsidRPr="00503C51">
        <w:rPr>
          <w:rFonts w:ascii="Times New Roman" w:hAnsi="Times New Roman" w:cs="Times New Roman"/>
          <w:i/>
          <w:iCs/>
        </w:rPr>
        <w:t xml:space="preserve">p </w:t>
      </w:r>
      <w:r w:rsidR="006E2F4F" w:rsidRPr="00503C51">
        <w:rPr>
          <w:rFonts w:ascii="Times New Roman" w:hAnsi="Times New Roman" w:cs="Times New Roman"/>
        </w:rPr>
        <w:t xml:space="preserve">&lt;.01, </w:t>
      </w:r>
      <w:r w:rsidR="006E2F4F" w:rsidRPr="00503C51">
        <w:rPr>
          <w:rFonts w:ascii="Times New Roman" w:hAnsi="Times New Roman" w:cs="Times New Roman"/>
          <w:vertAlign w:val="superscript"/>
        </w:rPr>
        <w:t>***</w:t>
      </w:r>
      <w:r w:rsidR="006E2F4F" w:rsidRPr="00503C51">
        <w:rPr>
          <w:rFonts w:ascii="Times New Roman" w:hAnsi="Times New Roman" w:cs="Times New Roman"/>
        </w:rPr>
        <w:t xml:space="preserve"> </w:t>
      </w:r>
      <w:r w:rsidR="006E2F4F" w:rsidRPr="00503C51">
        <w:rPr>
          <w:rFonts w:ascii="Times New Roman" w:hAnsi="Times New Roman" w:cs="Times New Roman"/>
          <w:i/>
          <w:iCs/>
        </w:rPr>
        <w:t xml:space="preserve">p </w:t>
      </w:r>
      <w:r w:rsidR="006E2F4F" w:rsidRPr="00503C51">
        <w:rPr>
          <w:rFonts w:ascii="Times New Roman" w:hAnsi="Times New Roman" w:cs="Times New Roman"/>
        </w:rPr>
        <w:t>&lt;.001</w:t>
      </w:r>
    </w:p>
    <w:p w14:paraId="1EAF93A7" w14:textId="77777777" w:rsidR="00B559ED" w:rsidRPr="00503C51" w:rsidRDefault="00B559ED" w:rsidP="00B559ED">
      <w:pPr>
        <w:rPr>
          <w:rFonts w:ascii="Times New Roman" w:hAnsi="Times New Roman" w:cs="Times New Roman"/>
        </w:rPr>
      </w:pPr>
    </w:p>
    <w:p w14:paraId="6210D72C" w14:textId="77777777" w:rsidR="006E2F4F" w:rsidRPr="00503C51" w:rsidRDefault="006E2F4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503C51">
        <w:rPr>
          <w:rFonts w:ascii="Times New Roman" w:hAnsi="Times New Roman" w:cs="Times New Roman"/>
          <w:color w:val="000000" w:themeColor="text1"/>
        </w:rPr>
        <w:br w:type="page"/>
      </w:r>
    </w:p>
    <w:p w14:paraId="5961303B" w14:textId="77777777" w:rsidR="002B2EE6" w:rsidRPr="002B2EE6" w:rsidRDefault="00411D88" w:rsidP="000B51F6">
      <w:pPr>
        <w:pStyle w:val="Caption"/>
        <w:keepNext/>
        <w:ind w:hanging="709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3</w:t>
      </w:r>
    </w:p>
    <w:p w14:paraId="57120F2A" w14:textId="3D7E7C65" w:rsidR="00411D88" w:rsidRPr="002B2EE6" w:rsidRDefault="00411D88" w:rsidP="000B51F6">
      <w:pPr>
        <w:pStyle w:val="Caption"/>
        <w:keepNext/>
        <w:ind w:hanging="709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ivate-Sphere Behaviours: Heating</w:t>
      </w:r>
    </w:p>
    <w:tbl>
      <w:tblPr>
        <w:tblStyle w:val="TableGrid"/>
        <w:tblW w:w="1522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4"/>
        <w:gridCol w:w="1064"/>
        <w:gridCol w:w="1064"/>
        <w:gridCol w:w="1108"/>
        <w:gridCol w:w="1084"/>
        <w:gridCol w:w="985"/>
        <w:gridCol w:w="899"/>
        <w:gridCol w:w="815"/>
        <w:gridCol w:w="1085"/>
        <w:gridCol w:w="902"/>
        <w:gridCol w:w="902"/>
      </w:tblGrid>
      <w:tr w:rsidR="00411D88" w:rsidRPr="00503C51" w14:paraId="36D7A536" w14:textId="77777777" w:rsidTr="00273AB3">
        <w:trPr>
          <w:trHeight w:val="364"/>
        </w:trPr>
        <w:tc>
          <w:tcPr>
            <w:tcW w:w="5314" w:type="dxa"/>
            <w:vMerge w:val="restart"/>
            <w:tcBorders>
              <w:top w:val="single" w:sz="4" w:space="0" w:color="auto"/>
            </w:tcBorders>
          </w:tcPr>
          <w:p w14:paraId="6ADCAF79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2F44A068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76CA7B63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50EC7B5A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1B45053D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41E6AAF5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493962E1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39931E77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14:paraId="5C049511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411D88" w:rsidRPr="00503C51" w14:paraId="75851826" w14:textId="77777777" w:rsidTr="00273AB3">
        <w:trPr>
          <w:trHeight w:val="309"/>
        </w:trPr>
        <w:tc>
          <w:tcPr>
            <w:tcW w:w="5314" w:type="dxa"/>
            <w:vMerge/>
          </w:tcPr>
          <w:p w14:paraId="09E9E203" w14:textId="77777777" w:rsidR="00411D88" w:rsidRPr="00503C51" w:rsidRDefault="00411D88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6C9034F3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734C4064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4F4F2EBE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BC116F3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99A3FA5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1D886ED7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1610F60A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23BB9F7F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FE29803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2EE92DD" w14:textId="77777777" w:rsidR="00411D88" w:rsidRPr="00503C51" w:rsidRDefault="00411D88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411D88" w:rsidRPr="00503C51" w14:paraId="067D4150" w14:textId="77777777" w:rsidTr="00273AB3">
        <w:trPr>
          <w:trHeight w:val="291"/>
        </w:trPr>
        <w:tc>
          <w:tcPr>
            <w:tcW w:w="5314" w:type="dxa"/>
            <w:tcBorders>
              <w:bottom w:val="single" w:sz="4" w:space="0" w:color="auto"/>
            </w:tcBorders>
          </w:tcPr>
          <w:p w14:paraId="0DFC7147" w14:textId="77777777" w:rsidR="00411D88" w:rsidRPr="00503C51" w:rsidRDefault="00411D88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273DB" w14:textId="77777777" w:rsidR="00411D88" w:rsidRPr="00503C51" w:rsidRDefault="00411D88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6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7361D7" w14:textId="77777777" w:rsidR="00411D88" w:rsidRPr="00503C51" w:rsidRDefault="00411D88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411D88" w:rsidRPr="00503C51" w14:paraId="1189E762" w14:textId="77777777" w:rsidTr="00273AB3">
        <w:trPr>
          <w:trHeight w:val="291"/>
        </w:trPr>
        <w:tc>
          <w:tcPr>
            <w:tcW w:w="5314" w:type="dxa"/>
            <w:tcBorders>
              <w:top w:val="single" w:sz="4" w:space="0" w:color="auto"/>
            </w:tcBorders>
          </w:tcPr>
          <w:p w14:paraId="2BFEEAC8" w14:textId="4299B396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6D81D16C" w14:textId="78B260EE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284C031D" w14:textId="6E3D92AE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07203226" w14:textId="0F3379D5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930A1A2" w14:textId="7AFD9A81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59B5CF24" w14:textId="6E1D31DC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4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2ED88BB2" w14:textId="5E3E4702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4473E98E" w14:textId="1636F52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2DD3C7C6" w14:textId="5CFC909F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0A3D2F1" w14:textId="554B391B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17E0437E" w14:textId="41DAAAE8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37</w:t>
            </w:r>
          </w:p>
        </w:tc>
      </w:tr>
      <w:tr w:rsidR="00411D88" w:rsidRPr="00503C51" w14:paraId="7B196737" w14:textId="77777777" w:rsidTr="00273AB3">
        <w:trPr>
          <w:trHeight w:val="291"/>
        </w:trPr>
        <w:tc>
          <w:tcPr>
            <w:tcW w:w="5314" w:type="dxa"/>
          </w:tcPr>
          <w:p w14:paraId="7269683A" w14:textId="01D0CEC9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50D07BAB" w14:textId="4B30FF9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1064" w:type="dxa"/>
            <w:vAlign w:val="bottom"/>
          </w:tcPr>
          <w:p w14:paraId="69254009" w14:textId="31CA30BA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08" w:type="dxa"/>
            <w:vAlign w:val="bottom"/>
          </w:tcPr>
          <w:p w14:paraId="55168F35" w14:textId="50766BA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5D80BA58" w14:textId="710EAD72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85" w:type="dxa"/>
            <w:vAlign w:val="bottom"/>
          </w:tcPr>
          <w:p w14:paraId="2E79B6DC" w14:textId="5B20D73D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899" w:type="dxa"/>
            <w:vAlign w:val="bottom"/>
          </w:tcPr>
          <w:p w14:paraId="0E68D730" w14:textId="55681324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815" w:type="dxa"/>
            <w:vAlign w:val="bottom"/>
          </w:tcPr>
          <w:p w14:paraId="671407EE" w14:textId="14B31F7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85" w:type="dxa"/>
            <w:vAlign w:val="bottom"/>
          </w:tcPr>
          <w:p w14:paraId="068117D8" w14:textId="6DA72F65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217C7FE7" w14:textId="7CDB67E9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bottom"/>
          </w:tcPr>
          <w:p w14:paraId="404390DE" w14:textId="082E497D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</w:tr>
      <w:tr w:rsidR="00411D88" w:rsidRPr="00503C51" w14:paraId="04814E42" w14:textId="77777777" w:rsidTr="00273AB3">
        <w:trPr>
          <w:trHeight w:val="309"/>
        </w:trPr>
        <w:tc>
          <w:tcPr>
            <w:tcW w:w="5314" w:type="dxa"/>
          </w:tcPr>
          <w:p w14:paraId="1899AFA1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491D883E" w14:textId="3BE9578F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064" w:type="dxa"/>
            <w:vAlign w:val="bottom"/>
          </w:tcPr>
          <w:p w14:paraId="0D009CDA" w14:textId="311D57DC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1064" w:type="dxa"/>
            <w:vAlign w:val="bottom"/>
          </w:tcPr>
          <w:p w14:paraId="6B8E0101" w14:textId="4DC07394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108" w:type="dxa"/>
            <w:vAlign w:val="bottom"/>
          </w:tcPr>
          <w:p w14:paraId="41C96AD7" w14:textId="6B1EDABE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84" w:type="dxa"/>
            <w:vAlign w:val="bottom"/>
          </w:tcPr>
          <w:p w14:paraId="67148E19" w14:textId="15EE1D7F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5</w:t>
            </w:r>
          </w:p>
        </w:tc>
        <w:tc>
          <w:tcPr>
            <w:tcW w:w="985" w:type="dxa"/>
            <w:vAlign w:val="bottom"/>
          </w:tcPr>
          <w:p w14:paraId="1A9C46AD" w14:textId="6AEE5EE9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5</w:t>
            </w:r>
          </w:p>
        </w:tc>
        <w:tc>
          <w:tcPr>
            <w:tcW w:w="899" w:type="dxa"/>
            <w:vAlign w:val="bottom"/>
          </w:tcPr>
          <w:p w14:paraId="78501C68" w14:textId="2F293EC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815" w:type="dxa"/>
            <w:vAlign w:val="bottom"/>
          </w:tcPr>
          <w:p w14:paraId="345EBF83" w14:textId="5C5A9FC0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085" w:type="dxa"/>
            <w:vAlign w:val="bottom"/>
          </w:tcPr>
          <w:p w14:paraId="31E5D67D" w14:textId="1BAF76D2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902" w:type="dxa"/>
            <w:vAlign w:val="bottom"/>
          </w:tcPr>
          <w:p w14:paraId="59624157" w14:textId="72C5ECD7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5</w:t>
            </w:r>
          </w:p>
        </w:tc>
        <w:tc>
          <w:tcPr>
            <w:tcW w:w="902" w:type="dxa"/>
            <w:vAlign w:val="bottom"/>
          </w:tcPr>
          <w:p w14:paraId="29718ED5" w14:textId="2E1BE94B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5</w:t>
            </w:r>
          </w:p>
        </w:tc>
      </w:tr>
      <w:tr w:rsidR="00411D88" w:rsidRPr="00503C51" w14:paraId="13D3ED21" w14:textId="77777777" w:rsidTr="00273AB3">
        <w:trPr>
          <w:trHeight w:val="309"/>
        </w:trPr>
        <w:tc>
          <w:tcPr>
            <w:tcW w:w="5314" w:type="dxa"/>
          </w:tcPr>
          <w:p w14:paraId="45C2D153" w14:textId="77777777" w:rsidR="00273AB3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00EFF4C3" w14:textId="3E61759A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1064" w:type="dxa"/>
            <w:vAlign w:val="bottom"/>
          </w:tcPr>
          <w:p w14:paraId="108D909E" w14:textId="19BA8D0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1064" w:type="dxa"/>
            <w:vAlign w:val="bottom"/>
          </w:tcPr>
          <w:p w14:paraId="21F1C495" w14:textId="24C135DD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108" w:type="dxa"/>
            <w:vAlign w:val="bottom"/>
          </w:tcPr>
          <w:p w14:paraId="530F5C89" w14:textId="6A88F07A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  <w:r w:rsidR="00B346B3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84" w:type="dxa"/>
            <w:vAlign w:val="bottom"/>
          </w:tcPr>
          <w:p w14:paraId="0F5DD225" w14:textId="55BBFF50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985" w:type="dxa"/>
            <w:vAlign w:val="bottom"/>
          </w:tcPr>
          <w:p w14:paraId="1D53938F" w14:textId="283E84D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  <w:tc>
          <w:tcPr>
            <w:tcW w:w="899" w:type="dxa"/>
            <w:vAlign w:val="bottom"/>
          </w:tcPr>
          <w:p w14:paraId="2A509EAE" w14:textId="356E299C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815" w:type="dxa"/>
            <w:vAlign w:val="bottom"/>
          </w:tcPr>
          <w:p w14:paraId="71E448DB" w14:textId="5E3F1EE9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085" w:type="dxa"/>
            <w:vAlign w:val="bottom"/>
          </w:tcPr>
          <w:p w14:paraId="5DCBFCFB" w14:textId="126AA6B6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  <w:r w:rsidR="00EF390A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02" w:type="dxa"/>
            <w:vAlign w:val="bottom"/>
          </w:tcPr>
          <w:p w14:paraId="75B519F3" w14:textId="7FD1BF61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902" w:type="dxa"/>
            <w:vAlign w:val="bottom"/>
          </w:tcPr>
          <w:p w14:paraId="3FB16747" w14:textId="2CA7E3F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</w:p>
        </w:tc>
      </w:tr>
      <w:tr w:rsidR="00411D88" w:rsidRPr="00503C51" w14:paraId="63EAB6B3" w14:textId="77777777" w:rsidTr="00273AB3">
        <w:trPr>
          <w:trHeight w:val="309"/>
        </w:trPr>
        <w:tc>
          <w:tcPr>
            <w:tcW w:w="5314" w:type="dxa"/>
          </w:tcPr>
          <w:p w14:paraId="443CD8C4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6D549F82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064" w:type="dxa"/>
            <w:vAlign w:val="bottom"/>
          </w:tcPr>
          <w:p w14:paraId="627822EE" w14:textId="5443A204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1064" w:type="dxa"/>
            <w:vAlign w:val="bottom"/>
          </w:tcPr>
          <w:p w14:paraId="35E0E319" w14:textId="41AB655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108" w:type="dxa"/>
            <w:vAlign w:val="bottom"/>
          </w:tcPr>
          <w:p w14:paraId="0F74F95F" w14:textId="2B655C0C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4" w:type="dxa"/>
            <w:vAlign w:val="bottom"/>
          </w:tcPr>
          <w:p w14:paraId="158F6956" w14:textId="017B11B6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</w:t>
            </w:r>
          </w:p>
        </w:tc>
        <w:tc>
          <w:tcPr>
            <w:tcW w:w="985" w:type="dxa"/>
            <w:vAlign w:val="bottom"/>
          </w:tcPr>
          <w:p w14:paraId="39C8C815" w14:textId="6963324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7</w:t>
            </w:r>
          </w:p>
        </w:tc>
        <w:tc>
          <w:tcPr>
            <w:tcW w:w="899" w:type="dxa"/>
            <w:vAlign w:val="bottom"/>
          </w:tcPr>
          <w:p w14:paraId="66B09E2D" w14:textId="0F31B29B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815" w:type="dxa"/>
            <w:vAlign w:val="bottom"/>
          </w:tcPr>
          <w:p w14:paraId="20B1084E" w14:textId="009DAF8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085" w:type="dxa"/>
            <w:vAlign w:val="bottom"/>
          </w:tcPr>
          <w:p w14:paraId="429857A7" w14:textId="3C6402B2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902" w:type="dxa"/>
            <w:vAlign w:val="bottom"/>
          </w:tcPr>
          <w:p w14:paraId="696767CC" w14:textId="3FE1AB56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</w:t>
            </w:r>
          </w:p>
        </w:tc>
        <w:tc>
          <w:tcPr>
            <w:tcW w:w="902" w:type="dxa"/>
            <w:vAlign w:val="bottom"/>
          </w:tcPr>
          <w:p w14:paraId="3F05FDE9" w14:textId="4F76E0F3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7</w:t>
            </w:r>
          </w:p>
        </w:tc>
      </w:tr>
      <w:tr w:rsidR="00411D88" w:rsidRPr="00503C51" w14:paraId="5355E7C0" w14:textId="77777777" w:rsidTr="00273AB3">
        <w:trPr>
          <w:trHeight w:val="309"/>
        </w:trPr>
        <w:tc>
          <w:tcPr>
            <w:tcW w:w="5314" w:type="dxa"/>
          </w:tcPr>
          <w:p w14:paraId="3E6FCFD0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62842FC8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64" w:type="dxa"/>
            <w:vAlign w:val="bottom"/>
          </w:tcPr>
          <w:p w14:paraId="042A07F7" w14:textId="45A462AA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1064" w:type="dxa"/>
            <w:vAlign w:val="bottom"/>
          </w:tcPr>
          <w:p w14:paraId="5B804F51" w14:textId="4E69E72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08" w:type="dxa"/>
            <w:vAlign w:val="bottom"/>
          </w:tcPr>
          <w:p w14:paraId="646FC64B" w14:textId="77B326EE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2F170C5B" w14:textId="1D8CD2B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85" w:type="dxa"/>
            <w:vAlign w:val="bottom"/>
          </w:tcPr>
          <w:p w14:paraId="2241C21F" w14:textId="3E7CA4A0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  <w:tc>
          <w:tcPr>
            <w:tcW w:w="899" w:type="dxa"/>
            <w:vAlign w:val="bottom"/>
          </w:tcPr>
          <w:p w14:paraId="4FC0E88A" w14:textId="63C83E08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815" w:type="dxa"/>
            <w:vAlign w:val="bottom"/>
          </w:tcPr>
          <w:p w14:paraId="36A5E8B3" w14:textId="14009645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vAlign w:val="bottom"/>
          </w:tcPr>
          <w:p w14:paraId="15DCEA74" w14:textId="6488CE8B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14:paraId="571B2C4C" w14:textId="1EA0BAE6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02" w:type="dxa"/>
            <w:vAlign w:val="bottom"/>
          </w:tcPr>
          <w:p w14:paraId="487F3660" w14:textId="172EBD42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</w:tr>
      <w:tr w:rsidR="00411D88" w:rsidRPr="00503C51" w14:paraId="0AA2FAED" w14:textId="77777777" w:rsidTr="00273AB3">
        <w:trPr>
          <w:trHeight w:val="291"/>
        </w:trPr>
        <w:tc>
          <w:tcPr>
            <w:tcW w:w="5314" w:type="dxa"/>
          </w:tcPr>
          <w:p w14:paraId="21A899A7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5C1B5A88" w14:textId="7777777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064" w:type="dxa"/>
            <w:vAlign w:val="bottom"/>
          </w:tcPr>
          <w:p w14:paraId="206CFC75" w14:textId="51E97C6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6</w:t>
            </w:r>
          </w:p>
        </w:tc>
        <w:tc>
          <w:tcPr>
            <w:tcW w:w="1064" w:type="dxa"/>
            <w:vAlign w:val="bottom"/>
          </w:tcPr>
          <w:p w14:paraId="101DE14F" w14:textId="05567628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08" w:type="dxa"/>
            <w:vAlign w:val="bottom"/>
          </w:tcPr>
          <w:p w14:paraId="65594E24" w14:textId="116BA541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2E17AEFE" w14:textId="4EC4686A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6</w:t>
            </w:r>
          </w:p>
        </w:tc>
        <w:tc>
          <w:tcPr>
            <w:tcW w:w="985" w:type="dxa"/>
            <w:vAlign w:val="bottom"/>
          </w:tcPr>
          <w:p w14:paraId="5DA12009" w14:textId="5FE67FA0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  <w:tc>
          <w:tcPr>
            <w:tcW w:w="899" w:type="dxa"/>
            <w:vAlign w:val="bottom"/>
          </w:tcPr>
          <w:p w14:paraId="0956EA57" w14:textId="6D0D38B3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6</w:t>
            </w:r>
          </w:p>
        </w:tc>
        <w:tc>
          <w:tcPr>
            <w:tcW w:w="815" w:type="dxa"/>
            <w:vAlign w:val="bottom"/>
          </w:tcPr>
          <w:p w14:paraId="6668C2C0" w14:textId="2F450ADD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vAlign w:val="bottom"/>
          </w:tcPr>
          <w:p w14:paraId="5C0433F6" w14:textId="1B0DC1DC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14:paraId="284A5A02" w14:textId="771F4D30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6</w:t>
            </w:r>
          </w:p>
        </w:tc>
        <w:tc>
          <w:tcPr>
            <w:tcW w:w="902" w:type="dxa"/>
            <w:vAlign w:val="bottom"/>
          </w:tcPr>
          <w:p w14:paraId="476BB8F2" w14:textId="06E11DD5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</w:tr>
      <w:tr w:rsidR="00411D88" w:rsidRPr="00503C51" w14:paraId="54087755" w14:textId="77777777" w:rsidTr="00273AB3">
        <w:trPr>
          <w:trHeight w:val="291"/>
        </w:trPr>
        <w:tc>
          <w:tcPr>
            <w:tcW w:w="5314" w:type="dxa"/>
          </w:tcPr>
          <w:p w14:paraId="583088DD" w14:textId="4AC939E4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064" w:type="dxa"/>
            <w:vAlign w:val="bottom"/>
          </w:tcPr>
          <w:p w14:paraId="58FF6E5C" w14:textId="448CCDB2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7</w:t>
            </w:r>
          </w:p>
        </w:tc>
        <w:tc>
          <w:tcPr>
            <w:tcW w:w="1064" w:type="dxa"/>
            <w:vAlign w:val="bottom"/>
          </w:tcPr>
          <w:p w14:paraId="5A39A4B9" w14:textId="68BBFEE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108" w:type="dxa"/>
            <w:vAlign w:val="bottom"/>
          </w:tcPr>
          <w:p w14:paraId="70713D39" w14:textId="71EA540F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4346A2C0" w14:textId="28BB0427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2</w:t>
            </w:r>
          </w:p>
        </w:tc>
        <w:tc>
          <w:tcPr>
            <w:tcW w:w="985" w:type="dxa"/>
            <w:vAlign w:val="bottom"/>
          </w:tcPr>
          <w:p w14:paraId="07DE80F0" w14:textId="299B1CA5" w:rsidR="00411D88" w:rsidRPr="00503C51" w:rsidRDefault="00411D88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  <w:tc>
          <w:tcPr>
            <w:tcW w:w="899" w:type="dxa"/>
            <w:vAlign w:val="bottom"/>
          </w:tcPr>
          <w:p w14:paraId="7E051ADA" w14:textId="55433C4D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815" w:type="dxa"/>
            <w:vAlign w:val="bottom"/>
          </w:tcPr>
          <w:p w14:paraId="24E408B8" w14:textId="0F6D3E0D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85" w:type="dxa"/>
            <w:vAlign w:val="bottom"/>
          </w:tcPr>
          <w:p w14:paraId="5B2F477E" w14:textId="39650459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3FD6A602" w14:textId="05421D5E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9</w:t>
            </w:r>
          </w:p>
        </w:tc>
        <w:tc>
          <w:tcPr>
            <w:tcW w:w="902" w:type="dxa"/>
            <w:vAlign w:val="bottom"/>
          </w:tcPr>
          <w:p w14:paraId="28AB7085" w14:textId="546D6056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0</w:t>
            </w:r>
          </w:p>
        </w:tc>
      </w:tr>
      <w:tr w:rsidR="00411D88" w:rsidRPr="00503C51" w14:paraId="67A0C6DA" w14:textId="77777777" w:rsidTr="00273AB3">
        <w:trPr>
          <w:trHeight w:val="291"/>
        </w:trPr>
        <w:tc>
          <w:tcPr>
            <w:tcW w:w="5314" w:type="dxa"/>
          </w:tcPr>
          <w:p w14:paraId="4201DF7C" w14:textId="78F2F118" w:rsidR="00411D88" w:rsidRPr="00503C51" w:rsidRDefault="00337A2F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064" w:type="dxa"/>
            <w:vAlign w:val="bottom"/>
          </w:tcPr>
          <w:p w14:paraId="5CE76226" w14:textId="59361310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vAlign w:val="bottom"/>
          </w:tcPr>
          <w:p w14:paraId="33AD3E4C" w14:textId="0A86242F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vAlign w:val="bottom"/>
          </w:tcPr>
          <w:p w14:paraId="183BB211" w14:textId="5726CA9B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vAlign w:val="bottom"/>
          </w:tcPr>
          <w:p w14:paraId="452B0274" w14:textId="3EA69C91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vAlign w:val="bottom"/>
          </w:tcPr>
          <w:p w14:paraId="1E09F289" w14:textId="38FFFB35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vAlign w:val="bottom"/>
          </w:tcPr>
          <w:p w14:paraId="7EAA35CD" w14:textId="234E3E6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815" w:type="dxa"/>
            <w:vAlign w:val="bottom"/>
          </w:tcPr>
          <w:p w14:paraId="62DEF6FA" w14:textId="0BBD3144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5" w:type="dxa"/>
            <w:vAlign w:val="bottom"/>
          </w:tcPr>
          <w:p w14:paraId="1EB5B841" w14:textId="73B6834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14:paraId="3C6A4A83" w14:textId="03159E22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02" w:type="dxa"/>
            <w:vAlign w:val="bottom"/>
          </w:tcPr>
          <w:p w14:paraId="54B96692" w14:textId="6F603E7D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</w:tr>
      <w:tr w:rsidR="00411D88" w:rsidRPr="00503C51" w14:paraId="3222412D" w14:textId="77777777" w:rsidTr="00273AB3">
        <w:trPr>
          <w:trHeight w:val="291"/>
        </w:trPr>
        <w:tc>
          <w:tcPr>
            <w:tcW w:w="5314" w:type="dxa"/>
            <w:tcBorders>
              <w:bottom w:val="single" w:sz="4" w:space="0" w:color="auto"/>
            </w:tcBorders>
          </w:tcPr>
          <w:p w14:paraId="0AD2377D" w14:textId="7B4C7A67" w:rsidR="00411D88" w:rsidRPr="00503C51" w:rsidRDefault="00337A2F" w:rsidP="00411D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3DA77A85" w14:textId="71EC90E6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5D141E6D" w14:textId="1B7FC19E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67E01AD4" w14:textId="06378A9B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1B72320D" w14:textId="08C38B23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06F6D9F1" w14:textId="4F54F18D" w:rsidR="00411D88" w:rsidRPr="00503C51" w:rsidRDefault="00411D88" w:rsidP="00411D88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4713B563" w14:textId="4E1A0AAE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5A2271B4" w14:textId="5818A12E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7670DEF4" w14:textId="57EE8566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63262B4D" w14:textId="5A4A2DD5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4A582222" w14:textId="6ACD2EDA" w:rsidR="00411D88" w:rsidRPr="00503C51" w:rsidRDefault="00411D88" w:rsidP="00411D88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</w:tr>
    </w:tbl>
    <w:p w14:paraId="672B387B" w14:textId="6F0E9462" w:rsidR="00273AB3" w:rsidRPr="00503C51" w:rsidRDefault="00411D88" w:rsidP="00411D88">
      <w:pPr>
        <w:rPr>
          <w:rFonts w:ascii="Times New Roman" w:hAnsi="Times New Roman" w:cs="Times New Roman"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Pr="00503C51">
        <w:rPr>
          <w:rFonts w:ascii="Times New Roman" w:hAnsi="Times New Roman" w:cs="Times New Roman"/>
          <w:vertAlign w:val="superscript"/>
        </w:rPr>
        <w:t>*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5, </w:t>
      </w:r>
      <w:r w:rsidRPr="00503C51">
        <w:rPr>
          <w:rFonts w:ascii="Times New Roman" w:hAnsi="Times New Roman" w:cs="Times New Roman"/>
          <w:vertAlign w:val="superscript"/>
        </w:rPr>
        <w:t xml:space="preserve">**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1, </w:t>
      </w:r>
      <w:r w:rsidRPr="00503C51">
        <w:rPr>
          <w:rFonts w:ascii="Times New Roman" w:hAnsi="Times New Roman" w:cs="Times New Roman"/>
          <w:vertAlign w:val="superscript"/>
        </w:rPr>
        <w:t>*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>&lt;.001</w:t>
      </w:r>
    </w:p>
    <w:p w14:paraId="1D5F766E" w14:textId="77777777" w:rsidR="00273AB3" w:rsidRPr="00503C51" w:rsidRDefault="00273AB3">
      <w:pPr>
        <w:rPr>
          <w:rFonts w:ascii="Times New Roman" w:hAnsi="Times New Roman" w:cs="Times New Roman"/>
        </w:rPr>
      </w:pPr>
      <w:r w:rsidRPr="00503C51">
        <w:rPr>
          <w:rFonts w:ascii="Times New Roman" w:hAnsi="Times New Roman" w:cs="Times New Roman"/>
        </w:rPr>
        <w:br w:type="page"/>
      </w:r>
    </w:p>
    <w:p w14:paraId="712037DF" w14:textId="77777777" w:rsidR="002B2EE6" w:rsidRPr="002B2EE6" w:rsidRDefault="0021196E" w:rsidP="000B51F6">
      <w:pPr>
        <w:pStyle w:val="Caption"/>
        <w:keepNext/>
        <w:ind w:hanging="709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="007F1B47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</w:p>
    <w:p w14:paraId="1FFF6EBF" w14:textId="3876F0EE" w:rsidR="0021196E" w:rsidRPr="002B2EE6" w:rsidRDefault="0021196E" w:rsidP="000B51F6">
      <w:pPr>
        <w:pStyle w:val="Caption"/>
        <w:keepNext/>
        <w:ind w:hanging="709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ivate-Sphere Behaviours: Material Consumption</w:t>
      </w:r>
    </w:p>
    <w:tbl>
      <w:tblPr>
        <w:tblStyle w:val="TableGrid"/>
        <w:tblW w:w="1522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4"/>
        <w:gridCol w:w="1064"/>
        <w:gridCol w:w="1064"/>
        <w:gridCol w:w="1108"/>
        <w:gridCol w:w="1084"/>
        <w:gridCol w:w="985"/>
        <w:gridCol w:w="899"/>
        <w:gridCol w:w="815"/>
        <w:gridCol w:w="1085"/>
        <w:gridCol w:w="902"/>
        <w:gridCol w:w="902"/>
      </w:tblGrid>
      <w:tr w:rsidR="0021196E" w:rsidRPr="00503C51" w14:paraId="2368A2D0" w14:textId="77777777" w:rsidTr="00273AB3">
        <w:trPr>
          <w:trHeight w:val="364"/>
        </w:trPr>
        <w:tc>
          <w:tcPr>
            <w:tcW w:w="5314" w:type="dxa"/>
            <w:vMerge w:val="restart"/>
            <w:tcBorders>
              <w:top w:val="single" w:sz="4" w:space="0" w:color="auto"/>
            </w:tcBorders>
          </w:tcPr>
          <w:p w14:paraId="254852AE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6298A703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154C1B13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23B75A7B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4C16EB76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2653F259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7D850A0F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73DFD775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14:paraId="6D59A700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21196E" w:rsidRPr="00503C51" w14:paraId="465EDF35" w14:textId="77777777" w:rsidTr="00273AB3">
        <w:trPr>
          <w:trHeight w:val="309"/>
        </w:trPr>
        <w:tc>
          <w:tcPr>
            <w:tcW w:w="5314" w:type="dxa"/>
            <w:vMerge/>
          </w:tcPr>
          <w:p w14:paraId="003ACA20" w14:textId="77777777" w:rsidR="0021196E" w:rsidRPr="00503C51" w:rsidRDefault="0021196E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6A68E8D1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55B886CC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2318256A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0601D29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24B9CF0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19D0845F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6F72FA8A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29026BA8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CE8D8AE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BCD8471" w14:textId="77777777" w:rsidR="0021196E" w:rsidRPr="00503C51" w:rsidRDefault="0021196E" w:rsidP="006B20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21196E" w:rsidRPr="00503C51" w14:paraId="7F39E00A" w14:textId="77777777" w:rsidTr="00273AB3">
        <w:trPr>
          <w:trHeight w:val="291"/>
        </w:trPr>
        <w:tc>
          <w:tcPr>
            <w:tcW w:w="5314" w:type="dxa"/>
            <w:tcBorders>
              <w:bottom w:val="single" w:sz="4" w:space="0" w:color="auto"/>
            </w:tcBorders>
          </w:tcPr>
          <w:p w14:paraId="40A5CD58" w14:textId="77777777" w:rsidR="0021196E" w:rsidRPr="00503C51" w:rsidRDefault="0021196E" w:rsidP="006B20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381AF" w14:textId="77777777" w:rsidR="0021196E" w:rsidRPr="00503C51" w:rsidRDefault="0021196E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6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52F2CF" w14:textId="77777777" w:rsidR="0021196E" w:rsidRPr="00503C51" w:rsidRDefault="0021196E" w:rsidP="006B2032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7F1B47" w:rsidRPr="00503C51" w14:paraId="6633E24E" w14:textId="77777777" w:rsidTr="00273AB3">
        <w:trPr>
          <w:trHeight w:val="291"/>
        </w:trPr>
        <w:tc>
          <w:tcPr>
            <w:tcW w:w="5314" w:type="dxa"/>
            <w:tcBorders>
              <w:top w:val="single" w:sz="4" w:space="0" w:color="auto"/>
            </w:tcBorders>
          </w:tcPr>
          <w:p w14:paraId="5286C43C" w14:textId="54D84890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172306EB" w14:textId="3F8770A1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4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35CD2609" w14:textId="49F8AF6C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1A38F7BF" w14:textId="2C257905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16851103" w14:textId="74CE0D3A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1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09EA6387" w14:textId="1FDE6F5F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6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7FF8F7CC" w14:textId="0EF53991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0D475170" w14:textId="70AE18E2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040BE0A0" w14:textId="7B9A83BD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56B510AC" w14:textId="21A6000D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7B4D7950" w14:textId="785CB0D6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48</w:t>
            </w:r>
          </w:p>
        </w:tc>
      </w:tr>
      <w:tr w:rsidR="007F1B47" w:rsidRPr="00503C51" w14:paraId="4497FACC" w14:textId="77777777" w:rsidTr="00273AB3">
        <w:trPr>
          <w:trHeight w:val="291"/>
        </w:trPr>
        <w:tc>
          <w:tcPr>
            <w:tcW w:w="5314" w:type="dxa"/>
          </w:tcPr>
          <w:p w14:paraId="429FDD8E" w14:textId="6C38A9D5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0A035BBE" w14:textId="646EA164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1064" w:type="dxa"/>
            <w:vAlign w:val="bottom"/>
          </w:tcPr>
          <w:p w14:paraId="3DE3429E" w14:textId="03326D65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08" w:type="dxa"/>
            <w:vAlign w:val="bottom"/>
          </w:tcPr>
          <w:p w14:paraId="527F82E3" w14:textId="4F3AF4F6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6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00CD0FFE" w14:textId="33634862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85" w:type="dxa"/>
            <w:vAlign w:val="bottom"/>
          </w:tcPr>
          <w:p w14:paraId="55EB285D" w14:textId="02DCAC46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99" w:type="dxa"/>
            <w:vAlign w:val="bottom"/>
          </w:tcPr>
          <w:p w14:paraId="39784E41" w14:textId="61FD928E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15" w:type="dxa"/>
            <w:vAlign w:val="bottom"/>
          </w:tcPr>
          <w:p w14:paraId="575EEA14" w14:textId="57EC468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85" w:type="dxa"/>
            <w:vAlign w:val="bottom"/>
          </w:tcPr>
          <w:p w14:paraId="6F46F2A1" w14:textId="782B8F10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0FD703E0" w14:textId="16F8F1D6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02" w:type="dxa"/>
            <w:vAlign w:val="bottom"/>
          </w:tcPr>
          <w:p w14:paraId="46BC65BE" w14:textId="67626E6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</w:tr>
      <w:tr w:rsidR="007F1B47" w:rsidRPr="00503C51" w14:paraId="12C6B239" w14:textId="77777777" w:rsidTr="00273AB3">
        <w:trPr>
          <w:trHeight w:val="309"/>
        </w:trPr>
        <w:tc>
          <w:tcPr>
            <w:tcW w:w="5314" w:type="dxa"/>
          </w:tcPr>
          <w:p w14:paraId="157D369C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6C3F0E61" w14:textId="0921881F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064" w:type="dxa"/>
            <w:vAlign w:val="bottom"/>
          </w:tcPr>
          <w:p w14:paraId="4A17958D" w14:textId="28185E5F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64" w:type="dxa"/>
            <w:vAlign w:val="bottom"/>
          </w:tcPr>
          <w:p w14:paraId="05D114DF" w14:textId="49E93169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108" w:type="dxa"/>
            <w:vAlign w:val="bottom"/>
          </w:tcPr>
          <w:p w14:paraId="411A6FE6" w14:textId="12196D40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084" w:type="dxa"/>
            <w:vAlign w:val="bottom"/>
          </w:tcPr>
          <w:p w14:paraId="2E43AFEF" w14:textId="66C9B6A5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2</w:t>
            </w:r>
          </w:p>
        </w:tc>
        <w:tc>
          <w:tcPr>
            <w:tcW w:w="985" w:type="dxa"/>
            <w:vAlign w:val="bottom"/>
          </w:tcPr>
          <w:p w14:paraId="75C13472" w14:textId="6370C124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  <w:tc>
          <w:tcPr>
            <w:tcW w:w="899" w:type="dxa"/>
            <w:vAlign w:val="bottom"/>
          </w:tcPr>
          <w:p w14:paraId="1005E457" w14:textId="3136DAE1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815" w:type="dxa"/>
            <w:vAlign w:val="bottom"/>
          </w:tcPr>
          <w:p w14:paraId="4D1598E0" w14:textId="2077A622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085" w:type="dxa"/>
            <w:vAlign w:val="bottom"/>
          </w:tcPr>
          <w:p w14:paraId="509696DA" w14:textId="292D294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902" w:type="dxa"/>
            <w:vAlign w:val="bottom"/>
          </w:tcPr>
          <w:p w14:paraId="3C25FBFE" w14:textId="4631CF6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</w:p>
        </w:tc>
        <w:tc>
          <w:tcPr>
            <w:tcW w:w="902" w:type="dxa"/>
            <w:vAlign w:val="bottom"/>
          </w:tcPr>
          <w:p w14:paraId="18410E1A" w14:textId="7FEDF9BA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</w:tr>
      <w:tr w:rsidR="007F1B47" w:rsidRPr="00503C51" w14:paraId="762078A4" w14:textId="77777777" w:rsidTr="00273AB3">
        <w:trPr>
          <w:trHeight w:val="309"/>
        </w:trPr>
        <w:tc>
          <w:tcPr>
            <w:tcW w:w="5314" w:type="dxa"/>
          </w:tcPr>
          <w:p w14:paraId="670B724C" w14:textId="77777777" w:rsidR="00273AB3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5526535C" w14:textId="3D2CBE14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1064" w:type="dxa"/>
            <w:vAlign w:val="bottom"/>
          </w:tcPr>
          <w:p w14:paraId="3A58CF35" w14:textId="7480FD80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  <w:tc>
          <w:tcPr>
            <w:tcW w:w="1064" w:type="dxa"/>
            <w:vAlign w:val="bottom"/>
          </w:tcPr>
          <w:p w14:paraId="7C11F579" w14:textId="1389FBC2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108" w:type="dxa"/>
            <w:vAlign w:val="bottom"/>
          </w:tcPr>
          <w:p w14:paraId="58031F43" w14:textId="2F8BF64D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4" w:type="dxa"/>
            <w:vAlign w:val="bottom"/>
          </w:tcPr>
          <w:p w14:paraId="0AD3345F" w14:textId="77AE73D1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85" w:type="dxa"/>
            <w:vAlign w:val="bottom"/>
          </w:tcPr>
          <w:p w14:paraId="638CCA9F" w14:textId="7A9E0EC9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  <w:tc>
          <w:tcPr>
            <w:tcW w:w="899" w:type="dxa"/>
            <w:vAlign w:val="bottom"/>
          </w:tcPr>
          <w:p w14:paraId="2B4612C0" w14:textId="4494D10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815" w:type="dxa"/>
            <w:vAlign w:val="bottom"/>
          </w:tcPr>
          <w:p w14:paraId="3A4A1330" w14:textId="1C248DCE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1085" w:type="dxa"/>
            <w:vAlign w:val="bottom"/>
          </w:tcPr>
          <w:p w14:paraId="46CEDE32" w14:textId="4160E683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02" w:type="dxa"/>
            <w:vAlign w:val="bottom"/>
          </w:tcPr>
          <w:p w14:paraId="092F0221" w14:textId="679262EF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02" w:type="dxa"/>
            <w:vAlign w:val="bottom"/>
          </w:tcPr>
          <w:p w14:paraId="6B7156EB" w14:textId="75EA4928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6</w:t>
            </w:r>
          </w:p>
        </w:tc>
      </w:tr>
      <w:tr w:rsidR="007F1B47" w:rsidRPr="00503C51" w14:paraId="7BDF148F" w14:textId="77777777" w:rsidTr="00273AB3">
        <w:trPr>
          <w:trHeight w:val="309"/>
        </w:trPr>
        <w:tc>
          <w:tcPr>
            <w:tcW w:w="5314" w:type="dxa"/>
          </w:tcPr>
          <w:p w14:paraId="56C134C5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D1259E2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e.g., Masters, PhD)</w:t>
            </w:r>
          </w:p>
        </w:tc>
        <w:tc>
          <w:tcPr>
            <w:tcW w:w="1064" w:type="dxa"/>
            <w:vAlign w:val="bottom"/>
          </w:tcPr>
          <w:p w14:paraId="540F17A8" w14:textId="2774C3FD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</w:p>
        </w:tc>
        <w:tc>
          <w:tcPr>
            <w:tcW w:w="1064" w:type="dxa"/>
            <w:vAlign w:val="bottom"/>
          </w:tcPr>
          <w:p w14:paraId="620B58BA" w14:textId="458F767C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108" w:type="dxa"/>
            <w:vAlign w:val="bottom"/>
          </w:tcPr>
          <w:p w14:paraId="6857C976" w14:textId="27201662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0AD8914E" w14:textId="1CAA2A96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85" w:type="dxa"/>
            <w:vAlign w:val="bottom"/>
          </w:tcPr>
          <w:p w14:paraId="314B2438" w14:textId="47306FD1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899" w:type="dxa"/>
            <w:vAlign w:val="bottom"/>
          </w:tcPr>
          <w:p w14:paraId="2AB94BBE" w14:textId="3D77FECA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3</w:t>
            </w:r>
          </w:p>
        </w:tc>
        <w:tc>
          <w:tcPr>
            <w:tcW w:w="815" w:type="dxa"/>
            <w:vAlign w:val="bottom"/>
          </w:tcPr>
          <w:p w14:paraId="219B71DF" w14:textId="3F7664FF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085" w:type="dxa"/>
            <w:vAlign w:val="bottom"/>
          </w:tcPr>
          <w:p w14:paraId="636C342D" w14:textId="68A1AD76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14:paraId="491A9D14" w14:textId="380577A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02" w:type="dxa"/>
            <w:vAlign w:val="bottom"/>
          </w:tcPr>
          <w:p w14:paraId="1D08F656" w14:textId="44CCC9CA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9</w:t>
            </w:r>
          </w:p>
        </w:tc>
      </w:tr>
      <w:tr w:rsidR="007F1B47" w:rsidRPr="00503C51" w14:paraId="2987103C" w14:textId="77777777" w:rsidTr="00273AB3">
        <w:trPr>
          <w:trHeight w:val="309"/>
        </w:trPr>
        <w:tc>
          <w:tcPr>
            <w:tcW w:w="5314" w:type="dxa"/>
          </w:tcPr>
          <w:p w14:paraId="3824B18E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72BC54F2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64" w:type="dxa"/>
            <w:vAlign w:val="bottom"/>
          </w:tcPr>
          <w:p w14:paraId="3E13C93E" w14:textId="30F49A8B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9</w:t>
            </w:r>
          </w:p>
        </w:tc>
        <w:tc>
          <w:tcPr>
            <w:tcW w:w="1064" w:type="dxa"/>
            <w:vAlign w:val="bottom"/>
          </w:tcPr>
          <w:p w14:paraId="181C16A2" w14:textId="32D99F36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108" w:type="dxa"/>
            <w:vAlign w:val="bottom"/>
          </w:tcPr>
          <w:p w14:paraId="089D06CB" w14:textId="4E584990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0B1A473B" w14:textId="283E8F0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85" w:type="dxa"/>
            <w:vAlign w:val="bottom"/>
          </w:tcPr>
          <w:p w14:paraId="0A2B5FBB" w14:textId="0301BAD1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6</w:t>
            </w:r>
          </w:p>
        </w:tc>
        <w:tc>
          <w:tcPr>
            <w:tcW w:w="899" w:type="dxa"/>
            <w:vAlign w:val="bottom"/>
          </w:tcPr>
          <w:p w14:paraId="3D042C60" w14:textId="6A38DDF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9</w:t>
            </w:r>
          </w:p>
        </w:tc>
        <w:tc>
          <w:tcPr>
            <w:tcW w:w="815" w:type="dxa"/>
            <w:vAlign w:val="bottom"/>
          </w:tcPr>
          <w:p w14:paraId="6427357D" w14:textId="22A7CD1B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4F3BFBB6" w14:textId="6F2F740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4B346642" w14:textId="7F662F15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902" w:type="dxa"/>
            <w:vAlign w:val="bottom"/>
          </w:tcPr>
          <w:p w14:paraId="3443D675" w14:textId="0E293DA1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</w:p>
        </w:tc>
      </w:tr>
      <w:tr w:rsidR="007F1B47" w:rsidRPr="00503C51" w14:paraId="6788F325" w14:textId="77777777" w:rsidTr="00273AB3">
        <w:trPr>
          <w:trHeight w:val="291"/>
        </w:trPr>
        <w:tc>
          <w:tcPr>
            <w:tcW w:w="5314" w:type="dxa"/>
          </w:tcPr>
          <w:p w14:paraId="3D869D72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7052FB79" w14:textId="77777777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064" w:type="dxa"/>
            <w:vAlign w:val="bottom"/>
          </w:tcPr>
          <w:p w14:paraId="3A8641BA" w14:textId="461CBA0A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3</w:t>
            </w:r>
          </w:p>
        </w:tc>
        <w:tc>
          <w:tcPr>
            <w:tcW w:w="1064" w:type="dxa"/>
            <w:vAlign w:val="bottom"/>
          </w:tcPr>
          <w:p w14:paraId="4B943E48" w14:textId="5719DA3D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108" w:type="dxa"/>
            <w:vAlign w:val="bottom"/>
          </w:tcPr>
          <w:p w14:paraId="11263576" w14:textId="15D63060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1084" w:type="dxa"/>
            <w:vAlign w:val="bottom"/>
          </w:tcPr>
          <w:p w14:paraId="01DDB987" w14:textId="74688B09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</w:p>
        </w:tc>
        <w:tc>
          <w:tcPr>
            <w:tcW w:w="985" w:type="dxa"/>
            <w:vAlign w:val="bottom"/>
          </w:tcPr>
          <w:p w14:paraId="3223125C" w14:textId="69AAD16E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899" w:type="dxa"/>
            <w:vAlign w:val="bottom"/>
          </w:tcPr>
          <w:p w14:paraId="0684349C" w14:textId="7CD8BE0D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815" w:type="dxa"/>
            <w:vAlign w:val="bottom"/>
          </w:tcPr>
          <w:p w14:paraId="18E2FF58" w14:textId="21FFFA5A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576A8F0F" w14:textId="74340B4F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02" w:type="dxa"/>
            <w:vAlign w:val="bottom"/>
          </w:tcPr>
          <w:p w14:paraId="2DFF2637" w14:textId="5F2E0CD9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  <w:tc>
          <w:tcPr>
            <w:tcW w:w="902" w:type="dxa"/>
            <w:vAlign w:val="bottom"/>
          </w:tcPr>
          <w:p w14:paraId="3069D7CF" w14:textId="04AFC5FD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</w:tr>
      <w:tr w:rsidR="007F1B47" w:rsidRPr="00503C51" w14:paraId="2BCA0672" w14:textId="77777777" w:rsidTr="00273AB3">
        <w:trPr>
          <w:trHeight w:val="291"/>
        </w:trPr>
        <w:tc>
          <w:tcPr>
            <w:tcW w:w="5314" w:type="dxa"/>
          </w:tcPr>
          <w:p w14:paraId="5F2232C8" w14:textId="6792E102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064" w:type="dxa"/>
            <w:vAlign w:val="bottom"/>
          </w:tcPr>
          <w:p w14:paraId="3E031B24" w14:textId="550AA106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1064" w:type="dxa"/>
            <w:vAlign w:val="bottom"/>
          </w:tcPr>
          <w:p w14:paraId="183510EB" w14:textId="13D04E55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108" w:type="dxa"/>
            <w:vAlign w:val="bottom"/>
          </w:tcPr>
          <w:p w14:paraId="46D6BCDF" w14:textId="5E0BE45F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3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37188503" w14:textId="59314ECA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985" w:type="dxa"/>
            <w:vAlign w:val="bottom"/>
          </w:tcPr>
          <w:p w14:paraId="42B3A14D" w14:textId="53A86F74" w:rsidR="007F1B47" w:rsidRPr="00503C51" w:rsidRDefault="007F1B47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8</w:t>
            </w:r>
          </w:p>
        </w:tc>
        <w:tc>
          <w:tcPr>
            <w:tcW w:w="899" w:type="dxa"/>
            <w:vAlign w:val="bottom"/>
          </w:tcPr>
          <w:p w14:paraId="003FDF51" w14:textId="0BA2D3E2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  <w:tc>
          <w:tcPr>
            <w:tcW w:w="815" w:type="dxa"/>
            <w:vAlign w:val="bottom"/>
          </w:tcPr>
          <w:p w14:paraId="2D66DFD3" w14:textId="00A73416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085" w:type="dxa"/>
            <w:vAlign w:val="bottom"/>
          </w:tcPr>
          <w:p w14:paraId="5EA55A5F" w14:textId="5F64EBA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0888E9FF" w14:textId="664B36A0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1</w:t>
            </w:r>
          </w:p>
        </w:tc>
        <w:tc>
          <w:tcPr>
            <w:tcW w:w="902" w:type="dxa"/>
            <w:vAlign w:val="bottom"/>
          </w:tcPr>
          <w:p w14:paraId="07859C4E" w14:textId="6E7B8F69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9</w:t>
            </w:r>
          </w:p>
        </w:tc>
      </w:tr>
      <w:tr w:rsidR="007F1B47" w:rsidRPr="00503C51" w14:paraId="49582DA8" w14:textId="77777777" w:rsidTr="00273AB3">
        <w:trPr>
          <w:trHeight w:val="291"/>
        </w:trPr>
        <w:tc>
          <w:tcPr>
            <w:tcW w:w="5314" w:type="dxa"/>
          </w:tcPr>
          <w:p w14:paraId="68F5D2DA" w14:textId="7635B3BE" w:rsidR="007F1B47" w:rsidRPr="00503C51" w:rsidRDefault="00337A2F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064" w:type="dxa"/>
            <w:vAlign w:val="bottom"/>
          </w:tcPr>
          <w:p w14:paraId="39A6E152" w14:textId="34A07E06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vAlign w:val="bottom"/>
          </w:tcPr>
          <w:p w14:paraId="521ECCC5" w14:textId="0C0F716B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vAlign w:val="bottom"/>
          </w:tcPr>
          <w:p w14:paraId="02A2946F" w14:textId="477EC30D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vAlign w:val="bottom"/>
          </w:tcPr>
          <w:p w14:paraId="32252B42" w14:textId="6012EE19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vAlign w:val="bottom"/>
          </w:tcPr>
          <w:p w14:paraId="56F96103" w14:textId="514529D2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vAlign w:val="bottom"/>
          </w:tcPr>
          <w:p w14:paraId="380B9F5C" w14:textId="0FD06BA4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9</w:t>
            </w:r>
          </w:p>
        </w:tc>
        <w:tc>
          <w:tcPr>
            <w:tcW w:w="815" w:type="dxa"/>
            <w:vAlign w:val="bottom"/>
          </w:tcPr>
          <w:p w14:paraId="30ED5C26" w14:textId="49BE35D3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1085" w:type="dxa"/>
            <w:vAlign w:val="bottom"/>
          </w:tcPr>
          <w:p w14:paraId="1CF4DB79" w14:textId="636B8D2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7894773D" w14:textId="15398F95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902" w:type="dxa"/>
            <w:vAlign w:val="bottom"/>
          </w:tcPr>
          <w:p w14:paraId="72AF4788" w14:textId="5C45F1E9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</w:tr>
      <w:tr w:rsidR="007F1B47" w:rsidRPr="00503C51" w14:paraId="32E64ECF" w14:textId="77777777" w:rsidTr="00273AB3">
        <w:trPr>
          <w:trHeight w:val="291"/>
        </w:trPr>
        <w:tc>
          <w:tcPr>
            <w:tcW w:w="5314" w:type="dxa"/>
            <w:tcBorders>
              <w:bottom w:val="single" w:sz="4" w:space="0" w:color="auto"/>
            </w:tcBorders>
          </w:tcPr>
          <w:p w14:paraId="613F69B2" w14:textId="71384AF7" w:rsidR="007F1B47" w:rsidRPr="00503C51" w:rsidRDefault="00337A2F" w:rsidP="007F1B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58C6C760" w14:textId="5445614E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5CDB956D" w14:textId="5A5399F0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6F00517C" w14:textId="650DB7DE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7A42E88C" w14:textId="03E3FEEC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73E02F47" w14:textId="656236FA" w:rsidR="007F1B47" w:rsidRPr="00503C51" w:rsidRDefault="007F1B47" w:rsidP="007F1B4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7A82B0B3" w14:textId="7590D5E3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02C1B140" w14:textId="506A4C7E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5BB99F38" w14:textId="34AA3E03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7B1DFF4F" w14:textId="025E6CFC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48D873FB" w14:textId="7B87C441" w:rsidR="007F1B47" w:rsidRPr="00503C51" w:rsidRDefault="007F1B47" w:rsidP="007F1B47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2</w:t>
            </w:r>
          </w:p>
        </w:tc>
      </w:tr>
    </w:tbl>
    <w:p w14:paraId="486A20E2" w14:textId="77777777" w:rsidR="0021196E" w:rsidRPr="00503C51" w:rsidRDefault="0021196E" w:rsidP="0021196E">
      <w:pPr>
        <w:rPr>
          <w:rFonts w:ascii="Times New Roman" w:hAnsi="Times New Roman" w:cs="Times New Roman"/>
          <w:i/>
          <w:iCs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Pr="00503C51">
        <w:rPr>
          <w:rFonts w:ascii="Times New Roman" w:hAnsi="Times New Roman" w:cs="Times New Roman"/>
          <w:vertAlign w:val="superscript"/>
        </w:rPr>
        <w:t>*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5, </w:t>
      </w:r>
      <w:r w:rsidRPr="00503C51">
        <w:rPr>
          <w:rFonts w:ascii="Times New Roman" w:hAnsi="Times New Roman" w:cs="Times New Roman"/>
          <w:vertAlign w:val="superscript"/>
        </w:rPr>
        <w:t xml:space="preserve">**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 xml:space="preserve">&lt;.01, </w:t>
      </w:r>
      <w:r w:rsidRPr="00503C51">
        <w:rPr>
          <w:rFonts w:ascii="Times New Roman" w:hAnsi="Times New Roman" w:cs="Times New Roman"/>
          <w:vertAlign w:val="superscript"/>
        </w:rPr>
        <w:t>***</w:t>
      </w:r>
      <w:r w:rsidRPr="00503C51">
        <w:rPr>
          <w:rFonts w:ascii="Times New Roman" w:hAnsi="Times New Roman" w:cs="Times New Roman"/>
        </w:rPr>
        <w:t xml:space="preserve"> </w:t>
      </w:r>
      <w:r w:rsidRPr="00503C51">
        <w:rPr>
          <w:rFonts w:ascii="Times New Roman" w:hAnsi="Times New Roman" w:cs="Times New Roman"/>
          <w:i/>
          <w:iCs/>
        </w:rPr>
        <w:t xml:space="preserve">p </w:t>
      </w:r>
      <w:r w:rsidRPr="00503C51">
        <w:rPr>
          <w:rFonts w:ascii="Times New Roman" w:hAnsi="Times New Roman" w:cs="Times New Roman"/>
        </w:rPr>
        <w:t>&lt;.001</w:t>
      </w:r>
    </w:p>
    <w:p w14:paraId="65087291" w14:textId="4B90F202" w:rsidR="00411D88" w:rsidRPr="00503C51" w:rsidRDefault="006E2F4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503C51">
        <w:rPr>
          <w:rFonts w:ascii="Times New Roman" w:hAnsi="Times New Roman" w:cs="Times New Roman"/>
          <w:color w:val="000000" w:themeColor="text1"/>
        </w:rPr>
        <w:br w:type="page"/>
      </w:r>
    </w:p>
    <w:p w14:paraId="6212E509" w14:textId="77777777" w:rsidR="002B2EE6" w:rsidRPr="002B2EE6" w:rsidRDefault="001E18FB" w:rsidP="000B51F6">
      <w:pPr>
        <w:pStyle w:val="Caption"/>
        <w:keepNext/>
        <w:ind w:hanging="851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B559ED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5</w:t>
      </w:r>
    </w:p>
    <w:p w14:paraId="1F9A4C8A" w14:textId="485BF663" w:rsidR="001E18FB" w:rsidRPr="002B2EE6" w:rsidRDefault="001E18FB" w:rsidP="000B51F6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limate Activism</w:t>
      </w:r>
      <w:r w:rsidR="004F6BC2"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Non-Violent Disruptive Protests</w:t>
      </w:r>
    </w:p>
    <w:tbl>
      <w:tblPr>
        <w:tblStyle w:val="TableGrid"/>
        <w:tblW w:w="1536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6"/>
        <w:gridCol w:w="1064"/>
        <w:gridCol w:w="1064"/>
        <w:gridCol w:w="1108"/>
        <w:gridCol w:w="1084"/>
        <w:gridCol w:w="985"/>
        <w:gridCol w:w="899"/>
        <w:gridCol w:w="815"/>
        <w:gridCol w:w="1085"/>
        <w:gridCol w:w="902"/>
        <w:gridCol w:w="902"/>
      </w:tblGrid>
      <w:tr w:rsidR="00A2786D" w:rsidRPr="00503C51" w14:paraId="2AEA4B44" w14:textId="2C3EB9F3" w:rsidTr="00273AB3">
        <w:trPr>
          <w:trHeight w:val="364"/>
        </w:trPr>
        <w:tc>
          <w:tcPr>
            <w:tcW w:w="5456" w:type="dxa"/>
            <w:vMerge w:val="restart"/>
            <w:tcBorders>
              <w:top w:val="single" w:sz="4" w:space="0" w:color="auto"/>
            </w:tcBorders>
          </w:tcPr>
          <w:p w14:paraId="2A6F84EC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134B2189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</w:tcPr>
          <w:p w14:paraId="44524967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23D6DCF2" w14:textId="777A1631" w:rsidR="00A2786D" w:rsidRPr="00503C51" w:rsidRDefault="00C07DFF" w:rsidP="001E18F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</w:tcBorders>
          </w:tcPr>
          <w:p w14:paraId="04E6F24E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</w:tcBorders>
          </w:tcPr>
          <w:p w14:paraId="4355600D" w14:textId="09EC8299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</w:tcBorders>
          </w:tcPr>
          <w:p w14:paraId="0B5E2AFC" w14:textId="515AE4F3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52E3D7ED" w14:textId="3D1BBE3F" w:rsidR="00A2786D" w:rsidRPr="00503C51" w:rsidRDefault="00C07DFF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</w:tcBorders>
          </w:tcPr>
          <w:p w14:paraId="7D705ED0" w14:textId="7C849600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A2786D" w:rsidRPr="00503C51" w14:paraId="7703EFA7" w14:textId="5AF252F6" w:rsidTr="00273AB3">
        <w:trPr>
          <w:trHeight w:val="309"/>
        </w:trPr>
        <w:tc>
          <w:tcPr>
            <w:tcW w:w="5456" w:type="dxa"/>
            <w:vMerge/>
          </w:tcPr>
          <w:p w14:paraId="79563AA1" w14:textId="77777777" w:rsidR="00A2786D" w:rsidRPr="00503C51" w:rsidRDefault="00A2786D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7C1424E7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14:paraId="2BD899D8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</w:tcPr>
          <w:p w14:paraId="2F92CAE9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D7F2583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1CED667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2A1FC60D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14:paraId="4279874A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605FBC21" w14:textId="77777777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EAD37CD" w14:textId="13142FEF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D659BE2" w14:textId="087F9774" w:rsidR="00A2786D" w:rsidRPr="00503C51" w:rsidRDefault="00A2786D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2C3F9C" w:rsidRPr="00503C51" w14:paraId="70E5CA35" w14:textId="5E19F1E2" w:rsidTr="00273AB3">
        <w:trPr>
          <w:trHeight w:val="291"/>
        </w:trPr>
        <w:tc>
          <w:tcPr>
            <w:tcW w:w="5456" w:type="dxa"/>
            <w:tcBorders>
              <w:bottom w:val="single" w:sz="4" w:space="0" w:color="auto"/>
            </w:tcBorders>
          </w:tcPr>
          <w:p w14:paraId="7E2A099F" w14:textId="74B6051C" w:rsidR="002C3F9C" w:rsidRPr="00503C51" w:rsidRDefault="002C3F9C" w:rsidP="002C3F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EC2DA" w14:textId="64383E1C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6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616191" w14:textId="5CB3984E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1E18FB" w:rsidRPr="00503C51" w14:paraId="199EF505" w14:textId="46E8B1D2" w:rsidTr="00273AB3">
        <w:trPr>
          <w:trHeight w:val="291"/>
        </w:trPr>
        <w:tc>
          <w:tcPr>
            <w:tcW w:w="5456" w:type="dxa"/>
            <w:tcBorders>
              <w:top w:val="single" w:sz="4" w:space="0" w:color="auto"/>
            </w:tcBorders>
          </w:tcPr>
          <w:p w14:paraId="44F3C523" w14:textId="30427FE8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56DEB86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6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3954A4A7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bottom"/>
          </w:tcPr>
          <w:p w14:paraId="7F3D69B7" w14:textId="77777777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20D8385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bottom"/>
          </w:tcPr>
          <w:p w14:paraId="0B7B70B1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49C7EA1C" w14:textId="61CC751B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200FE48A" w14:textId="7BB57747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12A164A0" w14:textId="7BADE343" w:rsidR="001E18FB" w:rsidRPr="00503C51" w:rsidRDefault="001E18FB" w:rsidP="00A45FEE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AC91692" w14:textId="58F486F0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67FA9D54" w14:textId="37E979EF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9</w:t>
            </w:r>
          </w:p>
        </w:tc>
      </w:tr>
      <w:tr w:rsidR="001E18FB" w:rsidRPr="00503C51" w14:paraId="38BB9E89" w14:textId="147289C4" w:rsidTr="00273AB3">
        <w:trPr>
          <w:trHeight w:val="291"/>
        </w:trPr>
        <w:tc>
          <w:tcPr>
            <w:tcW w:w="5456" w:type="dxa"/>
          </w:tcPr>
          <w:p w14:paraId="31ED10B8" w14:textId="282BB81A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6EA742E7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1064" w:type="dxa"/>
            <w:vAlign w:val="bottom"/>
          </w:tcPr>
          <w:p w14:paraId="21BE8384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08" w:type="dxa"/>
            <w:vAlign w:val="bottom"/>
          </w:tcPr>
          <w:p w14:paraId="24C83280" w14:textId="24ACA0C5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2F462048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85" w:type="dxa"/>
            <w:vAlign w:val="bottom"/>
          </w:tcPr>
          <w:p w14:paraId="30514472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899" w:type="dxa"/>
            <w:vAlign w:val="bottom"/>
          </w:tcPr>
          <w:p w14:paraId="1232AC9D" w14:textId="12F78A03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15" w:type="dxa"/>
            <w:vAlign w:val="bottom"/>
          </w:tcPr>
          <w:p w14:paraId="701C2076" w14:textId="3D7653CE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085" w:type="dxa"/>
            <w:vAlign w:val="bottom"/>
          </w:tcPr>
          <w:p w14:paraId="4CFAFF41" w14:textId="7F79E0F2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23497B47" w14:textId="01B79F53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02" w:type="dxa"/>
            <w:vAlign w:val="bottom"/>
          </w:tcPr>
          <w:p w14:paraId="091BED69" w14:textId="7C67ECEB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</w:tr>
      <w:tr w:rsidR="001E18FB" w:rsidRPr="00503C51" w14:paraId="686BA1BD" w14:textId="0F6F9A62" w:rsidTr="00273AB3">
        <w:trPr>
          <w:trHeight w:val="309"/>
        </w:trPr>
        <w:tc>
          <w:tcPr>
            <w:tcW w:w="5456" w:type="dxa"/>
          </w:tcPr>
          <w:p w14:paraId="10BDAE70" w14:textId="16C98FF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542D7718" w14:textId="640B7F9E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064" w:type="dxa"/>
            <w:vAlign w:val="bottom"/>
          </w:tcPr>
          <w:p w14:paraId="6F3EBD84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1064" w:type="dxa"/>
            <w:vAlign w:val="bottom"/>
          </w:tcPr>
          <w:p w14:paraId="54F95D1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08" w:type="dxa"/>
            <w:vAlign w:val="bottom"/>
          </w:tcPr>
          <w:p w14:paraId="7D747FEF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4" w:type="dxa"/>
            <w:vAlign w:val="bottom"/>
          </w:tcPr>
          <w:p w14:paraId="795CF27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8</w:t>
            </w:r>
          </w:p>
        </w:tc>
        <w:tc>
          <w:tcPr>
            <w:tcW w:w="985" w:type="dxa"/>
            <w:vAlign w:val="bottom"/>
          </w:tcPr>
          <w:p w14:paraId="7DCE24ED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  <w:tc>
          <w:tcPr>
            <w:tcW w:w="899" w:type="dxa"/>
            <w:vAlign w:val="bottom"/>
          </w:tcPr>
          <w:p w14:paraId="5D969DAD" w14:textId="39F8F54D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815" w:type="dxa"/>
            <w:vAlign w:val="bottom"/>
          </w:tcPr>
          <w:p w14:paraId="28E4E554" w14:textId="1EE75408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085" w:type="dxa"/>
            <w:vAlign w:val="bottom"/>
          </w:tcPr>
          <w:p w14:paraId="4E31B8E1" w14:textId="2B8F6E34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02" w:type="dxa"/>
            <w:vAlign w:val="bottom"/>
          </w:tcPr>
          <w:p w14:paraId="25B3F771" w14:textId="38839CAE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02" w:type="dxa"/>
            <w:vAlign w:val="bottom"/>
          </w:tcPr>
          <w:p w14:paraId="47824EC8" w14:textId="2C1E863F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</w:tr>
      <w:tr w:rsidR="001E18FB" w:rsidRPr="00503C51" w14:paraId="70C44C4C" w14:textId="6D153CCC" w:rsidTr="00273AB3">
        <w:trPr>
          <w:trHeight w:val="309"/>
        </w:trPr>
        <w:tc>
          <w:tcPr>
            <w:tcW w:w="5456" w:type="dxa"/>
          </w:tcPr>
          <w:p w14:paraId="2329CC2D" w14:textId="77777777" w:rsidR="00273AB3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2ADDF86D" w14:textId="158A8D14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1064" w:type="dxa"/>
            <w:vAlign w:val="bottom"/>
          </w:tcPr>
          <w:p w14:paraId="2090408C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1064" w:type="dxa"/>
            <w:vAlign w:val="bottom"/>
          </w:tcPr>
          <w:p w14:paraId="5908F142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08" w:type="dxa"/>
            <w:vAlign w:val="bottom"/>
          </w:tcPr>
          <w:p w14:paraId="471C45DF" w14:textId="0DA062F0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22B14E2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985" w:type="dxa"/>
            <w:vAlign w:val="bottom"/>
          </w:tcPr>
          <w:p w14:paraId="070F4B31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3</w:t>
            </w:r>
          </w:p>
        </w:tc>
        <w:tc>
          <w:tcPr>
            <w:tcW w:w="899" w:type="dxa"/>
            <w:vAlign w:val="bottom"/>
          </w:tcPr>
          <w:p w14:paraId="0B8610B2" w14:textId="2A10D9DB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  <w:tc>
          <w:tcPr>
            <w:tcW w:w="815" w:type="dxa"/>
            <w:vAlign w:val="bottom"/>
          </w:tcPr>
          <w:p w14:paraId="2A5FCFAA" w14:textId="63827E86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085" w:type="dxa"/>
            <w:vAlign w:val="bottom"/>
          </w:tcPr>
          <w:p w14:paraId="47DF5424" w14:textId="203CBDF6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02" w:type="dxa"/>
            <w:vAlign w:val="bottom"/>
          </w:tcPr>
          <w:p w14:paraId="214D1405" w14:textId="555053B1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02" w:type="dxa"/>
            <w:vAlign w:val="bottom"/>
          </w:tcPr>
          <w:p w14:paraId="62CA5EC2" w14:textId="05A79887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9</w:t>
            </w:r>
          </w:p>
        </w:tc>
      </w:tr>
      <w:tr w:rsidR="001E18FB" w:rsidRPr="00503C51" w14:paraId="70B95FC5" w14:textId="08A23409" w:rsidTr="00273AB3">
        <w:trPr>
          <w:trHeight w:val="309"/>
        </w:trPr>
        <w:tc>
          <w:tcPr>
            <w:tcW w:w="5456" w:type="dxa"/>
          </w:tcPr>
          <w:p w14:paraId="35AFF3F9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3A2F74BE" w14:textId="65827F12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</w:t>
            </w:r>
            <w:r w:rsidR="00F4225C" w:rsidRPr="00503C51">
              <w:rPr>
                <w:rFonts w:ascii="Times New Roman" w:hAnsi="Times New Roman" w:cs="Times New Roman"/>
                <w:sz w:val="22"/>
                <w:szCs w:val="22"/>
              </w:rPr>
              <w:t>e.g.,</w:t>
            </w: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 Masters, PhD)</w:t>
            </w:r>
          </w:p>
        </w:tc>
        <w:tc>
          <w:tcPr>
            <w:tcW w:w="1064" w:type="dxa"/>
            <w:vAlign w:val="bottom"/>
          </w:tcPr>
          <w:p w14:paraId="499E7C55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0</w:t>
            </w:r>
          </w:p>
        </w:tc>
        <w:tc>
          <w:tcPr>
            <w:tcW w:w="1064" w:type="dxa"/>
            <w:vAlign w:val="bottom"/>
          </w:tcPr>
          <w:p w14:paraId="6014A484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  <w:tc>
          <w:tcPr>
            <w:tcW w:w="1108" w:type="dxa"/>
            <w:vAlign w:val="bottom"/>
          </w:tcPr>
          <w:p w14:paraId="12F83B6A" w14:textId="5D003B98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bottom"/>
          </w:tcPr>
          <w:p w14:paraId="580C14B8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985" w:type="dxa"/>
            <w:vAlign w:val="bottom"/>
          </w:tcPr>
          <w:p w14:paraId="6283AE0F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899" w:type="dxa"/>
            <w:vAlign w:val="bottom"/>
          </w:tcPr>
          <w:p w14:paraId="49420943" w14:textId="099323C0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3</w:t>
            </w:r>
          </w:p>
        </w:tc>
        <w:tc>
          <w:tcPr>
            <w:tcW w:w="815" w:type="dxa"/>
            <w:vAlign w:val="bottom"/>
          </w:tcPr>
          <w:p w14:paraId="152D29C8" w14:textId="6CCF32C5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085" w:type="dxa"/>
            <w:vAlign w:val="bottom"/>
          </w:tcPr>
          <w:p w14:paraId="23FC650B" w14:textId="63DBAE58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02" w:type="dxa"/>
            <w:vAlign w:val="bottom"/>
          </w:tcPr>
          <w:p w14:paraId="69BCAE3D" w14:textId="7DBC4CB1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902" w:type="dxa"/>
            <w:vAlign w:val="bottom"/>
          </w:tcPr>
          <w:p w14:paraId="51B304E6" w14:textId="3BD723A1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</w:tr>
      <w:tr w:rsidR="001E18FB" w:rsidRPr="00503C51" w14:paraId="2757DDB1" w14:textId="5BCFDE45" w:rsidTr="00273AB3">
        <w:trPr>
          <w:trHeight w:val="309"/>
        </w:trPr>
        <w:tc>
          <w:tcPr>
            <w:tcW w:w="5456" w:type="dxa"/>
          </w:tcPr>
          <w:p w14:paraId="129BFF1B" w14:textId="5EA407AF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05966FED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64" w:type="dxa"/>
            <w:vAlign w:val="bottom"/>
          </w:tcPr>
          <w:p w14:paraId="775084A7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64" w:type="dxa"/>
            <w:vAlign w:val="bottom"/>
          </w:tcPr>
          <w:p w14:paraId="66FDE54A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108" w:type="dxa"/>
            <w:vAlign w:val="bottom"/>
          </w:tcPr>
          <w:p w14:paraId="35523401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084" w:type="dxa"/>
            <w:vAlign w:val="bottom"/>
          </w:tcPr>
          <w:p w14:paraId="2DA1E85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85" w:type="dxa"/>
            <w:vAlign w:val="bottom"/>
          </w:tcPr>
          <w:p w14:paraId="375A8973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899" w:type="dxa"/>
            <w:vAlign w:val="bottom"/>
          </w:tcPr>
          <w:p w14:paraId="5794BA88" w14:textId="477E9E98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815" w:type="dxa"/>
            <w:vAlign w:val="bottom"/>
          </w:tcPr>
          <w:p w14:paraId="5F55C5B1" w14:textId="5F971584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vAlign w:val="bottom"/>
          </w:tcPr>
          <w:p w14:paraId="03A9513C" w14:textId="42216329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902" w:type="dxa"/>
            <w:vAlign w:val="bottom"/>
          </w:tcPr>
          <w:p w14:paraId="5F187375" w14:textId="15E5FF8D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902" w:type="dxa"/>
            <w:vAlign w:val="bottom"/>
          </w:tcPr>
          <w:p w14:paraId="508EDA6D" w14:textId="33898E07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</w:tr>
      <w:tr w:rsidR="001E18FB" w:rsidRPr="00503C51" w14:paraId="5D3036DF" w14:textId="135E6DE1" w:rsidTr="00273AB3">
        <w:trPr>
          <w:trHeight w:val="291"/>
        </w:trPr>
        <w:tc>
          <w:tcPr>
            <w:tcW w:w="5456" w:type="dxa"/>
          </w:tcPr>
          <w:p w14:paraId="70E08BC4" w14:textId="6B739938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  <w:p w14:paraId="715ECE71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064" w:type="dxa"/>
            <w:vAlign w:val="bottom"/>
          </w:tcPr>
          <w:p w14:paraId="5D22C900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1064" w:type="dxa"/>
            <w:vAlign w:val="bottom"/>
          </w:tcPr>
          <w:p w14:paraId="1A85D9E5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108" w:type="dxa"/>
            <w:vAlign w:val="bottom"/>
          </w:tcPr>
          <w:p w14:paraId="1C04F851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1084" w:type="dxa"/>
            <w:vAlign w:val="bottom"/>
          </w:tcPr>
          <w:p w14:paraId="05B6F1E7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3</w:t>
            </w:r>
          </w:p>
        </w:tc>
        <w:tc>
          <w:tcPr>
            <w:tcW w:w="985" w:type="dxa"/>
            <w:vAlign w:val="bottom"/>
          </w:tcPr>
          <w:p w14:paraId="566AE06A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899" w:type="dxa"/>
            <w:vAlign w:val="bottom"/>
          </w:tcPr>
          <w:p w14:paraId="400D8D00" w14:textId="3F1A7929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815" w:type="dxa"/>
            <w:vAlign w:val="bottom"/>
          </w:tcPr>
          <w:p w14:paraId="7BD2A7E5" w14:textId="75A6F2D5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085" w:type="dxa"/>
            <w:vAlign w:val="bottom"/>
          </w:tcPr>
          <w:p w14:paraId="7BEA9EDB" w14:textId="20BEC686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902" w:type="dxa"/>
            <w:vAlign w:val="bottom"/>
          </w:tcPr>
          <w:p w14:paraId="7BB7A76A" w14:textId="51D2C0CB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02" w:type="dxa"/>
            <w:vAlign w:val="bottom"/>
          </w:tcPr>
          <w:p w14:paraId="28AA01E5" w14:textId="1D3B1BD7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</w:tr>
      <w:tr w:rsidR="001E18FB" w:rsidRPr="00503C51" w14:paraId="73A154B2" w14:textId="1D1767AA" w:rsidTr="00273AB3">
        <w:trPr>
          <w:trHeight w:val="291"/>
        </w:trPr>
        <w:tc>
          <w:tcPr>
            <w:tcW w:w="5456" w:type="dxa"/>
          </w:tcPr>
          <w:p w14:paraId="664DF10C" w14:textId="4A742C4E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064" w:type="dxa"/>
            <w:vAlign w:val="bottom"/>
          </w:tcPr>
          <w:p w14:paraId="5725391E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5</w:t>
            </w:r>
          </w:p>
        </w:tc>
        <w:tc>
          <w:tcPr>
            <w:tcW w:w="1064" w:type="dxa"/>
            <w:vAlign w:val="bottom"/>
          </w:tcPr>
          <w:p w14:paraId="4A0D12FB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108" w:type="dxa"/>
            <w:vAlign w:val="bottom"/>
          </w:tcPr>
          <w:p w14:paraId="729E1447" w14:textId="6CFB2F13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84" w:type="dxa"/>
            <w:vAlign w:val="bottom"/>
          </w:tcPr>
          <w:p w14:paraId="357CD39E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9</w:t>
            </w:r>
          </w:p>
        </w:tc>
        <w:tc>
          <w:tcPr>
            <w:tcW w:w="985" w:type="dxa"/>
            <w:vAlign w:val="bottom"/>
          </w:tcPr>
          <w:p w14:paraId="10CF1690" w14:textId="77777777" w:rsidR="001E18FB" w:rsidRPr="00503C51" w:rsidRDefault="001E18FB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899" w:type="dxa"/>
            <w:vAlign w:val="bottom"/>
          </w:tcPr>
          <w:p w14:paraId="579C3ED3" w14:textId="7FA7D6C0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0</w:t>
            </w:r>
          </w:p>
        </w:tc>
        <w:tc>
          <w:tcPr>
            <w:tcW w:w="815" w:type="dxa"/>
            <w:vAlign w:val="bottom"/>
          </w:tcPr>
          <w:p w14:paraId="58BA7829" w14:textId="64E6872C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085" w:type="dxa"/>
            <w:vAlign w:val="bottom"/>
          </w:tcPr>
          <w:p w14:paraId="28E265EB" w14:textId="4BD311E3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0E92E92E" w14:textId="7B1D14BF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902" w:type="dxa"/>
            <w:vAlign w:val="bottom"/>
          </w:tcPr>
          <w:p w14:paraId="25F0A473" w14:textId="25B1E816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6</w:t>
            </w:r>
          </w:p>
        </w:tc>
      </w:tr>
      <w:tr w:rsidR="001E18FB" w:rsidRPr="00503C51" w14:paraId="4AEB8F73" w14:textId="77777777" w:rsidTr="00273AB3">
        <w:trPr>
          <w:trHeight w:val="291"/>
        </w:trPr>
        <w:tc>
          <w:tcPr>
            <w:tcW w:w="5456" w:type="dxa"/>
          </w:tcPr>
          <w:p w14:paraId="699B4BE6" w14:textId="4A867346" w:rsidR="001E18FB" w:rsidRPr="00503C51" w:rsidRDefault="00337A2F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064" w:type="dxa"/>
            <w:vAlign w:val="bottom"/>
          </w:tcPr>
          <w:p w14:paraId="05BB9EC9" w14:textId="2B01FF7F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vAlign w:val="bottom"/>
          </w:tcPr>
          <w:p w14:paraId="09C72B89" w14:textId="06B36270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vAlign w:val="bottom"/>
          </w:tcPr>
          <w:p w14:paraId="38DDE82F" w14:textId="2AD4181D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vAlign w:val="bottom"/>
          </w:tcPr>
          <w:p w14:paraId="34211C81" w14:textId="25ADD792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vAlign w:val="bottom"/>
          </w:tcPr>
          <w:p w14:paraId="754F5B00" w14:textId="1933B703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vAlign w:val="bottom"/>
          </w:tcPr>
          <w:p w14:paraId="0062FC8D" w14:textId="352161D8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2</w:t>
            </w:r>
          </w:p>
        </w:tc>
        <w:tc>
          <w:tcPr>
            <w:tcW w:w="815" w:type="dxa"/>
            <w:vAlign w:val="bottom"/>
          </w:tcPr>
          <w:p w14:paraId="707F4FC3" w14:textId="5CB36ABE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1085" w:type="dxa"/>
            <w:vAlign w:val="bottom"/>
          </w:tcPr>
          <w:p w14:paraId="5F23E1ED" w14:textId="6A12DB9B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3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vAlign w:val="bottom"/>
          </w:tcPr>
          <w:p w14:paraId="7E9F3382" w14:textId="707FA851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0</w:t>
            </w:r>
          </w:p>
        </w:tc>
        <w:tc>
          <w:tcPr>
            <w:tcW w:w="902" w:type="dxa"/>
            <w:vAlign w:val="bottom"/>
          </w:tcPr>
          <w:p w14:paraId="3C881071" w14:textId="6C69118D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4</w:t>
            </w:r>
          </w:p>
        </w:tc>
      </w:tr>
      <w:tr w:rsidR="001E18FB" w:rsidRPr="00503C51" w14:paraId="6F80F915" w14:textId="77777777" w:rsidTr="00273AB3">
        <w:trPr>
          <w:trHeight w:val="291"/>
        </w:trPr>
        <w:tc>
          <w:tcPr>
            <w:tcW w:w="5456" w:type="dxa"/>
            <w:tcBorders>
              <w:bottom w:val="single" w:sz="4" w:space="0" w:color="auto"/>
            </w:tcBorders>
          </w:tcPr>
          <w:p w14:paraId="32F57D4D" w14:textId="21E3B0E5" w:rsidR="001E18FB" w:rsidRPr="00503C51" w:rsidRDefault="00337A2F" w:rsidP="001E18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0ED4B1C4" w14:textId="2D0AEEBE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10B467ED" w14:textId="287BB63C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14:paraId="740399A7" w14:textId="58EA1D87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492AA277" w14:textId="62FB2C94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03A78062" w14:textId="70009FB1" w:rsidR="001E18FB" w:rsidRPr="00503C51" w:rsidRDefault="001E18FB" w:rsidP="001E18FB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4BF4D836" w14:textId="15D33E3E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14:paraId="0B177AB1" w14:textId="64079947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1ECAA16F" w14:textId="129020F2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5E9FDD97" w14:textId="3E4CA9D3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3604C186" w14:textId="1E1BC930" w:rsidR="001E18FB" w:rsidRPr="00503C51" w:rsidRDefault="001E18FB" w:rsidP="001E18FB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8</w:t>
            </w:r>
          </w:p>
        </w:tc>
      </w:tr>
    </w:tbl>
    <w:p w14:paraId="7464EA3F" w14:textId="33EAA3EB" w:rsidR="001E18FB" w:rsidRPr="00503C51" w:rsidRDefault="007F1B47" w:rsidP="001E18FB">
      <w:pPr>
        <w:rPr>
          <w:rFonts w:ascii="Times New Roman" w:hAnsi="Times New Roman" w:cs="Times New Roman"/>
          <w:i/>
          <w:iCs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="0059035C" w:rsidRPr="00503C51">
        <w:rPr>
          <w:rFonts w:ascii="Times New Roman" w:hAnsi="Times New Roman" w:cs="Times New Roman"/>
          <w:vertAlign w:val="superscript"/>
        </w:rPr>
        <w:t>*</w:t>
      </w:r>
      <w:r w:rsidR="001E18FB" w:rsidRPr="00503C51">
        <w:rPr>
          <w:rFonts w:ascii="Times New Roman" w:hAnsi="Times New Roman" w:cs="Times New Roman"/>
          <w:vertAlign w:val="superscript"/>
        </w:rPr>
        <w:t>**</w:t>
      </w:r>
      <w:r w:rsidR="001E18FB" w:rsidRPr="00503C51">
        <w:rPr>
          <w:rFonts w:ascii="Times New Roman" w:hAnsi="Times New Roman" w:cs="Times New Roman"/>
        </w:rPr>
        <w:t xml:space="preserve"> </w:t>
      </w:r>
      <w:r w:rsidR="001E18FB" w:rsidRPr="00503C51">
        <w:rPr>
          <w:rFonts w:ascii="Times New Roman" w:hAnsi="Times New Roman" w:cs="Times New Roman"/>
          <w:i/>
          <w:iCs/>
        </w:rPr>
        <w:t xml:space="preserve">p </w:t>
      </w:r>
      <w:r w:rsidR="001E18FB" w:rsidRPr="00503C51">
        <w:rPr>
          <w:rFonts w:ascii="Times New Roman" w:hAnsi="Times New Roman" w:cs="Times New Roman"/>
        </w:rPr>
        <w:t xml:space="preserve">&lt;.001, </w:t>
      </w:r>
      <w:r w:rsidR="001E18FB" w:rsidRPr="00503C51">
        <w:rPr>
          <w:rFonts w:ascii="Times New Roman" w:hAnsi="Times New Roman" w:cs="Times New Roman"/>
          <w:vertAlign w:val="superscript"/>
        </w:rPr>
        <w:t>*</w:t>
      </w:r>
      <w:r w:rsidR="0059035C" w:rsidRPr="00503C51">
        <w:rPr>
          <w:rFonts w:ascii="Times New Roman" w:hAnsi="Times New Roman" w:cs="Times New Roman"/>
          <w:vertAlign w:val="superscript"/>
        </w:rPr>
        <w:t>*</w:t>
      </w:r>
      <w:r w:rsidR="001E18FB" w:rsidRPr="00503C51">
        <w:rPr>
          <w:rFonts w:ascii="Times New Roman" w:hAnsi="Times New Roman" w:cs="Times New Roman"/>
          <w:vertAlign w:val="superscript"/>
        </w:rPr>
        <w:t xml:space="preserve"> </w:t>
      </w:r>
      <w:r w:rsidR="001E18FB" w:rsidRPr="00503C51">
        <w:rPr>
          <w:rFonts w:ascii="Times New Roman" w:hAnsi="Times New Roman" w:cs="Times New Roman"/>
          <w:i/>
          <w:iCs/>
        </w:rPr>
        <w:t xml:space="preserve">p </w:t>
      </w:r>
      <w:r w:rsidR="001E18FB" w:rsidRPr="00503C51">
        <w:rPr>
          <w:rFonts w:ascii="Times New Roman" w:hAnsi="Times New Roman" w:cs="Times New Roman"/>
        </w:rPr>
        <w:t>&lt;.01</w:t>
      </w:r>
      <w:r w:rsidR="00F4225C" w:rsidRPr="00503C51">
        <w:rPr>
          <w:rFonts w:ascii="Times New Roman" w:hAnsi="Times New Roman" w:cs="Times New Roman"/>
        </w:rPr>
        <w:t xml:space="preserve">, </w:t>
      </w:r>
      <w:r w:rsidR="00F4225C" w:rsidRPr="00503C51">
        <w:rPr>
          <w:rFonts w:ascii="Times New Roman" w:hAnsi="Times New Roman" w:cs="Times New Roman"/>
          <w:vertAlign w:val="superscript"/>
        </w:rPr>
        <w:t xml:space="preserve">* </w:t>
      </w:r>
      <w:r w:rsidR="00F4225C" w:rsidRPr="00503C51">
        <w:rPr>
          <w:rFonts w:ascii="Times New Roman" w:hAnsi="Times New Roman" w:cs="Times New Roman"/>
          <w:i/>
          <w:iCs/>
        </w:rPr>
        <w:t xml:space="preserve">p </w:t>
      </w:r>
      <w:r w:rsidR="00F4225C" w:rsidRPr="00503C51">
        <w:rPr>
          <w:rFonts w:ascii="Times New Roman" w:hAnsi="Times New Roman" w:cs="Times New Roman"/>
        </w:rPr>
        <w:t>&lt;.05</w:t>
      </w:r>
    </w:p>
    <w:p w14:paraId="5E83FD5F" w14:textId="508D544E" w:rsidR="00A2786D" w:rsidRPr="00503C51" w:rsidRDefault="00A2786D">
      <w:pPr>
        <w:rPr>
          <w:rFonts w:ascii="Times New Roman" w:hAnsi="Times New Roman" w:cs="Times New Roman"/>
        </w:rPr>
      </w:pPr>
      <w:r w:rsidRPr="00503C51">
        <w:rPr>
          <w:rFonts w:ascii="Times New Roman" w:hAnsi="Times New Roman" w:cs="Times New Roman"/>
        </w:rPr>
        <w:br w:type="page"/>
      </w:r>
    </w:p>
    <w:p w14:paraId="70A80E30" w14:textId="77777777" w:rsidR="002B2EE6" w:rsidRPr="002B2EE6" w:rsidRDefault="00A2786D" w:rsidP="000B51F6">
      <w:pPr>
        <w:pStyle w:val="Caption"/>
        <w:keepNext/>
        <w:ind w:hanging="851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B559ED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BE6FBA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</w:p>
    <w:p w14:paraId="026C874F" w14:textId="0B07FC80" w:rsidR="00A2786D" w:rsidRPr="002B2EE6" w:rsidRDefault="00A2786D" w:rsidP="000B51F6">
      <w:pPr>
        <w:pStyle w:val="Caption"/>
        <w:keepNext/>
        <w:ind w:hanging="851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limate Activism</w:t>
      </w:r>
      <w:r w:rsidR="004F6BC2"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municati</w:t>
      </w:r>
      <w:r w:rsidR="004F6BC2"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g with Friends and Relatives</w:t>
      </w:r>
    </w:p>
    <w:tbl>
      <w:tblPr>
        <w:tblStyle w:val="TableGrid"/>
        <w:tblW w:w="15664" w:type="dxa"/>
        <w:tblInd w:w="-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2"/>
        <w:gridCol w:w="1276"/>
        <w:gridCol w:w="850"/>
        <w:gridCol w:w="993"/>
        <w:gridCol w:w="992"/>
        <w:gridCol w:w="992"/>
        <w:gridCol w:w="1134"/>
        <w:gridCol w:w="1134"/>
        <w:gridCol w:w="1134"/>
        <w:gridCol w:w="1122"/>
        <w:gridCol w:w="775"/>
      </w:tblGrid>
      <w:tr w:rsidR="00A2786D" w:rsidRPr="00503C51" w14:paraId="78CBF00A" w14:textId="7403B237" w:rsidTr="00273AB3">
        <w:trPr>
          <w:trHeight w:val="364"/>
        </w:trPr>
        <w:tc>
          <w:tcPr>
            <w:tcW w:w="5262" w:type="dxa"/>
            <w:vMerge w:val="restart"/>
            <w:tcBorders>
              <w:top w:val="single" w:sz="4" w:space="0" w:color="auto"/>
            </w:tcBorders>
          </w:tcPr>
          <w:p w14:paraId="6C283357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D468F02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6E92A0C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9FF04E5" w14:textId="4F28B93D" w:rsidR="00A2786D" w:rsidRPr="00503C51" w:rsidRDefault="00C07DFF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76BACAA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CD64902" w14:textId="3A3FC365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060F066" w14:textId="3B37D6C1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7A3491F" w14:textId="0DAECE6F" w:rsidR="00A2786D" w:rsidRPr="00503C51" w:rsidRDefault="00C07DFF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</w:tcBorders>
          </w:tcPr>
          <w:p w14:paraId="4CD8EF27" w14:textId="3DA91644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A2786D" w:rsidRPr="00503C51" w14:paraId="33222A91" w14:textId="395B78B8" w:rsidTr="00273AB3">
        <w:trPr>
          <w:trHeight w:val="309"/>
        </w:trPr>
        <w:tc>
          <w:tcPr>
            <w:tcW w:w="5262" w:type="dxa"/>
            <w:vMerge/>
          </w:tcPr>
          <w:p w14:paraId="42C49A42" w14:textId="77777777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B5E9BBD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7895942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B320A45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C0FC57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9D7870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AFD988F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A746E56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D4DC062" w14:textId="77777777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5D74B27" w14:textId="6DD37396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0533049D" w14:textId="640630D5" w:rsidR="00A2786D" w:rsidRPr="00503C51" w:rsidRDefault="00A2786D" w:rsidP="00A278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2C3F9C" w:rsidRPr="00503C51" w14:paraId="5FCA9253" w14:textId="77777777" w:rsidTr="00273AB3">
        <w:trPr>
          <w:trHeight w:val="291"/>
        </w:trPr>
        <w:tc>
          <w:tcPr>
            <w:tcW w:w="5262" w:type="dxa"/>
            <w:tcBorders>
              <w:bottom w:val="single" w:sz="4" w:space="0" w:color="auto"/>
            </w:tcBorders>
          </w:tcPr>
          <w:p w14:paraId="0E1F3B45" w14:textId="77777777" w:rsidR="002C3F9C" w:rsidRPr="00503C51" w:rsidRDefault="002C3F9C" w:rsidP="002C3F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DBF77" w14:textId="70E6C3E5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52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D0F16B" w14:textId="5FF6270B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A2786D" w:rsidRPr="00503C51" w14:paraId="64974863" w14:textId="11449F61" w:rsidTr="00273AB3">
        <w:trPr>
          <w:trHeight w:val="291"/>
        </w:trPr>
        <w:tc>
          <w:tcPr>
            <w:tcW w:w="5262" w:type="dxa"/>
            <w:tcBorders>
              <w:top w:val="single" w:sz="4" w:space="0" w:color="auto"/>
            </w:tcBorders>
          </w:tcPr>
          <w:p w14:paraId="4E0D1128" w14:textId="2AFF8BA3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6581D0C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5F3651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8B39CEA" w14:textId="73C69C0C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D978E88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A43C2DD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6CD461" w14:textId="20F167CC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11D3AE" w14:textId="6827CC9B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AAA0F0" w14:textId="255D6BE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2630B9F1" w14:textId="3325A3C2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5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10A30364" w14:textId="46080A5D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5</w:t>
            </w:r>
          </w:p>
        </w:tc>
      </w:tr>
      <w:tr w:rsidR="00A2786D" w:rsidRPr="00503C51" w14:paraId="2A6F52AE" w14:textId="58C5BAD0" w:rsidTr="00273AB3">
        <w:trPr>
          <w:trHeight w:val="291"/>
        </w:trPr>
        <w:tc>
          <w:tcPr>
            <w:tcW w:w="5262" w:type="dxa"/>
          </w:tcPr>
          <w:p w14:paraId="76AA62E5" w14:textId="7F52EA9D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76" w:type="dxa"/>
            <w:vAlign w:val="bottom"/>
          </w:tcPr>
          <w:p w14:paraId="01A0F54A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850" w:type="dxa"/>
            <w:vAlign w:val="bottom"/>
          </w:tcPr>
          <w:p w14:paraId="16EEC25F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93" w:type="dxa"/>
            <w:vAlign w:val="bottom"/>
          </w:tcPr>
          <w:p w14:paraId="60A3699D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14:paraId="78178CBA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92" w:type="dxa"/>
            <w:vAlign w:val="bottom"/>
          </w:tcPr>
          <w:p w14:paraId="3A7EB840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center"/>
          </w:tcPr>
          <w:p w14:paraId="0B2C3F1A" w14:textId="3D82772A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center"/>
          </w:tcPr>
          <w:p w14:paraId="45970E30" w14:textId="512256E1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center"/>
          </w:tcPr>
          <w:p w14:paraId="43FE6A2E" w14:textId="4269243D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2" w:type="dxa"/>
            <w:vAlign w:val="center"/>
          </w:tcPr>
          <w:p w14:paraId="3971CC03" w14:textId="1E9694F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775" w:type="dxa"/>
            <w:vAlign w:val="center"/>
          </w:tcPr>
          <w:p w14:paraId="349CB333" w14:textId="11DD1B2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</w:tr>
      <w:tr w:rsidR="00A2786D" w:rsidRPr="00503C51" w14:paraId="7BFDE9D5" w14:textId="7A938C1B" w:rsidTr="00273AB3">
        <w:trPr>
          <w:trHeight w:val="309"/>
        </w:trPr>
        <w:tc>
          <w:tcPr>
            <w:tcW w:w="5262" w:type="dxa"/>
          </w:tcPr>
          <w:p w14:paraId="0BC3B87A" w14:textId="3E3392BA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1390BB02" w14:textId="41FB361A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1276" w:type="dxa"/>
            <w:vAlign w:val="bottom"/>
          </w:tcPr>
          <w:p w14:paraId="3262EAB5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850" w:type="dxa"/>
            <w:vAlign w:val="bottom"/>
          </w:tcPr>
          <w:p w14:paraId="17D2F753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93" w:type="dxa"/>
            <w:vAlign w:val="bottom"/>
          </w:tcPr>
          <w:p w14:paraId="1366EF44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992" w:type="dxa"/>
            <w:vAlign w:val="bottom"/>
          </w:tcPr>
          <w:p w14:paraId="6EF5BB72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3</w:t>
            </w:r>
          </w:p>
        </w:tc>
        <w:tc>
          <w:tcPr>
            <w:tcW w:w="992" w:type="dxa"/>
            <w:vAlign w:val="bottom"/>
          </w:tcPr>
          <w:p w14:paraId="64250A02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  <w:tc>
          <w:tcPr>
            <w:tcW w:w="1134" w:type="dxa"/>
            <w:vAlign w:val="center"/>
          </w:tcPr>
          <w:p w14:paraId="5838BC35" w14:textId="6A6757B8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  <w:tc>
          <w:tcPr>
            <w:tcW w:w="1134" w:type="dxa"/>
            <w:vAlign w:val="center"/>
          </w:tcPr>
          <w:p w14:paraId="079DBF33" w14:textId="199D22A9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</w:p>
        </w:tc>
        <w:tc>
          <w:tcPr>
            <w:tcW w:w="1134" w:type="dxa"/>
            <w:vAlign w:val="center"/>
          </w:tcPr>
          <w:p w14:paraId="2D42EA5C" w14:textId="3C4767B0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7</w:t>
            </w:r>
          </w:p>
        </w:tc>
        <w:tc>
          <w:tcPr>
            <w:tcW w:w="1122" w:type="dxa"/>
            <w:vAlign w:val="center"/>
          </w:tcPr>
          <w:p w14:paraId="3BA3D43A" w14:textId="1A61B0EB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775" w:type="dxa"/>
            <w:vAlign w:val="center"/>
          </w:tcPr>
          <w:p w14:paraId="0972ED2F" w14:textId="30CCE30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</w:tr>
      <w:tr w:rsidR="00A2786D" w:rsidRPr="00503C51" w14:paraId="1467CDDB" w14:textId="1901E3D7" w:rsidTr="00273AB3">
        <w:trPr>
          <w:trHeight w:val="309"/>
        </w:trPr>
        <w:tc>
          <w:tcPr>
            <w:tcW w:w="5262" w:type="dxa"/>
          </w:tcPr>
          <w:p w14:paraId="04F4DD94" w14:textId="77777777" w:rsidR="00E552F7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878BB2D" w14:textId="40E52EE3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1276" w:type="dxa"/>
            <w:vAlign w:val="bottom"/>
          </w:tcPr>
          <w:p w14:paraId="5AB18876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8</w:t>
            </w:r>
          </w:p>
        </w:tc>
        <w:tc>
          <w:tcPr>
            <w:tcW w:w="850" w:type="dxa"/>
            <w:vAlign w:val="bottom"/>
          </w:tcPr>
          <w:p w14:paraId="67CCEBE9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93" w:type="dxa"/>
            <w:vAlign w:val="bottom"/>
          </w:tcPr>
          <w:p w14:paraId="3B8329B4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14:paraId="31E3B2FC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8</w:t>
            </w:r>
          </w:p>
        </w:tc>
        <w:tc>
          <w:tcPr>
            <w:tcW w:w="992" w:type="dxa"/>
            <w:vAlign w:val="bottom"/>
          </w:tcPr>
          <w:p w14:paraId="07564A29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8</w:t>
            </w:r>
          </w:p>
        </w:tc>
        <w:tc>
          <w:tcPr>
            <w:tcW w:w="1134" w:type="dxa"/>
            <w:vAlign w:val="center"/>
          </w:tcPr>
          <w:p w14:paraId="74065AA7" w14:textId="3F2DDA68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1134" w:type="dxa"/>
            <w:vAlign w:val="center"/>
          </w:tcPr>
          <w:p w14:paraId="68450832" w14:textId="5D20AC55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1134" w:type="dxa"/>
            <w:vAlign w:val="center"/>
          </w:tcPr>
          <w:p w14:paraId="6DAC53BC" w14:textId="56A02328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2" w:type="dxa"/>
            <w:vAlign w:val="center"/>
          </w:tcPr>
          <w:p w14:paraId="1659C131" w14:textId="55BBFC1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775" w:type="dxa"/>
            <w:vAlign w:val="center"/>
          </w:tcPr>
          <w:p w14:paraId="788E78AF" w14:textId="27C268B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3</w:t>
            </w:r>
          </w:p>
        </w:tc>
      </w:tr>
      <w:tr w:rsidR="00A2786D" w:rsidRPr="00503C51" w14:paraId="1B4DC897" w14:textId="0CB8B9A7" w:rsidTr="00273AB3">
        <w:trPr>
          <w:trHeight w:val="309"/>
        </w:trPr>
        <w:tc>
          <w:tcPr>
            <w:tcW w:w="5262" w:type="dxa"/>
          </w:tcPr>
          <w:p w14:paraId="6D50FE8E" w14:textId="77777777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57429009" w14:textId="77777777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e.g. Masters, PhD)</w:t>
            </w:r>
          </w:p>
        </w:tc>
        <w:tc>
          <w:tcPr>
            <w:tcW w:w="1276" w:type="dxa"/>
            <w:vAlign w:val="bottom"/>
          </w:tcPr>
          <w:p w14:paraId="2F9C8C40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0</w:t>
            </w:r>
          </w:p>
        </w:tc>
        <w:tc>
          <w:tcPr>
            <w:tcW w:w="850" w:type="dxa"/>
            <w:vAlign w:val="bottom"/>
          </w:tcPr>
          <w:p w14:paraId="23BD4B11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93" w:type="dxa"/>
            <w:vAlign w:val="bottom"/>
          </w:tcPr>
          <w:p w14:paraId="2FF5A085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14:paraId="7D1BE3E2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992" w:type="dxa"/>
            <w:vAlign w:val="bottom"/>
          </w:tcPr>
          <w:p w14:paraId="32023F93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2</w:t>
            </w:r>
          </w:p>
        </w:tc>
        <w:tc>
          <w:tcPr>
            <w:tcW w:w="1134" w:type="dxa"/>
            <w:vAlign w:val="center"/>
          </w:tcPr>
          <w:p w14:paraId="0CBB6FE7" w14:textId="68378845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4</w:t>
            </w:r>
          </w:p>
        </w:tc>
        <w:tc>
          <w:tcPr>
            <w:tcW w:w="1134" w:type="dxa"/>
            <w:vAlign w:val="center"/>
          </w:tcPr>
          <w:p w14:paraId="4919D8CB" w14:textId="3573B8D3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34" w:type="dxa"/>
            <w:vAlign w:val="center"/>
          </w:tcPr>
          <w:p w14:paraId="55BE8370" w14:textId="58719E0E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2" w:type="dxa"/>
            <w:vAlign w:val="center"/>
          </w:tcPr>
          <w:p w14:paraId="3BEE06D5" w14:textId="43BF187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  <w:tc>
          <w:tcPr>
            <w:tcW w:w="775" w:type="dxa"/>
            <w:vAlign w:val="center"/>
          </w:tcPr>
          <w:p w14:paraId="25B6FAAF" w14:textId="1519EE83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5</w:t>
            </w:r>
          </w:p>
        </w:tc>
      </w:tr>
      <w:tr w:rsidR="00A2786D" w:rsidRPr="00503C51" w14:paraId="78218FB0" w14:textId="77BBDC32" w:rsidTr="00273AB3">
        <w:trPr>
          <w:trHeight w:val="309"/>
        </w:trPr>
        <w:tc>
          <w:tcPr>
            <w:tcW w:w="5262" w:type="dxa"/>
          </w:tcPr>
          <w:p w14:paraId="121508B3" w14:textId="0E0DFAB3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4BFB6536" w14:textId="77777777" w:rsidR="00A2786D" w:rsidRPr="00503C51" w:rsidRDefault="00A2786D" w:rsidP="00A278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76" w:type="dxa"/>
            <w:vAlign w:val="bottom"/>
          </w:tcPr>
          <w:p w14:paraId="0666AC93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850" w:type="dxa"/>
            <w:vAlign w:val="bottom"/>
          </w:tcPr>
          <w:p w14:paraId="2BF742B8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93" w:type="dxa"/>
            <w:vAlign w:val="bottom"/>
          </w:tcPr>
          <w:p w14:paraId="47C752FA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992" w:type="dxa"/>
            <w:vAlign w:val="bottom"/>
          </w:tcPr>
          <w:p w14:paraId="44C71B42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92" w:type="dxa"/>
            <w:vAlign w:val="bottom"/>
          </w:tcPr>
          <w:p w14:paraId="256D9609" w14:textId="77777777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  <w:tc>
          <w:tcPr>
            <w:tcW w:w="1134" w:type="dxa"/>
            <w:vAlign w:val="center"/>
          </w:tcPr>
          <w:p w14:paraId="3283A776" w14:textId="1EDFDF4C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center"/>
          </w:tcPr>
          <w:p w14:paraId="0A7F76C7" w14:textId="0D8639EF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center"/>
          </w:tcPr>
          <w:p w14:paraId="149DFACA" w14:textId="716938B3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  <w:tc>
          <w:tcPr>
            <w:tcW w:w="1122" w:type="dxa"/>
            <w:vAlign w:val="center"/>
          </w:tcPr>
          <w:p w14:paraId="62FE5078" w14:textId="6CB111AD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5</w:t>
            </w:r>
          </w:p>
        </w:tc>
        <w:tc>
          <w:tcPr>
            <w:tcW w:w="775" w:type="dxa"/>
            <w:vAlign w:val="center"/>
          </w:tcPr>
          <w:p w14:paraId="7CFB5515" w14:textId="60001434" w:rsidR="00A2786D" w:rsidRPr="00503C51" w:rsidRDefault="00A2786D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</w:p>
        </w:tc>
      </w:tr>
      <w:tr w:rsidR="00F4225C" w:rsidRPr="00503C51" w14:paraId="6D8E6D33" w14:textId="50FC0EA0" w:rsidTr="00273AB3">
        <w:trPr>
          <w:trHeight w:val="291"/>
        </w:trPr>
        <w:tc>
          <w:tcPr>
            <w:tcW w:w="5262" w:type="dxa"/>
          </w:tcPr>
          <w:p w14:paraId="3A924A86" w14:textId="49576730" w:rsidR="00F4225C" w:rsidRPr="00503C51" w:rsidRDefault="00F4225C" w:rsidP="00F42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1941CCA0" w14:textId="77777777" w:rsidR="00F4225C" w:rsidRPr="00503C51" w:rsidRDefault="00F4225C" w:rsidP="00F42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276" w:type="dxa"/>
            <w:vAlign w:val="bottom"/>
          </w:tcPr>
          <w:p w14:paraId="0C53D6B7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</w:p>
        </w:tc>
        <w:tc>
          <w:tcPr>
            <w:tcW w:w="850" w:type="dxa"/>
            <w:vAlign w:val="bottom"/>
          </w:tcPr>
          <w:p w14:paraId="0760F3FD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93" w:type="dxa"/>
            <w:vAlign w:val="bottom"/>
          </w:tcPr>
          <w:p w14:paraId="2D7CEBA8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2C694F18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0</w:t>
            </w:r>
          </w:p>
        </w:tc>
        <w:tc>
          <w:tcPr>
            <w:tcW w:w="992" w:type="dxa"/>
            <w:vAlign w:val="bottom"/>
          </w:tcPr>
          <w:p w14:paraId="5F0C14FF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1134" w:type="dxa"/>
            <w:vAlign w:val="center"/>
          </w:tcPr>
          <w:p w14:paraId="6DB48AFD" w14:textId="5DFBE3D2" w:rsidR="00F4225C" w:rsidRPr="00503C51" w:rsidRDefault="00147A7B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2A169F0D" w14:textId="232E1DD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35F82045" w14:textId="3A3CA78C" w:rsidR="00F4225C" w:rsidRPr="00503C51" w:rsidRDefault="00E80165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2</w:t>
            </w:r>
          </w:p>
        </w:tc>
        <w:tc>
          <w:tcPr>
            <w:tcW w:w="1122" w:type="dxa"/>
            <w:vAlign w:val="center"/>
          </w:tcPr>
          <w:p w14:paraId="36F01F5D" w14:textId="53EF4DC8" w:rsidR="00F4225C" w:rsidRPr="00503C51" w:rsidRDefault="003D4E51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F376E8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</w:t>
            </w:r>
          </w:p>
        </w:tc>
        <w:tc>
          <w:tcPr>
            <w:tcW w:w="775" w:type="dxa"/>
            <w:vAlign w:val="center"/>
          </w:tcPr>
          <w:p w14:paraId="70C9DDAC" w14:textId="42F759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3D4E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</w:t>
            </w:r>
          </w:p>
        </w:tc>
      </w:tr>
      <w:tr w:rsidR="00F4225C" w:rsidRPr="00503C51" w14:paraId="77FF0E6E" w14:textId="0B4A0F9E" w:rsidTr="00273AB3">
        <w:trPr>
          <w:trHeight w:val="291"/>
        </w:trPr>
        <w:tc>
          <w:tcPr>
            <w:tcW w:w="5262" w:type="dxa"/>
          </w:tcPr>
          <w:p w14:paraId="7EBD7294" w14:textId="289CB6C5" w:rsidR="00F4225C" w:rsidRPr="00503C51" w:rsidRDefault="00F4225C" w:rsidP="00F42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1276" w:type="dxa"/>
            <w:vAlign w:val="bottom"/>
          </w:tcPr>
          <w:p w14:paraId="44E194E5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3</w:t>
            </w:r>
          </w:p>
        </w:tc>
        <w:tc>
          <w:tcPr>
            <w:tcW w:w="850" w:type="dxa"/>
            <w:vAlign w:val="bottom"/>
          </w:tcPr>
          <w:p w14:paraId="1D19FC12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93" w:type="dxa"/>
            <w:vAlign w:val="bottom"/>
          </w:tcPr>
          <w:p w14:paraId="08E80114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992" w:type="dxa"/>
            <w:vAlign w:val="bottom"/>
          </w:tcPr>
          <w:p w14:paraId="477E1B21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  <w:tc>
          <w:tcPr>
            <w:tcW w:w="992" w:type="dxa"/>
            <w:vAlign w:val="bottom"/>
          </w:tcPr>
          <w:p w14:paraId="4BE3AA0A" w14:textId="7777777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8</w:t>
            </w:r>
          </w:p>
        </w:tc>
        <w:tc>
          <w:tcPr>
            <w:tcW w:w="1134" w:type="dxa"/>
            <w:vAlign w:val="center"/>
          </w:tcPr>
          <w:p w14:paraId="6DE306CC" w14:textId="262FF204" w:rsidR="00F4225C" w:rsidRPr="00503C51" w:rsidRDefault="00E80165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3D4E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center"/>
          </w:tcPr>
          <w:p w14:paraId="01AB5C18" w14:textId="26B7AE1A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533005D3" w14:textId="51FF00F0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2" w:type="dxa"/>
            <w:vAlign w:val="center"/>
          </w:tcPr>
          <w:p w14:paraId="769199C5" w14:textId="3B1449DD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F376E8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4</w:t>
            </w:r>
          </w:p>
        </w:tc>
        <w:tc>
          <w:tcPr>
            <w:tcW w:w="775" w:type="dxa"/>
            <w:vAlign w:val="center"/>
          </w:tcPr>
          <w:p w14:paraId="3345C4BD" w14:textId="40644AD6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F376E8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4</w:t>
            </w:r>
          </w:p>
        </w:tc>
      </w:tr>
      <w:tr w:rsidR="00F4225C" w:rsidRPr="00503C51" w14:paraId="404908FD" w14:textId="77777777" w:rsidTr="00273AB3">
        <w:trPr>
          <w:trHeight w:val="291"/>
        </w:trPr>
        <w:tc>
          <w:tcPr>
            <w:tcW w:w="5262" w:type="dxa"/>
          </w:tcPr>
          <w:p w14:paraId="27E67EDE" w14:textId="0E254617" w:rsidR="00F4225C" w:rsidRPr="00503C51" w:rsidRDefault="00337A2F" w:rsidP="00F42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1276" w:type="dxa"/>
            <w:vAlign w:val="bottom"/>
          </w:tcPr>
          <w:p w14:paraId="509DDE91" w14:textId="0072DEC5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53704B4C" w14:textId="51D8E8DB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bottom"/>
          </w:tcPr>
          <w:p w14:paraId="16058EA9" w14:textId="096A09BB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6E3E9A05" w14:textId="440406A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72A7AD98" w14:textId="69800597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25BBA31F" w14:textId="083CDAE8" w:rsidR="00F4225C" w:rsidRPr="00503C51" w:rsidRDefault="00E80165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1</w:t>
            </w:r>
          </w:p>
        </w:tc>
        <w:tc>
          <w:tcPr>
            <w:tcW w:w="1134" w:type="dxa"/>
            <w:vAlign w:val="center"/>
          </w:tcPr>
          <w:p w14:paraId="2A6D9C54" w14:textId="7689408B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4A13019B" w14:textId="63B4CC58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2" w:type="dxa"/>
            <w:vAlign w:val="center"/>
          </w:tcPr>
          <w:p w14:paraId="56316EE6" w14:textId="653BA77D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F376E8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0</w:t>
            </w:r>
          </w:p>
        </w:tc>
        <w:tc>
          <w:tcPr>
            <w:tcW w:w="775" w:type="dxa"/>
            <w:vAlign w:val="center"/>
          </w:tcPr>
          <w:p w14:paraId="4178545B" w14:textId="1D08AAD1" w:rsidR="00F4225C" w:rsidRPr="00503C51" w:rsidRDefault="00F376E8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1</w:t>
            </w:r>
          </w:p>
        </w:tc>
      </w:tr>
      <w:tr w:rsidR="00F4225C" w:rsidRPr="00503C51" w14:paraId="3F822FDC" w14:textId="77777777" w:rsidTr="00273AB3">
        <w:trPr>
          <w:trHeight w:val="291"/>
        </w:trPr>
        <w:tc>
          <w:tcPr>
            <w:tcW w:w="5262" w:type="dxa"/>
            <w:tcBorders>
              <w:bottom w:val="single" w:sz="4" w:space="0" w:color="auto"/>
            </w:tcBorders>
          </w:tcPr>
          <w:p w14:paraId="601446A6" w14:textId="3BF81D54" w:rsidR="00F4225C" w:rsidRPr="00503C51" w:rsidRDefault="00337A2F" w:rsidP="00F42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4E72646" w14:textId="0578DDC9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2B40859" w14:textId="381B2C22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FB10BA9" w14:textId="34A4FA18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6191742" w14:textId="7002C0A2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B9DEFAF" w14:textId="75AFCC02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00C299" w14:textId="6C144A51" w:rsidR="00F4225C" w:rsidRPr="00503C51" w:rsidRDefault="00E80165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363FFF" w14:textId="2051DB32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</w:t>
            </w:r>
            <w:r w:rsidR="00E8016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42005D" w14:textId="07D6868C" w:rsidR="00F4225C" w:rsidRPr="00503C51" w:rsidRDefault="00E80165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1C14CAC0" w14:textId="67675068" w:rsidR="00F4225C" w:rsidRPr="00503C51" w:rsidRDefault="00F4225C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</w:t>
            </w:r>
            <w:r w:rsidR="00F376E8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5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14:paraId="64B2EEDB" w14:textId="4C531E33" w:rsidR="00F4225C" w:rsidRPr="00503C51" w:rsidRDefault="00F376E8" w:rsidP="00273AB3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6</w:t>
            </w:r>
          </w:p>
        </w:tc>
      </w:tr>
    </w:tbl>
    <w:p w14:paraId="391BF368" w14:textId="21612FF4" w:rsidR="00A2786D" w:rsidRPr="00503C51" w:rsidRDefault="007F1B47" w:rsidP="00A2786D">
      <w:pPr>
        <w:rPr>
          <w:rFonts w:ascii="Times New Roman" w:hAnsi="Times New Roman" w:cs="Times New Roman"/>
          <w:i/>
          <w:iCs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="00A2786D" w:rsidRPr="00503C51">
        <w:rPr>
          <w:rFonts w:ascii="Times New Roman" w:hAnsi="Times New Roman" w:cs="Times New Roman"/>
          <w:vertAlign w:val="superscript"/>
        </w:rPr>
        <w:t>***</w:t>
      </w:r>
      <w:r w:rsidR="00A2786D" w:rsidRPr="00503C51">
        <w:rPr>
          <w:rFonts w:ascii="Times New Roman" w:hAnsi="Times New Roman" w:cs="Times New Roman"/>
        </w:rPr>
        <w:t xml:space="preserve"> </w:t>
      </w:r>
      <w:r w:rsidR="00A2786D" w:rsidRPr="00503C51">
        <w:rPr>
          <w:rFonts w:ascii="Times New Roman" w:hAnsi="Times New Roman" w:cs="Times New Roman"/>
          <w:i/>
          <w:iCs/>
        </w:rPr>
        <w:t xml:space="preserve">p </w:t>
      </w:r>
      <w:r w:rsidR="00A2786D" w:rsidRPr="00503C51">
        <w:rPr>
          <w:rFonts w:ascii="Times New Roman" w:hAnsi="Times New Roman" w:cs="Times New Roman"/>
        </w:rPr>
        <w:t xml:space="preserve">&lt;.001, </w:t>
      </w:r>
      <w:r w:rsidR="00A2786D" w:rsidRPr="00503C51">
        <w:rPr>
          <w:rFonts w:ascii="Times New Roman" w:hAnsi="Times New Roman" w:cs="Times New Roman"/>
          <w:vertAlign w:val="superscript"/>
        </w:rPr>
        <w:t>**</w:t>
      </w:r>
      <w:r w:rsidR="00A2786D" w:rsidRPr="00503C51">
        <w:rPr>
          <w:rFonts w:ascii="Times New Roman" w:hAnsi="Times New Roman" w:cs="Times New Roman"/>
        </w:rPr>
        <w:t xml:space="preserve"> </w:t>
      </w:r>
      <w:r w:rsidR="00A2786D" w:rsidRPr="00503C51">
        <w:rPr>
          <w:rFonts w:ascii="Times New Roman" w:hAnsi="Times New Roman" w:cs="Times New Roman"/>
          <w:i/>
          <w:iCs/>
        </w:rPr>
        <w:t xml:space="preserve">p </w:t>
      </w:r>
      <w:r w:rsidR="00A2786D" w:rsidRPr="00503C51">
        <w:rPr>
          <w:rFonts w:ascii="Times New Roman" w:hAnsi="Times New Roman" w:cs="Times New Roman"/>
        </w:rPr>
        <w:t xml:space="preserve">&lt;.01, </w:t>
      </w:r>
      <w:r w:rsidR="00174E7B" w:rsidRPr="00503C51">
        <w:rPr>
          <w:rFonts w:ascii="Times New Roman" w:hAnsi="Times New Roman" w:cs="Times New Roman"/>
          <w:vertAlign w:val="superscript"/>
        </w:rPr>
        <w:t xml:space="preserve">* </w:t>
      </w:r>
      <w:r w:rsidR="00174E7B" w:rsidRPr="00503C51">
        <w:rPr>
          <w:rFonts w:ascii="Times New Roman" w:hAnsi="Times New Roman" w:cs="Times New Roman"/>
          <w:i/>
          <w:iCs/>
        </w:rPr>
        <w:t>p &lt; .05</w:t>
      </w:r>
    </w:p>
    <w:p w14:paraId="58E80615" w14:textId="1A7FB757" w:rsidR="00555366" w:rsidRPr="00503C51" w:rsidRDefault="00555366">
      <w:pPr>
        <w:rPr>
          <w:rFonts w:ascii="Times New Roman" w:hAnsi="Times New Roman" w:cs="Times New Roman"/>
        </w:rPr>
      </w:pPr>
      <w:r w:rsidRPr="00503C51">
        <w:rPr>
          <w:rFonts w:ascii="Times New Roman" w:hAnsi="Times New Roman" w:cs="Times New Roman"/>
        </w:rPr>
        <w:br w:type="page"/>
      </w:r>
    </w:p>
    <w:p w14:paraId="111FA9A0" w14:textId="77777777" w:rsidR="002B2EE6" w:rsidRPr="002B2EE6" w:rsidRDefault="00555366" w:rsidP="000B51F6">
      <w:pPr>
        <w:pStyle w:val="Caption"/>
        <w:keepNext/>
        <w:ind w:left="-426" w:hanging="141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B559ED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BE6FBA" w:rsidRPr="002B2E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7</w:t>
      </w:r>
    </w:p>
    <w:p w14:paraId="51A5B426" w14:textId="4C6E6762" w:rsidR="00555366" w:rsidRPr="002B2EE6" w:rsidRDefault="00555366" w:rsidP="000B51F6">
      <w:pPr>
        <w:pStyle w:val="Caption"/>
        <w:keepNext/>
        <w:ind w:left="-426" w:hanging="141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tal and Direct effects of Climate Concern on </w:t>
      </w:r>
      <w:r w:rsidR="00092C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kelihood of Engaging in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limate Activism</w:t>
      </w:r>
      <w:r w:rsidR="004F6BC2"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2B2EE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munity Action</w:t>
      </w:r>
    </w:p>
    <w:tbl>
      <w:tblPr>
        <w:tblStyle w:val="TableGrid"/>
        <w:tblW w:w="150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850"/>
        <w:gridCol w:w="851"/>
        <w:gridCol w:w="1134"/>
        <w:gridCol w:w="850"/>
        <w:gridCol w:w="992"/>
        <w:gridCol w:w="993"/>
        <w:gridCol w:w="992"/>
        <w:gridCol w:w="992"/>
        <w:gridCol w:w="992"/>
        <w:gridCol w:w="912"/>
      </w:tblGrid>
      <w:tr w:rsidR="00555366" w:rsidRPr="00503C51" w14:paraId="3C71D757" w14:textId="77777777" w:rsidTr="00273AB3">
        <w:trPr>
          <w:trHeight w:val="364"/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</w:tcBorders>
          </w:tcPr>
          <w:p w14:paraId="722AB2C7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B196FE8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9E6FB9C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D4F71E7" w14:textId="7301C78B" w:rsidR="00555366" w:rsidRPr="00503C51" w:rsidRDefault="00C07DFF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2BD189C7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09F6F7C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F84B9DF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1DB60FA" w14:textId="0D713349" w:rsidR="00555366" w:rsidRPr="00503C51" w:rsidRDefault="00C07DFF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</w:tcPr>
          <w:p w14:paraId="18241CCE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55366" w:rsidRPr="00503C51" w14:paraId="7DD75CC8" w14:textId="77777777" w:rsidTr="00273AB3">
        <w:trPr>
          <w:trHeight w:val="309"/>
          <w:jc w:val="center"/>
        </w:trPr>
        <w:tc>
          <w:tcPr>
            <w:tcW w:w="5529" w:type="dxa"/>
            <w:vMerge/>
          </w:tcPr>
          <w:p w14:paraId="765EE989" w14:textId="77777777" w:rsidR="00555366" w:rsidRPr="00503C51" w:rsidRDefault="00555366" w:rsidP="000300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232312B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A9516F6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9EBB20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7D99B5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7EA1DA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613EDA7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591081E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F148AE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E16A0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636C2AF" w14:textId="77777777" w:rsidR="00555366" w:rsidRPr="00503C51" w:rsidRDefault="00555366" w:rsidP="000300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</w:tr>
      <w:tr w:rsidR="002C3F9C" w:rsidRPr="00503C51" w14:paraId="09F8D3A7" w14:textId="77777777" w:rsidTr="00273AB3">
        <w:trPr>
          <w:trHeight w:val="291"/>
          <w:jc w:val="center"/>
        </w:trPr>
        <w:tc>
          <w:tcPr>
            <w:tcW w:w="5529" w:type="dxa"/>
            <w:tcBorders>
              <w:bottom w:val="single" w:sz="4" w:space="0" w:color="auto"/>
            </w:tcBorders>
          </w:tcPr>
          <w:p w14:paraId="4A0F611D" w14:textId="77777777" w:rsidR="002C3F9C" w:rsidRPr="00503C51" w:rsidRDefault="002C3F9C" w:rsidP="002C3F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D6422" w14:textId="0144BEC5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Total effect of climate concern</w:t>
            </w:r>
          </w:p>
        </w:tc>
        <w:tc>
          <w:tcPr>
            <w:tcW w:w="48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C75AF2" w14:textId="45574303" w:rsidR="002C3F9C" w:rsidRPr="00503C51" w:rsidRDefault="002C3F9C" w:rsidP="002C3F9C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Direct effect of climate concern</w:t>
            </w:r>
          </w:p>
        </w:tc>
      </w:tr>
      <w:tr w:rsidR="00555366" w:rsidRPr="00503C51" w14:paraId="71B3E9C5" w14:textId="77777777" w:rsidTr="00273AB3">
        <w:trPr>
          <w:trHeight w:val="291"/>
          <w:jc w:val="center"/>
        </w:trPr>
        <w:tc>
          <w:tcPr>
            <w:tcW w:w="5529" w:type="dxa"/>
            <w:tcBorders>
              <w:top w:val="single" w:sz="4" w:space="0" w:color="auto"/>
            </w:tcBorders>
          </w:tcPr>
          <w:p w14:paraId="07DDAABA" w14:textId="43F013E9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EB5CE9" w14:textId="74A0EDD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9585174" w14:textId="5CD1FBFE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C399DD1" w14:textId="7EBD2ED7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9682A21" w14:textId="3ABAD9B4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C24E73C" w14:textId="2D3EA1F0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EC7F24B" w14:textId="1AF43FD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7A6E6B6" w14:textId="2740D48C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8EDA82F" w14:textId="643B30C5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05A0BA3" w14:textId="7D26CB5C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197D29A9" w14:textId="545473B8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</w:tr>
      <w:tr w:rsidR="00555366" w:rsidRPr="00503C51" w14:paraId="3BBAD14B" w14:textId="77777777" w:rsidTr="00273AB3">
        <w:trPr>
          <w:trHeight w:val="291"/>
          <w:jc w:val="center"/>
        </w:trPr>
        <w:tc>
          <w:tcPr>
            <w:tcW w:w="5529" w:type="dxa"/>
          </w:tcPr>
          <w:p w14:paraId="3A10FC2C" w14:textId="1DAAFE72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50" w:type="dxa"/>
            <w:vAlign w:val="bottom"/>
          </w:tcPr>
          <w:p w14:paraId="38A6F1E9" w14:textId="56D73BF8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851" w:type="dxa"/>
            <w:vAlign w:val="bottom"/>
          </w:tcPr>
          <w:p w14:paraId="779B4DE2" w14:textId="1A24736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1134" w:type="dxa"/>
            <w:vAlign w:val="bottom"/>
          </w:tcPr>
          <w:p w14:paraId="1C07D9EE" w14:textId="422785FF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7440387A" w14:textId="4644B8DF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92" w:type="dxa"/>
            <w:vAlign w:val="bottom"/>
          </w:tcPr>
          <w:p w14:paraId="5EC3A94A" w14:textId="5575137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993" w:type="dxa"/>
            <w:vAlign w:val="bottom"/>
          </w:tcPr>
          <w:p w14:paraId="13425739" w14:textId="46E837E1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92" w:type="dxa"/>
            <w:vAlign w:val="bottom"/>
          </w:tcPr>
          <w:p w14:paraId="7318E94A" w14:textId="6761983A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</w:t>
            </w:r>
          </w:p>
        </w:tc>
        <w:tc>
          <w:tcPr>
            <w:tcW w:w="992" w:type="dxa"/>
            <w:vAlign w:val="bottom"/>
          </w:tcPr>
          <w:p w14:paraId="1DBAB5F2" w14:textId="2619D9C4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1EE2B459" w14:textId="2705816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  <w:tc>
          <w:tcPr>
            <w:tcW w:w="912" w:type="dxa"/>
            <w:vAlign w:val="bottom"/>
          </w:tcPr>
          <w:p w14:paraId="7A2D6CFB" w14:textId="1941063C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1</w:t>
            </w:r>
          </w:p>
        </w:tc>
      </w:tr>
      <w:tr w:rsidR="00555366" w:rsidRPr="00503C51" w14:paraId="782F3050" w14:textId="77777777" w:rsidTr="00273AB3">
        <w:trPr>
          <w:trHeight w:val="309"/>
          <w:jc w:val="center"/>
        </w:trPr>
        <w:tc>
          <w:tcPr>
            <w:tcW w:w="5529" w:type="dxa"/>
          </w:tcPr>
          <w:p w14:paraId="08FC0AAF" w14:textId="391E8530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8328648" w14:textId="77777777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High school or secondary school qualification</w:t>
            </w:r>
          </w:p>
        </w:tc>
        <w:tc>
          <w:tcPr>
            <w:tcW w:w="850" w:type="dxa"/>
            <w:vAlign w:val="bottom"/>
          </w:tcPr>
          <w:p w14:paraId="55566686" w14:textId="07795909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851" w:type="dxa"/>
            <w:vAlign w:val="bottom"/>
          </w:tcPr>
          <w:p w14:paraId="6EA811DF" w14:textId="555971B4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34" w:type="dxa"/>
            <w:vAlign w:val="bottom"/>
          </w:tcPr>
          <w:p w14:paraId="40C28721" w14:textId="636BF28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850" w:type="dxa"/>
            <w:vAlign w:val="bottom"/>
          </w:tcPr>
          <w:p w14:paraId="01C6E538" w14:textId="3F43698D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1</w:t>
            </w:r>
          </w:p>
        </w:tc>
        <w:tc>
          <w:tcPr>
            <w:tcW w:w="992" w:type="dxa"/>
            <w:vAlign w:val="bottom"/>
          </w:tcPr>
          <w:p w14:paraId="46543BDB" w14:textId="18351786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1</w:t>
            </w:r>
          </w:p>
        </w:tc>
        <w:tc>
          <w:tcPr>
            <w:tcW w:w="993" w:type="dxa"/>
            <w:vAlign w:val="bottom"/>
          </w:tcPr>
          <w:p w14:paraId="28892857" w14:textId="6E98F4C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92" w:type="dxa"/>
            <w:vAlign w:val="bottom"/>
          </w:tcPr>
          <w:p w14:paraId="30DD4BAD" w14:textId="7CF34CFB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92" w:type="dxa"/>
            <w:vAlign w:val="bottom"/>
          </w:tcPr>
          <w:p w14:paraId="34ACFCEC" w14:textId="1CDD3F88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</w:t>
            </w:r>
          </w:p>
        </w:tc>
        <w:tc>
          <w:tcPr>
            <w:tcW w:w="992" w:type="dxa"/>
            <w:vAlign w:val="bottom"/>
          </w:tcPr>
          <w:p w14:paraId="6B6FB1BD" w14:textId="6EDB121B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8</w:t>
            </w:r>
          </w:p>
        </w:tc>
        <w:tc>
          <w:tcPr>
            <w:tcW w:w="912" w:type="dxa"/>
            <w:vAlign w:val="bottom"/>
          </w:tcPr>
          <w:p w14:paraId="37028EDB" w14:textId="65527D82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</w:tr>
      <w:tr w:rsidR="00555366" w:rsidRPr="00503C51" w14:paraId="4104838A" w14:textId="77777777" w:rsidTr="00273AB3">
        <w:trPr>
          <w:trHeight w:val="309"/>
          <w:jc w:val="center"/>
        </w:trPr>
        <w:tc>
          <w:tcPr>
            <w:tcW w:w="5529" w:type="dxa"/>
          </w:tcPr>
          <w:p w14:paraId="143C11D5" w14:textId="77777777" w:rsidR="00E552F7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455D5536" w14:textId="64A4757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Undergraduate/college degree level</w:t>
            </w:r>
          </w:p>
        </w:tc>
        <w:tc>
          <w:tcPr>
            <w:tcW w:w="850" w:type="dxa"/>
            <w:vAlign w:val="bottom"/>
          </w:tcPr>
          <w:p w14:paraId="289AE4E4" w14:textId="47D4263A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</w:p>
        </w:tc>
        <w:tc>
          <w:tcPr>
            <w:tcW w:w="851" w:type="dxa"/>
            <w:vAlign w:val="bottom"/>
          </w:tcPr>
          <w:p w14:paraId="594BC45C" w14:textId="30CB61E7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1134" w:type="dxa"/>
            <w:vAlign w:val="bottom"/>
          </w:tcPr>
          <w:p w14:paraId="4AB8ECD7" w14:textId="0577A4CD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3362D1C4" w14:textId="59FA03B2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92" w:type="dxa"/>
            <w:vAlign w:val="bottom"/>
          </w:tcPr>
          <w:p w14:paraId="711627FD" w14:textId="676C987B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  <w:tc>
          <w:tcPr>
            <w:tcW w:w="993" w:type="dxa"/>
            <w:vAlign w:val="bottom"/>
          </w:tcPr>
          <w:p w14:paraId="7A09024D" w14:textId="28A5CD0E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2</w:t>
            </w:r>
          </w:p>
        </w:tc>
        <w:tc>
          <w:tcPr>
            <w:tcW w:w="992" w:type="dxa"/>
            <w:vAlign w:val="bottom"/>
          </w:tcPr>
          <w:p w14:paraId="46AA4BAB" w14:textId="7BB849FB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0</w:t>
            </w:r>
          </w:p>
        </w:tc>
        <w:tc>
          <w:tcPr>
            <w:tcW w:w="992" w:type="dxa"/>
            <w:vAlign w:val="bottom"/>
          </w:tcPr>
          <w:p w14:paraId="0E25B72A" w14:textId="67FB0F5A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57F08A24" w14:textId="2588E29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12" w:type="dxa"/>
            <w:vAlign w:val="bottom"/>
          </w:tcPr>
          <w:p w14:paraId="41F076A6" w14:textId="0F68734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</w:tr>
      <w:tr w:rsidR="00555366" w:rsidRPr="00503C51" w14:paraId="75FC74D8" w14:textId="77777777" w:rsidTr="00273AB3">
        <w:trPr>
          <w:trHeight w:val="309"/>
          <w:jc w:val="center"/>
        </w:trPr>
        <w:tc>
          <w:tcPr>
            <w:tcW w:w="5529" w:type="dxa"/>
          </w:tcPr>
          <w:p w14:paraId="653718AD" w14:textId="77777777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0DBA92FF" w14:textId="001277CD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raduate/Postgraduate degree level (</w:t>
            </w:r>
            <w:r w:rsidR="00F4225C" w:rsidRPr="00503C51">
              <w:rPr>
                <w:rFonts w:ascii="Times New Roman" w:hAnsi="Times New Roman" w:cs="Times New Roman"/>
                <w:sz w:val="22"/>
                <w:szCs w:val="22"/>
              </w:rPr>
              <w:t>e.g.,</w:t>
            </w: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 Masters, PhD)</w:t>
            </w:r>
          </w:p>
        </w:tc>
        <w:tc>
          <w:tcPr>
            <w:tcW w:w="850" w:type="dxa"/>
            <w:vAlign w:val="bottom"/>
          </w:tcPr>
          <w:p w14:paraId="49A5F490" w14:textId="4C22983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3</w:t>
            </w:r>
          </w:p>
        </w:tc>
        <w:tc>
          <w:tcPr>
            <w:tcW w:w="851" w:type="dxa"/>
            <w:vAlign w:val="bottom"/>
          </w:tcPr>
          <w:p w14:paraId="7EA40D6D" w14:textId="6635BD7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1134" w:type="dxa"/>
            <w:vAlign w:val="bottom"/>
          </w:tcPr>
          <w:p w14:paraId="76A41BFC" w14:textId="660E001F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4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10D28976" w14:textId="0FE76E4B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9</w:t>
            </w:r>
          </w:p>
        </w:tc>
        <w:tc>
          <w:tcPr>
            <w:tcW w:w="992" w:type="dxa"/>
            <w:vAlign w:val="bottom"/>
          </w:tcPr>
          <w:p w14:paraId="77F03188" w14:textId="3C7EFEB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7</w:t>
            </w:r>
          </w:p>
        </w:tc>
        <w:tc>
          <w:tcPr>
            <w:tcW w:w="993" w:type="dxa"/>
            <w:vAlign w:val="bottom"/>
          </w:tcPr>
          <w:p w14:paraId="54A91B0D" w14:textId="351A15EC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992" w:type="dxa"/>
            <w:vAlign w:val="bottom"/>
          </w:tcPr>
          <w:p w14:paraId="767FAA18" w14:textId="44C7D70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1</w:t>
            </w:r>
          </w:p>
        </w:tc>
        <w:tc>
          <w:tcPr>
            <w:tcW w:w="992" w:type="dxa"/>
            <w:vAlign w:val="bottom"/>
          </w:tcPr>
          <w:p w14:paraId="1AAD5BE6" w14:textId="48C3FA5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07AB3FBB" w14:textId="4A886F9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2</w:t>
            </w:r>
          </w:p>
        </w:tc>
        <w:tc>
          <w:tcPr>
            <w:tcW w:w="912" w:type="dxa"/>
            <w:vAlign w:val="bottom"/>
          </w:tcPr>
          <w:p w14:paraId="4FB88CC0" w14:textId="6F2DBA3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6</w:t>
            </w:r>
          </w:p>
        </w:tc>
      </w:tr>
      <w:tr w:rsidR="00555366" w:rsidRPr="00503C51" w14:paraId="3027AB93" w14:textId="77777777" w:rsidTr="00273AB3">
        <w:trPr>
          <w:trHeight w:val="309"/>
          <w:jc w:val="center"/>
        </w:trPr>
        <w:tc>
          <w:tcPr>
            <w:tcW w:w="5529" w:type="dxa"/>
          </w:tcPr>
          <w:p w14:paraId="711B6D2A" w14:textId="62E859BA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4437D746" w14:textId="77777777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50" w:type="dxa"/>
            <w:vAlign w:val="bottom"/>
          </w:tcPr>
          <w:p w14:paraId="2D4A6B60" w14:textId="6EFDEF7E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851" w:type="dxa"/>
            <w:vAlign w:val="bottom"/>
          </w:tcPr>
          <w:p w14:paraId="1B061EA4" w14:textId="1ED9A624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bottom"/>
          </w:tcPr>
          <w:p w14:paraId="54D2281C" w14:textId="1EC7862D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850" w:type="dxa"/>
            <w:vAlign w:val="bottom"/>
          </w:tcPr>
          <w:p w14:paraId="1D598C4C" w14:textId="677330AE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</w:t>
            </w:r>
          </w:p>
        </w:tc>
        <w:tc>
          <w:tcPr>
            <w:tcW w:w="992" w:type="dxa"/>
            <w:vAlign w:val="bottom"/>
          </w:tcPr>
          <w:p w14:paraId="0F67F616" w14:textId="491F763A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</w:t>
            </w:r>
          </w:p>
        </w:tc>
        <w:tc>
          <w:tcPr>
            <w:tcW w:w="993" w:type="dxa"/>
            <w:vAlign w:val="bottom"/>
          </w:tcPr>
          <w:p w14:paraId="22585F7E" w14:textId="484D98F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92" w:type="dxa"/>
            <w:vAlign w:val="bottom"/>
          </w:tcPr>
          <w:p w14:paraId="335432C6" w14:textId="63F1EC0F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92" w:type="dxa"/>
            <w:vAlign w:val="bottom"/>
          </w:tcPr>
          <w:p w14:paraId="402CB324" w14:textId="52F9DB5B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992" w:type="dxa"/>
            <w:vAlign w:val="bottom"/>
          </w:tcPr>
          <w:p w14:paraId="0DE1446C" w14:textId="56611F14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7</w:t>
            </w:r>
          </w:p>
        </w:tc>
        <w:tc>
          <w:tcPr>
            <w:tcW w:w="912" w:type="dxa"/>
            <w:vAlign w:val="bottom"/>
          </w:tcPr>
          <w:p w14:paraId="160A9CA2" w14:textId="66F2271E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</w:tr>
      <w:tr w:rsidR="00555366" w:rsidRPr="00503C51" w14:paraId="70E69995" w14:textId="77777777" w:rsidTr="00273AB3">
        <w:trPr>
          <w:trHeight w:val="291"/>
          <w:jc w:val="center"/>
        </w:trPr>
        <w:tc>
          <w:tcPr>
            <w:tcW w:w="5529" w:type="dxa"/>
          </w:tcPr>
          <w:p w14:paraId="7CEDED22" w14:textId="06C725DE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Survey Wave</w:t>
            </w:r>
            <w:r w:rsidR="007F1B47" w:rsidRPr="00503C5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EAF1D2C" w14:textId="77777777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850" w:type="dxa"/>
            <w:vAlign w:val="bottom"/>
          </w:tcPr>
          <w:p w14:paraId="2EFF0983" w14:textId="570761F1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4</w:t>
            </w:r>
          </w:p>
        </w:tc>
        <w:tc>
          <w:tcPr>
            <w:tcW w:w="851" w:type="dxa"/>
            <w:vAlign w:val="bottom"/>
          </w:tcPr>
          <w:p w14:paraId="091CA8FB" w14:textId="51453058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1134" w:type="dxa"/>
            <w:vAlign w:val="bottom"/>
          </w:tcPr>
          <w:p w14:paraId="2B8B561D" w14:textId="665C78FB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2</w:t>
            </w:r>
          </w:p>
        </w:tc>
        <w:tc>
          <w:tcPr>
            <w:tcW w:w="850" w:type="dxa"/>
            <w:vAlign w:val="bottom"/>
          </w:tcPr>
          <w:p w14:paraId="1B736177" w14:textId="049A2D4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4</w:t>
            </w:r>
          </w:p>
        </w:tc>
        <w:tc>
          <w:tcPr>
            <w:tcW w:w="992" w:type="dxa"/>
            <w:vAlign w:val="bottom"/>
          </w:tcPr>
          <w:p w14:paraId="346EDE49" w14:textId="29C8769B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93" w:type="dxa"/>
            <w:vAlign w:val="bottom"/>
          </w:tcPr>
          <w:p w14:paraId="1C525802" w14:textId="72D39677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92" w:type="dxa"/>
            <w:vAlign w:val="bottom"/>
          </w:tcPr>
          <w:p w14:paraId="1E071521" w14:textId="3A405B0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  <w:tc>
          <w:tcPr>
            <w:tcW w:w="992" w:type="dxa"/>
            <w:vAlign w:val="bottom"/>
          </w:tcPr>
          <w:p w14:paraId="10C242A5" w14:textId="51EFEDEF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  <w:tc>
          <w:tcPr>
            <w:tcW w:w="992" w:type="dxa"/>
            <w:vAlign w:val="bottom"/>
          </w:tcPr>
          <w:p w14:paraId="07837B80" w14:textId="7C87C8FB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</w:t>
            </w:r>
          </w:p>
        </w:tc>
        <w:tc>
          <w:tcPr>
            <w:tcW w:w="912" w:type="dxa"/>
            <w:vAlign w:val="bottom"/>
          </w:tcPr>
          <w:p w14:paraId="5A25A2E2" w14:textId="0036394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</w:t>
            </w:r>
          </w:p>
        </w:tc>
      </w:tr>
      <w:tr w:rsidR="00555366" w:rsidRPr="00503C51" w14:paraId="26E25F18" w14:textId="77777777" w:rsidTr="00273AB3">
        <w:trPr>
          <w:trHeight w:val="291"/>
          <w:jc w:val="center"/>
        </w:trPr>
        <w:tc>
          <w:tcPr>
            <w:tcW w:w="5529" w:type="dxa"/>
          </w:tcPr>
          <w:p w14:paraId="3C7940F2" w14:textId="4D219DAE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sz w:val="22"/>
                <w:szCs w:val="22"/>
              </w:rPr>
              <w:t>Climate Concern</w:t>
            </w:r>
          </w:p>
        </w:tc>
        <w:tc>
          <w:tcPr>
            <w:tcW w:w="850" w:type="dxa"/>
            <w:vAlign w:val="bottom"/>
          </w:tcPr>
          <w:p w14:paraId="12BD51FE" w14:textId="0A7AE26B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7</w:t>
            </w:r>
          </w:p>
        </w:tc>
        <w:tc>
          <w:tcPr>
            <w:tcW w:w="851" w:type="dxa"/>
            <w:vAlign w:val="bottom"/>
          </w:tcPr>
          <w:p w14:paraId="03FF3B18" w14:textId="274CC8A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14:paraId="718AB592" w14:textId="5F8AACA4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5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vAlign w:val="bottom"/>
          </w:tcPr>
          <w:p w14:paraId="7164A888" w14:textId="4079DBC3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2</w:t>
            </w:r>
          </w:p>
        </w:tc>
        <w:tc>
          <w:tcPr>
            <w:tcW w:w="992" w:type="dxa"/>
            <w:vAlign w:val="bottom"/>
          </w:tcPr>
          <w:p w14:paraId="3DA26B68" w14:textId="1DF09E3C" w:rsidR="00555366" w:rsidRPr="00503C51" w:rsidRDefault="00555366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3</w:t>
            </w:r>
          </w:p>
        </w:tc>
        <w:tc>
          <w:tcPr>
            <w:tcW w:w="993" w:type="dxa"/>
            <w:vAlign w:val="bottom"/>
          </w:tcPr>
          <w:p w14:paraId="1AFF5451" w14:textId="3B3F0DAA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  <w:tc>
          <w:tcPr>
            <w:tcW w:w="992" w:type="dxa"/>
            <w:vAlign w:val="bottom"/>
          </w:tcPr>
          <w:p w14:paraId="5052719B" w14:textId="7CFBFC3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</w:t>
            </w:r>
          </w:p>
        </w:tc>
        <w:tc>
          <w:tcPr>
            <w:tcW w:w="992" w:type="dxa"/>
            <w:vAlign w:val="bottom"/>
          </w:tcPr>
          <w:p w14:paraId="05DD1A68" w14:textId="21678FAF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2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0E4ACC1F" w14:textId="1C19B732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5</w:t>
            </w:r>
          </w:p>
        </w:tc>
        <w:tc>
          <w:tcPr>
            <w:tcW w:w="912" w:type="dxa"/>
            <w:vAlign w:val="bottom"/>
          </w:tcPr>
          <w:p w14:paraId="6685678C" w14:textId="2195B11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6</w:t>
            </w:r>
          </w:p>
        </w:tc>
      </w:tr>
      <w:tr w:rsidR="00555366" w:rsidRPr="00503C51" w14:paraId="16EE59AB" w14:textId="77777777" w:rsidTr="00273AB3">
        <w:trPr>
          <w:trHeight w:val="291"/>
          <w:jc w:val="center"/>
        </w:trPr>
        <w:tc>
          <w:tcPr>
            <w:tcW w:w="5529" w:type="dxa"/>
          </w:tcPr>
          <w:p w14:paraId="694C079A" w14:textId="20938E5D" w:rsidR="00555366" w:rsidRPr="00503C51" w:rsidRDefault="00337A2F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climate anxiety</w:t>
            </w:r>
          </w:p>
        </w:tc>
        <w:tc>
          <w:tcPr>
            <w:tcW w:w="850" w:type="dxa"/>
            <w:vAlign w:val="bottom"/>
          </w:tcPr>
          <w:p w14:paraId="24CC970F" w14:textId="32F327D5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57CBD471" w14:textId="354BED86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1A1E385" w14:textId="3CE3EAAC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bottom"/>
          </w:tcPr>
          <w:p w14:paraId="7AA23171" w14:textId="0EAE9CC8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3B4FAADF" w14:textId="5BC16565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bottom"/>
          </w:tcPr>
          <w:p w14:paraId="7A5AF95C" w14:textId="06B679A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9</w:t>
            </w:r>
          </w:p>
        </w:tc>
        <w:tc>
          <w:tcPr>
            <w:tcW w:w="992" w:type="dxa"/>
            <w:vAlign w:val="bottom"/>
          </w:tcPr>
          <w:p w14:paraId="0F1D4226" w14:textId="21649531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</w:t>
            </w:r>
          </w:p>
        </w:tc>
        <w:tc>
          <w:tcPr>
            <w:tcW w:w="992" w:type="dxa"/>
            <w:vAlign w:val="bottom"/>
          </w:tcPr>
          <w:p w14:paraId="707F6BB7" w14:textId="1CFFE945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7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6354495C" w14:textId="118DDF5D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8</w:t>
            </w:r>
          </w:p>
        </w:tc>
        <w:tc>
          <w:tcPr>
            <w:tcW w:w="912" w:type="dxa"/>
            <w:vAlign w:val="bottom"/>
          </w:tcPr>
          <w:p w14:paraId="338F2E42" w14:textId="0ABEA451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</w:tr>
      <w:tr w:rsidR="00555366" w:rsidRPr="00503C51" w14:paraId="63AB56B2" w14:textId="77777777" w:rsidTr="00273AB3">
        <w:trPr>
          <w:trHeight w:val="291"/>
          <w:jc w:val="center"/>
        </w:trPr>
        <w:tc>
          <w:tcPr>
            <w:tcW w:w="5529" w:type="dxa"/>
            <w:tcBorders>
              <w:bottom w:val="single" w:sz="4" w:space="0" w:color="auto"/>
            </w:tcBorders>
          </w:tcPr>
          <w:p w14:paraId="0A7F6D22" w14:textId="3EA844A1" w:rsidR="00555366" w:rsidRPr="00503C51" w:rsidRDefault="00337A2F" w:rsidP="005553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 climate anxie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8A6FEA" w14:textId="63E3C6EB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AF4578C" w14:textId="2E17D8C5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ACF7325" w14:textId="3197F828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8131C1" w14:textId="48C11037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E5E6E63" w14:textId="255BAB22" w:rsidR="00555366" w:rsidRPr="00503C51" w:rsidRDefault="00555366" w:rsidP="00555366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7BDAB6C" w14:textId="4EB26D60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26637CE" w14:textId="2E1ACD53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677D76A" w14:textId="20A4B47D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9</w:t>
            </w: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*</w:t>
            </w:r>
            <w:r w:rsidR="00F4225C" w:rsidRPr="00503C51">
              <w:rPr>
                <w:rFonts w:ascii="Times New Roman" w:hAnsi="Times New Roman" w:cs="Times New Roman"/>
                <w:color w:val="010205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E8FE7D5" w14:textId="206920CE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01BDA68E" w14:textId="7C1C4976" w:rsidR="00555366" w:rsidRPr="00503C51" w:rsidRDefault="00555366" w:rsidP="00555366">
            <w:pPr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503C5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9</w:t>
            </w:r>
          </w:p>
        </w:tc>
      </w:tr>
    </w:tbl>
    <w:p w14:paraId="23FEC3C8" w14:textId="05529414" w:rsidR="00555366" w:rsidRPr="00503C51" w:rsidRDefault="007F1B47" w:rsidP="00555366">
      <w:pPr>
        <w:rPr>
          <w:rFonts w:ascii="Times New Roman" w:hAnsi="Times New Roman" w:cs="Times New Roman"/>
          <w:i/>
          <w:iCs/>
        </w:rPr>
      </w:pPr>
      <w:r w:rsidRPr="00503C51">
        <w:rPr>
          <w:rFonts w:ascii="Times New Roman" w:hAnsi="Times New Roman" w:cs="Times New Roman"/>
          <w:vertAlign w:val="superscript"/>
        </w:rPr>
        <w:t>1</w:t>
      </w:r>
      <w:r w:rsidRPr="00503C51">
        <w:rPr>
          <w:rFonts w:ascii="Times New Roman" w:hAnsi="Times New Roman" w:cs="Times New Roman"/>
        </w:rPr>
        <w:t xml:space="preserve">Reference for education is no formal education, </w:t>
      </w:r>
      <w:r w:rsidRPr="00503C51">
        <w:rPr>
          <w:rFonts w:ascii="Times New Roman" w:hAnsi="Times New Roman" w:cs="Times New Roman"/>
          <w:vertAlign w:val="superscript"/>
        </w:rPr>
        <w:t>2</w:t>
      </w:r>
      <w:r w:rsidRPr="00503C51">
        <w:rPr>
          <w:rFonts w:ascii="Times New Roman" w:hAnsi="Times New Roman" w:cs="Times New Roman"/>
        </w:rPr>
        <w:t xml:space="preserve">Reference for gender is male, </w:t>
      </w:r>
      <w:r w:rsidRPr="00503C51">
        <w:rPr>
          <w:rFonts w:ascii="Times New Roman" w:hAnsi="Times New Roman" w:cs="Times New Roman"/>
          <w:vertAlign w:val="superscript"/>
        </w:rPr>
        <w:t>3</w:t>
      </w:r>
      <w:r w:rsidRPr="00503C51">
        <w:rPr>
          <w:rFonts w:ascii="Times New Roman" w:hAnsi="Times New Roman" w:cs="Times New Roman"/>
        </w:rPr>
        <w:t xml:space="preserve">Reference for survey wave is 2022, </w:t>
      </w:r>
      <w:r w:rsidR="00F4225C" w:rsidRPr="00503C51">
        <w:rPr>
          <w:rFonts w:ascii="Times New Roman" w:hAnsi="Times New Roman" w:cs="Times New Roman"/>
          <w:i/>
          <w:iCs/>
          <w:vertAlign w:val="superscript"/>
        </w:rPr>
        <w:t>*</w:t>
      </w:r>
      <w:r w:rsidR="00555366" w:rsidRPr="00503C51">
        <w:rPr>
          <w:rFonts w:ascii="Times New Roman" w:hAnsi="Times New Roman" w:cs="Times New Roman"/>
          <w:i/>
          <w:iCs/>
          <w:vertAlign w:val="superscript"/>
        </w:rPr>
        <w:t>**</w:t>
      </w:r>
      <w:r w:rsidR="00555366" w:rsidRPr="00503C51">
        <w:rPr>
          <w:rFonts w:ascii="Times New Roman" w:hAnsi="Times New Roman" w:cs="Times New Roman"/>
          <w:i/>
          <w:iCs/>
        </w:rPr>
        <w:t xml:space="preserve"> </w:t>
      </w:r>
      <w:r w:rsidR="00406E27">
        <w:rPr>
          <w:rFonts w:ascii="Times New Roman" w:hAnsi="Times New Roman" w:cs="Times New Roman"/>
          <w:i/>
          <w:iCs/>
        </w:rPr>
        <w:t>p</w:t>
      </w:r>
      <w:r w:rsidR="00555366" w:rsidRPr="00503C51">
        <w:rPr>
          <w:rFonts w:ascii="Times New Roman" w:hAnsi="Times New Roman" w:cs="Times New Roman"/>
          <w:i/>
          <w:iCs/>
        </w:rPr>
        <w:t xml:space="preserve"> &lt;.001,</w:t>
      </w:r>
      <w:r w:rsidR="00555366" w:rsidRPr="00503C51">
        <w:rPr>
          <w:rFonts w:ascii="Times New Roman" w:hAnsi="Times New Roman" w:cs="Times New Roman"/>
          <w:i/>
          <w:iCs/>
          <w:vertAlign w:val="superscript"/>
        </w:rPr>
        <w:t xml:space="preserve"> *</w:t>
      </w:r>
      <w:r w:rsidR="00555366" w:rsidRPr="00503C51">
        <w:rPr>
          <w:rFonts w:ascii="Times New Roman" w:hAnsi="Times New Roman" w:cs="Times New Roman"/>
          <w:i/>
          <w:iCs/>
        </w:rPr>
        <w:t xml:space="preserve"> </w:t>
      </w:r>
      <w:r w:rsidR="00406E27">
        <w:rPr>
          <w:rFonts w:ascii="Times New Roman" w:hAnsi="Times New Roman" w:cs="Times New Roman"/>
          <w:i/>
          <w:iCs/>
        </w:rPr>
        <w:t>p</w:t>
      </w:r>
      <w:r w:rsidR="00555366" w:rsidRPr="00503C51">
        <w:rPr>
          <w:rFonts w:ascii="Times New Roman" w:hAnsi="Times New Roman" w:cs="Times New Roman"/>
          <w:i/>
          <w:iCs/>
        </w:rPr>
        <w:t xml:space="preserve"> &lt; .05</w:t>
      </w:r>
      <w:r w:rsidR="003C1B2E">
        <w:rPr>
          <w:rFonts w:ascii="Times New Roman" w:hAnsi="Times New Roman" w:cs="Times New Roman"/>
          <w:i/>
          <w:iCs/>
        </w:rPr>
        <w:t>.</w:t>
      </w:r>
    </w:p>
    <w:p w14:paraId="40E780AB" w14:textId="66B7868B" w:rsidR="00795A24" w:rsidRDefault="00795A24">
      <w:pPr>
        <w:rPr>
          <w:rFonts w:ascii="Times New Roman" w:hAnsi="Times New Roman" w:cs="Times New Roman"/>
        </w:rPr>
      </w:pPr>
    </w:p>
    <w:sectPr w:rsidR="00795A24" w:rsidSect="00783D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B1C74" w14:textId="77777777" w:rsidR="002067B6" w:rsidRDefault="002067B6" w:rsidP="0059035C">
      <w:r>
        <w:separator/>
      </w:r>
    </w:p>
  </w:endnote>
  <w:endnote w:type="continuationSeparator" w:id="0">
    <w:p w14:paraId="7E08A1ED" w14:textId="77777777" w:rsidR="002067B6" w:rsidRDefault="002067B6" w:rsidP="00590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BE7AE" w14:textId="77777777" w:rsidR="002067B6" w:rsidRDefault="002067B6" w:rsidP="0059035C">
      <w:r>
        <w:separator/>
      </w:r>
    </w:p>
  </w:footnote>
  <w:footnote w:type="continuationSeparator" w:id="0">
    <w:p w14:paraId="1D062DFD" w14:textId="77777777" w:rsidR="002067B6" w:rsidRDefault="002067B6" w:rsidP="00590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FB"/>
    <w:rsid w:val="000610A1"/>
    <w:rsid w:val="00076CFC"/>
    <w:rsid w:val="00092C10"/>
    <w:rsid w:val="000B51F6"/>
    <w:rsid w:val="000D5B74"/>
    <w:rsid w:val="000F1F55"/>
    <w:rsid w:val="001204C9"/>
    <w:rsid w:val="00123F3E"/>
    <w:rsid w:val="00147A7B"/>
    <w:rsid w:val="00167D4B"/>
    <w:rsid w:val="00174E7B"/>
    <w:rsid w:val="001E18FB"/>
    <w:rsid w:val="001E2BD8"/>
    <w:rsid w:val="002067B6"/>
    <w:rsid w:val="0021196E"/>
    <w:rsid w:val="00232C28"/>
    <w:rsid w:val="0024066C"/>
    <w:rsid w:val="002462B4"/>
    <w:rsid w:val="002529CA"/>
    <w:rsid w:val="002653CC"/>
    <w:rsid w:val="00273AB3"/>
    <w:rsid w:val="00275CFF"/>
    <w:rsid w:val="00281EAB"/>
    <w:rsid w:val="0028458E"/>
    <w:rsid w:val="002908EC"/>
    <w:rsid w:val="0029699B"/>
    <w:rsid w:val="002B2EE6"/>
    <w:rsid w:val="002B59CB"/>
    <w:rsid w:val="002C3F9C"/>
    <w:rsid w:val="002E3002"/>
    <w:rsid w:val="0032208D"/>
    <w:rsid w:val="003328B8"/>
    <w:rsid w:val="00337A2F"/>
    <w:rsid w:val="00346E03"/>
    <w:rsid w:val="00393E85"/>
    <w:rsid w:val="003A3B22"/>
    <w:rsid w:val="003B407E"/>
    <w:rsid w:val="003B4F2B"/>
    <w:rsid w:val="003C1B2E"/>
    <w:rsid w:val="003D4E51"/>
    <w:rsid w:val="003E5CDC"/>
    <w:rsid w:val="00402275"/>
    <w:rsid w:val="00406E27"/>
    <w:rsid w:val="00410961"/>
    <w:rsid w:val="00411D88"/>
    <w:rsid w:val="0042131C"/>
    <w:rsid w:val="00450D0A"/>
    <w:rsid w:val="004551D5"/>
    <w:rsid w:val="004622CC"/>
    <w:rsid w:val="00464550"/>
    <w:rsid w:val="00477671"/>
    <w:rsid w:val="004A2B03"/>
    <w:rsid w:val="004D098D"/>
    <w:rsid w:val="004E37C1"/>
    <w:rsid w:val="004F1752"/>
    <w:rsid w:val="004F6BC2"/>
    <w:rsid w:val="00503C51"/>
    <w:rsid w:val="00514ECD"/>
    <w:rsid w:val="00521F67"/>
    <w:rsid w:val="00522D6E"/>
    <w:rsid w:val="00555366"/>
    <w:rsid w:val="005613B5"/>
    <w:rsid w:val="00563BE7"/>
    <w:rsid w:val="00565B81"/>
    <w:rsid w:val="0059035C"/>
    <w:rsid w:val="005C52D3"/>
    <w:rsid w:val="005C74CE"/>
    <w:rsid w:val="005D3D92"/>
    <w:rsid w:val="005E758C"/>
    <w:rsid w:val="00640931"/>
    <w:rsid w:val="0068436B"/>
    <w:rsid w:val="00692003"/>
    <w:rsid w:val="006A5878"/>
    <w:rsid w:val="006B601D"/>
    <w:rsid w:val="006C5BBF"/>
    <w:rsid w:val="006D3262"/>
    <w:rsid w:val="006E2F4F"/>
    <w:rsid w:val="00770CB1"/>
    <w:rsid w:val="00783D34"/>
    <w:rsid w:val="00795A24"/>
    <w:rsid w:val="00797207"/>
    <w:rsid w:val="007E5DE8"/>
    <w:rsid w:val="007F1B47"/>
    <w:rsid w:val="00803725"/>
    <w:rsid w:val="008232B7"/>
    <w:rsid w:val="00865C9B"/>
    <w:rsid w:val="008A0F79"/>
    <w:rsid w:val="00931331"/>
    <w:rsid w:val="0093189F"/>
    <w:rsid w:val="0097028E"/>
    <w:rsid w:val="00982807"/>
    <w:rsid w:val="009F1C02"/>
    <w:rsid w:val="00A04D5C"/>
    <w:rsid w:val="00A2786D"/>
    <w:rsid w:val="00A44E3D"/>
    <w:rsid w:val="00A45CD0"/>
    <w:rsid w:val="00A45FEE"/>
    <w:rsid w:val="00A63AF8"/>
    <w:rsid w:val="00A66107"/>
    <w:rsid w:val="00A85136"/>
    <w:rsid w:val="00AD35CF"/>
    <w:rsid w:val="00B346B3"/>
    <w:rsid w:val="00B5397F"/>
    <w:rsid w:val="00B559ED"/>
    <w:rsid w:val="00B8353C"/>
    <w:rsid w:val="00B852C4"/>
    <w:rsid w:val="00B95D54"/>
    <w:rsid w:val="00BA3F9E"/>
    <w:rsid w:val="00BB69B4"/>
    <w:rsid w:val="00BE6FBA"/>
    <w:rsid w:val="00C06FEA"/>
    <w:rsid w:val="00C07DFF"/>
    <w:rsid w:val="00C520FD"/>
    <w:rsid w:val="00C65ED0"/>
    <w:rsid w:val="00CA785D"/>
    <w:rsid w:val="00CC37B8"/>
    <w:rsid w:val="00CD1983"/>
    <w:rsid w:val="00D2203D"/>
    <w:rsid w:val="00D37DC9"/>
    <w:rsid w:val="00D63C4C"/>
    <w:rsid w:val="00DE26E5"/>
    <w:rsid w:val="00E04A0D"/>
    <w:rsid w:val="00E05364"/>
    <w:rsid w:val="00E40BD0"/>
    <w:rsid w:val="00E552F7"/>
    <w:rsid w:val="00E55A4B"/>
    <w:rsid w:val="00E70FAA"/>
    <w:rsid w:val="00E80165"/>
    <w:rsid w:val="00EF390A"/>
    <w:rsid w:val="00EF60EE"/>
    <w:rsid w:val="00F376E8"/>
    <w:rsid w:val="00F4225C"/>
    <w:rsid w:val="00FA1BEA"/>
    <w:rsid w:val="00FC4044"/>
    <w:rsid w:val="00FD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8240D"/>
  <w15:chartTrackingRefBased/>
  <w15:docId w15:val="{B7E2AE54-E24F-DB4C-ACB2-AA2EBD48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8FB"/>
  </w:style>
  <w:style w:type="paragraph" w:styleId="Heading1">
    <w:name w:val="heading 1"/>
    <w:basedOn w:val="Normal"/>
    <w:next w:val="Normal"/>
    <w:link w:val="Heading1Char"/>
    <w:uiPriority w:val="9"/>
    <w:qFormat/>
    <w:rsid w:val="00123F3E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18FB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035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03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035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3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C4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3F3E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Revision">
    <w:name w:val="Revision"/>
    <w:hidden/>
    <w:uiPriority w:val="99"/>
    <w:semiHidden/>
    <w:rsid w:val="00167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8" ma:contentTypeDescription="Create a new document." ma:contentTypeScope="" ma:versionID="612f77ab50c1b9b344a7b661b9020ccc">
  <xsd:schema xmlns:xsd="http://www.w3.org/2001/XMLSchema" xmlns:xs="http://www.w3.org/2001/XMLSchema" xmlns:p="http://schemas.microsoft.com/office/2006/metadata/properties" xmlns:ns3="3942fc58-04f6-45b2-9ade-9f5e1804637e" xmlns:ns4="4a133397-0785-4830-af87-76ce322ddc5f" targetNamespace="http://schemas.microsoft.com/office/2006/metadata/properties" ma:root="true" ma:fieldsID="d563321e643cff105d6b49e258f2a38e" ns3:_="" ns4:_="">
    <xsd:import namespace="3942fc58-04f6-45b2-9ade-9f5e1804637e"/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304971-3A6E-466A-83C9-9646D095C8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42fc58-04f6-45b2-9ade-9f5e1804637e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8F2482-94F7-4631-8891-1E0F4EDD531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8C6851AF-30EE-4E64-9494-5D732ACEDA7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lstenholme</dc:creator>
  <cp:keywords/>
  <dc:description/>
  <cp:lastModifiedBy>Emily Wolstenholme</cp:lastModifiedBy>
  <cp:revision>4</cp:revision>
  <cp:lastPrinted>2024-05-16T11:15:00Z</cp:lastPrinted>
  <dcterms:created xsi:type="dcterms:W3CDTF">2024-10-16T16:31:00Z</dcterms:created>
  <dcterms:modified xsi:type="dcterms:W3CDTF">2024-12-2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